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0EDB5C" w14:textId="77777777" w:rsidR="00305E56" w:rsidRPr="00A37E7F" w:rsidRDefault="00305E56" w:rsidP="00305E56">
      <w:pPr>
        <w:spacing w:line="360" w:lineRule="auto"/>
        <w:jc w:val="center"/>
        <w:rPr>
          <w:rFonts w:ascii="Times New Roman" w:hAnsi="Times New Roman" w:cs="Times New Roman"/>
          <w:sz w:val="28"/>
          <w:lang w:val="en-GB"/>
        </w:rPr>
      </w:pPr>
      <w:r w:rsidRPr="00A37E7F">
        <w:rPr>
          <w:rFonts w:ascii="Times New Roman" w:hAnsi="Times New Roman" w:cs="Times New Roman"/>
          <w:sz w:val="28"/>
          <w:lang w:val="en-GB"/>
        </w:rPr>
        <w:t xml:space="preserve">Quadrupolar ordering and exotic magnetocaloric effect in </w:t>
      </w:r>
      <w:r w:rsidRPr="00A37E7F">
        <w:rPr>
          <w:rFonts w:ascii="Times New Roman" w:hAnsi="Times New Roman" w:cs="Times New Roman"/>
          <w:i/>
          <w:sz w:val="28"/>
          <w:lang w:val="en-GB"/>
        </w:rPr>
        <w:t>R</w:t>
      </w:r>
      <w:r w:rsidRPr="00A37E7F">
        <w:rPr>
          <w:rFonts w:ascii="Times New Roman" w:hAnsi="Times New Roman" w:cs="Times New Roman"/>
          <w:sz w:val="28"/>
          <w:lang w:val="en-GB"/>
        </w:rPr>
        <w:t>B</w:t>
      </w:r>
      <w:r w:rsidRPr="00A37E7F">
        <w:rPr>
          <w:rFonts w:ascii="Times New Roman" w:hAnsi="Times New Roman" w:cs="Times New Roman"/>
          <w:sz w:val="28"/>
          <w:vertAlign w:val="subscript"/>
          <w:lang w:val="en-GB"/>
        </w:rPr>
        <w:t xml:space="preserve">4 </w:t>
      </w:r>
      <w:r w:rsidRPr="00A37E7F">
        <w:rPr>
          <w:rFonts w:ascii="Times New Roman" w:hAnsi="Times New Roman" w:cs="Times New Roman"/>
          <w:sz w:val="28"/>
          <w:lang w:val="en-GB"/>
        </w:rPr>
        <w:t>(</w:t>
      </w:r>
      <w:r w:rsidRPr="00A37E7F">
        <w:rPr>
          <w:rFonts w:ascii="Times New Roman" w:hAnsi="Times New Roman" w:cs="Times New Roman"/>
          <w:i/>
          <w:sz w:val="28"/>
          <w:lang w:val="en-GB"/>
        </w:rPr>
        <w:t>R</w:t>
      </w:r>
      <w:r w:rsidRPr="00A37E7F">
        <w:rPr>
          <w:rFonts w:ascii="Times New Roman" w:hAnsi="Times New Roman" w:cs="Times New Roman"/>
          <w:sz w:val="28"/>
          <w:lang w:val="en-GB"/>
        </w:rPr>
        <w:t xml:space="preserve"> = Dy,</w:t>
      </w:r>
      <w:r>
        <w:rPr>
          <w:rFonts w:ascii="Times New Roman" w:hAnsi="Times New Roman" w:cs="Times New Roman"/>
          <w:sz w:val="28"/>
          <w:lang w:val="en-GB"/>
        </w:rPr>
        <w:t xml:space="preserve"> </w:t>
      </w:r>
      <w:r w:rsidRPr="00A37E7F">
        <w:rPr>
          <w:rFonts w:ascii="Times New Roman" w:hAnsi="Times New Roman" w:cs="Times New Roman"/>
          <w:sz w:val="28"/>
          <w:lang w:val="en-GB"/>
        </w:rPr>
        <w:t xml:space="preserve"> Ho)</w:t>
      </w:r>
    </w:p>
    <w:p w14:paraId="54020D2C" w14:textId="77777777" w:rsidR="00305E56" w:rsidRPr="00A37E7F" w:rsidRDefault="00305E56" w:rsidP="00305E56">
      <w:pPr>
        <w:spacing w:line="360" w:lineRule="auto"/>
        <w:jc w:val="center"/>
        <w:rPr>
          <w:rFonts w:ascii="Times New Roman" w:hAnsi="Times New Roman" w:cs="Times New Roman"/>
          <w:sz w:val="28"/>
          <w:lang w:val="en-GB"/>
        </w:rPr>
      </w:pPr>
    </w:p>
    <w:p w14:paraId="6DC02607" w14:textId="77777777" w:rsidR="00305E56" w:rsidRPr="00A37E7F" w:rsidRDefault="00305E56" w:rsidP="00305E56">
      <w:pPr>
        <w:wordWrap/>
        <w:spacing w:after="0" w:line="360" w:lineRule="auto"/>
        <w:jc w:val="center"/>
        <w:rPr>
          <w:rFonts w:ascii="Times New Roman" w:eastAsia="jmhvci" w:hAnsi="Times New Roman" w:cs="Times New Roman"/>
          <w:i/>
          <w:sz w:val="24"/>
          <w:szCs w:val="24"/>
          <w:lang w:val="en-GB"/>
        </w:rPr>
      </w:pPr>
      <w:r w:rsidRPr="00A37E7F">
        <w:rPr>
          <w:rFonts w:ascii="Times New Roman" w:hAnsi="Times New Roman" w:cs="Times New Roman"/>
          <w:sz w:val="24"/>
          <w:szCs w:val="24"/>
          <w:lang w:val="en-GB"/>
        </w:rPr>
        <w:t>M.S. Song</w:t>
      </w:r>
      <w:r w:rsidRPr="00A37E7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A37E7F">
        <w:rPr>
          <w:rFonts w:ascii="Times New Roman" w:hAnsi="Times New Roman" w:cs="Times New Roman"/>
          <w:sz w:val="24"/>
          <w:szCs w:val="24"/>
          <w:lang w:val="en-GB"/>
        </w:rPr>
        <w:t>, K. K. Cho</w:t>
      </w:r>
      <w:r w:rsidRPr="00A37E7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A37E7F">
        <w:rPr>
          <w:rFonts w:ascii="Times New Roman" w:hAnsi="Times New Roman" w:cs="Times New Roman"/>
          <w:sz w:val="24"/>
          <w:szCs w:val="24"/>
          <w:lang w:val="en-GB"/>
        </w:rPr>
        <w:t>, B.Y. Kang</w:t>
      </w:r>
      <w:r w:rsidRPr="00A37E7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A37E7F">
        <w:rPr>
          <w:rFonts w:ascii="Times New Roman" w:hAnsi="Times New Roman" w:cs="Times New Roman"/>
          <w:sz w:val="24"/>
          <w:szCs w:val="24"/>
          <w:lang w:val="en-GB"/>
        </w:rPr>
        <w:t>, S. B. Lee</w:t>
      </w:r>
      <w:r w:rsidRPr="00A37E7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A37E7F">
        <w:rPr>
          <w:rFonts w:ascii="Times New Roman" w:hAnsi="Times New Roman" w:cs="Times New Roman"/>
          <w:sz w:val="24"/>
          <w:szCs w:val="24"/>
          <w:lang w:val="en-GB"/>
        </w:rPr>
        <w:t>, B. K. Cho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4269D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  <w:r w:rsidRPr="00A37E7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br/>
      </w:r>
      <w:bookmarkStart w:id="0" w:name="_GoBack"/>
      <w:bookmarkEnd w:id="0"/>
      <w:r w:rsidRPr="00A37E7F">
        <w:rPr>
          <w:rFonts w:ascii="Times New Roman" w:eastAsia="jmhvci" w:hAnsi="Times New Roman" w:cs="Times New Roman"/>
          <w:i/>
          <w:sz w:val="24"/>
          <w:szCs w:val="24"/>
          <w:vertAlign w:val="superscript"/>
          <w:lang w:val="en-GB"/>
        </w:rPr>
        <w:t>1</w:t>
      </w:r>
      <w:r w:rsidRPr="00A37E7F">
        <w:rPr>
          <w:rFonts w:ascii="Times New Roman" w:eastAsia="jmhvci" w:hAnsi="Times New Roman" w:cs="Times New Roman"/>
          <w:i/>
          <w:sz w:val="24"/>
          <w:szCs w:val="24"/>
          <w:lang w:val="en-GB"/>
        </w:rPr>
        <w:t>School of Materials Science and Engineering, Gwangju Institute of Science and Technology (GIST), Gwangju 61005, Korea</w:t>
      </w:r>
    </w:p>
    <w:p w14:paraId="7F7FBA99" w14:textId="77777777" w:rsidR="00305E56" w:rsidRPr="00A37E7F" w:rsidRDefault="00305E56" w:rsidP="00305E56">
      <w:pPr>
        <w:wordWrap/>
        <w:spacing w:after="0" w:line="240" w:lineRule="auto"/>
        <w:jc w:val="center"/>
        <w:rPr>
          <w:rFonts w:ascii="Times New Roman" w:eastAsia="jmhvci" w:hAnsi="Times New Roman" w:cs="Times New Roman"/>
          <w:i/>
          <w:sz w:val="24"/>
          <w:szCs w:val="24"/>
          <w:lang w:val="en-GB"/>
        </w:rPr>
      </w:pPr>
      <w:r w:rsidRPr="00A37E7F">
        <w:rPr>
          <w:rFonts w:ascii="Times New Roman" w:eastAsia="jmhvci" w:hAnsi="Times New Roman" w:cs="Times New Roman"/>
          <w:i/>
          <w:sz w:val="24"/>
          <w:szCs w:val="24"/>
          <w:vertAlign w:val="superscript"/>
          <w:lang w:val="en-GB"/>
        </w:rPr>
        <w:t>2</w:t>
      </w:r>
      <w:r w:rsidRPr="00A37E7F">
        <w:rPr>
          <w:rFonts w:ascii="Times New Roman" w:eastAsia="jmhvci" w:hAnsi="Times New Roman" w:cs="Times New Roman"/>
          <w:i/>
          <w:sz w:val="24"/>
          <w:szCs w:val="24"/>
          <w:lang w:val="en-GB"/>
        </w:rPr>
        <w:t>Department of Physics, Korea Advanced Institute of Science and Technology (KAIST), Daejeon, 34141, Korea</w:t>
      </w:r>
    </w:p>
    <w:p w14:paraId="62267AB0" w14:textId="77777777" w:rsidR="00305E56" w:rsidRPr="004269D9" w:rsidRDefault="00305E56" w:rsidP="00305E56">
      <w:pPr>
        <w:wordWrap/>
        <w:spacing w:after="0" w:line="240" w:lineRule="auto"/>
        <w:jc w:val="center"/>
        <w:rPr>
          <w:rFonts w:ascii="Times New Roman" w:eastAsia="jmhvci" w:hAnsi="Times New Roman" w:cs="Times New Roman"/>
          <w:sz w:val="24"/>
          <w:szCs w:val="24"/>
          <w:lang w:val="en-GB"/>
        </w:rPr>
      </w:pPr>
      <w:r w:rsidRPr="004269D9">
        <w:rPr>
          <w:rFonts w:ascii="Times New Roman" w:eastAsia="jmhvci" w:hAnsi="Times New Roman" w:cs="Times New Roman" w:hint="eastAsia"/>
          <w:sz w:val="24"/>
          <w:szCs w:val="24"/>
          <w:vertAlign w:val="superscript"/>
          <w:lang w:val="en-GB"/>
        </w:rPr>
        <w:t>*</w:t>
      </w:r>
      <w:r w:rsidRPr="004269D9">
        <w:rPr>
          <w:rFonts w:ascii="Times New Roman" w:eastAsia="jmhvci" w:hAnsi="Times New Roman" w:cs="Times New Roman"/>
          <w:sz w:val="24"/>
          <w:szCs w:val="24"/>
          <w:lang w:val="en-GB"/>
        </w:rPr>
        <w:t>E-mail: chobk@gist.ac.kr</w:t>
      </w:r>
    </w:p>
    <w:p w14:paraId="3FF47832" w14:textId="20349B89" w:rsidR="0024236A" w:rsidRPr="00A37E7F" w:rsidRDefault="0024236A" w:rsidP="0024236A">
      <w:pPr>
        <w:widowControl/>
        <w:wordWrap/>
        <w:autoSpaceDE/>
        <w:autoSpaceDN/>
        <w:spacing w:line="480" w:lineRule="auto"/>
        <w:jc w:val="center"/>
        <w:rPr>
          <w:rFonts w:ascii="Times New Roman" w:eastAsia="jmhvci" w:hAnsi="Times New Roman" w:cs="Times New Roman"/>
          <w:sz w:val="22"/>
          <w:lang w:val="en-GB"/>
        </w:rPr>
      </w:pPr>
      <w:r w:rsidRPr="00A37E7F">
        <w:rPr>
          <w:rFonts w:ascii="Times New Roman" w:eastAsia="jmhvci" w:hAnsi="Times New Roman" w:cs="Times New Roman"/>
          <w:sz w:val="22"/>
          <w:lang w:val="en-GB"/>
        </w:rPr>
        <w:lastRenderedPageBreak/>
        <w:br/>
      </w:r>
      <w:r w:rsidR="008951B4" w:rsidRPr="00A37E7F">
        <w:rPr>
          <w:rFonts w:ascii="Times New Roman" w:eastAsia="jmhvci" w:hAnsi="Times New Roman" w:cs="Times New Roman"/>
          <w:noProof/>
          <w:sz w:val="22"/>
        </w:rPr>
        <w:drawing>
          <wp:inline distT="0" distB="0" distL="0" distR="0" wp14:anchorId="5AC78281" wp14:editId="32E66DB9">
            <wp:extent cx="3760812" cy="2880000"/>
            <wp:effectExtent l="0" t="0" r="0" b="0"/>
            <wp:docPr id="14" name="그림 14" descr="C:\Users\Song\Desktop\DATA\RB4\Figure\Supplementary\DyB4_XR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4443204" name="Picture 4" descr="C:\Users\Song\Desktop\DATA\RB4\Figure\Supplementary\DyB4_XRD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0812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37E7F">
        <w:rPr>
          <w:rFonts w:ascii="Times New Roman" w:eastAsia="jmhvci" w:hAnsi="Times New Roman" w:cs="Times New Roman"/>
          <w:noProof/>
          <w:sz w:val="22"/>
        </w:rPr>
        <w:drawing>
          <wp:inline distT="0" distB="0" distL="0" distR="0" wp14:anchorId="35E29996" wp14:editId="06A40AC9">
            <wp:extent cx="3760810" cy="2877908"/>
            <wp:effectExtent l="0" t="0" r="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9080450" name="Picture 3" descr="C:\Users\Song\Desktop\DATA\RB4\Figure\Supplementary\DyHoB4_XRD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0810" cy="28779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C39518" w14:textId="366E4908" w:rsidR="00086A5E" w:rsidRPr="00A37E7F" w:rsidRDefault="008951B4" w:rsidP="0024236A">
      <w:pPr>
        <w:widowControl/>
        <w:wordWrap/>
        <w:autoSpaceDE/>
        <w:autoSpaceDN/>
        <w:spacing w:line="480" w:lineRule="auto"/>
        <w:jc w:val="center"/>
        <w:rPr>
          <w:rFonts w:ascii="Times New Roman" w:eastAsia="jmhvci" w:hAnsi="Times New Roman" w:cs="Times New Roman"/>
          <w:sz w:val="22"/>
          <w:lang w:val="en-GB"/>
        </w:rPr>
      </w:pPr>
      <w:r w:rsidRPr="00A37E7F">
        <w:rPr>
          <w:rFonts w:ascii="Times New Roman" w:eastAsia="jmhvci" w:hAnsi="Times New Roman" w:cs="Times New Roman"/>
          <w:noProof/>
          <w:sz w:val="22"/>
        </w:rPr>
        <w:lastRenderedPageBreak/>
        <w:drawing>
          <wp:inline distT="0" distB="0" distL="0" distR="0" wp14:anchorId="4D0C2A66" wp14:editId="6DC234A1">
            <wp:extent cx="3760810" cy="2877909"/>
            <wp:effectExtent l="0" t="0" r="0" b="0"/>
            <wp:docPr id="12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9080450" name="Picture 3" descr="C:\Users\Song\Desktop\DATA\RB4\Figure\Supplementary\DyHoB4_XRD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0810" cy="28779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3B86D1" w14:textId="7CCBFB6E" w:rsidR="00086A5E" w:rsidRDefault="008951B4" w:rsidP="00086A5E">
      <w:pPr>
        <w:widowControl/>
        <w:wordWrap/>
        <w:autoSpaceDE/>
        <w:autoSpaceDN/>
        <w:spacing w:line="480" w:lineRule="auto"/>
        <w:rPr>
          <w:rFonts w:ascii="Times New Roman" w:eastAsia="jmhvci" w:hAnsi="Times New Roman" w:cs="Times New Roman"/>
          <w:sz w:val="22"/>
          <w:lang w:val="en-GB"/>
        </w:rPr>
      </w:pPr>
      <w:r w:rsidRPr="00A37E7F">
        <w:rPr>
          <w:rFonts w:ascii="Times New Roman" w:eastAsia="jmhvci" w:hAnsi="Times New Roman" w:cs="Times New Roman"/>
          <w:sz w:val="22"/>
          <w:lang w:val="en-GB"/>
        </w:rPr>
        <w:t>Supplementary Figure 1: Powder</w:t>
      </w:r>
      <w:r w:rsidR="001A1FCB" w:rsidRPr="00A37E7F">
        <w:rPr>
          <w:rFonts w:ascii="Times New Roman" w:eastAsia="jmhvci" w:hAnsi="Times New Roman" w:cs="Times New Roman"/>
          <w:sz w:val="22"/>
          <w:lang w:val="en-GB"/>
        </w:rPr>
        <w:t xml:space="preserve"> </w:t>
      </w:r>
      <w:r w:rsidRPr="00A37E7F">
        <w:rPr>
          <w:rFonts w:ascii="Times New Roman" w:eastAsia="jmhvci" w:hAnsi="Times New Roman" w:cs="Times New Roman"/>
          <w:sz w:val="22"/>
          <w:lang w:val="en-GB"/>
        </w:rPr>
        <w:t>X</w:t>
      </w:r>
      <w:r w:rsidR="001A1FCB" w:rsidRPr="00A37E7F">
        <w:rPr>
          <w:rFonts w:ascii="Times New Roman" w:eastAsia="jmhvci" w:hAnsi="Times New Roman" w:cs="Times New Roman"/>
          <w:sz w:val="22"/>
          <w:lang w:val="en-GB"/>
        </w:rPr>
        <w:t>-ray</w:t>
      </w:r>
      <w:r w:rsidRPr="00A37E7F">
        <w:rPr>
          <w:rFonts w:ascii="Times New Roman" w:eastAsia="jmhvci" w:hAnsi="Times New Roman" w:cs="Times New Roman"/>
          <w:sz w:val="22"/>
          <w:lang w:val="en-GB"/>
        </w:rPr>
        <w:t xml:space="preserve"> diffraction patterns</w:t>
      </w:r>
      <w:r w:rsidR="001A1FCB" w:rsidRPr="00A37E7F">
        <w:rPr>
          <w:rFonts w:ascii="Times New Roman" w:eastAsia="jmhvci" w:hAnsi="Times New Roman" w:cs="Times New Roman"/>
          <w:sz w:val="22"/>
          <w:lang w:val="en-GB"/>
        </w:rPr>
        <w:t xml:space="preserve"> of DyB</w:t>
      </w:r>
      <w:r w:rsidR="001A1FCB" w:rsidRPr="00A37E7F">
        <w:rPr>
          <w:rFonts w:ascii="Times New Roman" w:eastAsia="jmhvci" w:hAnsi="Times New Roman" w:cs="Times New Roman"/>
          <w:sz w:val="22"/>
          <w:vertAlign w:val="subscript"/>
          <w:lang w:val="en-GB"/>
        </w:rPr>
        <w:t>4</w:t>
      </w:r>
      <w:r w:rsidR="0024236A" w:rsidRPr="00A37E7F">
        <w:rPr>
          <w:rFonts w:ascii="Times New Roman" w:eastAsia="jmhvci" w:hAnsi="Times New Roman" w:cs="Times New Roman"/>
          <w:sz w:val="22"/>
          <w:lang w:val="en-GB"/>
        </w:rPr>
        <w:t>, HoB</w:t>
      </w:r>
      <w:r w:rsidR="0024236A" w:rsidRPr="00A37E7F">
        <w:rPr>
          <w:rFonts w:ascii="Times New Roman" w:eastAsia="jmhvci" w:hAnsi="Times New Roman" w:cs="Times New Roman"/>
          <w:sz w:val="22"/>
          <w:vertAlign w:val="subscript"/>
          <w:lang w:val="en-GB"/>
        </w:rPr>
        <w:t xml:space="preserve">4 </w:t>
      </w:r>
      <w:r w:rsidR="001A1FCB" w:rsidRPr="00A37E7F">
        <w:rPr>
          <w:rFonts w:ascii="Times New Roman" w:eastAsia="jmhvci" w:hAnsi="Times New Roman" w:cs="Times New Roman"/>
          <w:sz w:val="22"/>
          <w:lang w:val="en-GB"/>
        </w:rPr>
        <w:t>and Dy</w:t>
      </w:r>
      <w:r w:rsidR="005649D8" w:rsidRPr="00A37E7F">
        <w:rPr>
          <w:rFonts w:ascii="Times New Roman" w:eastAsia="jmhvci" w:hAnsi="Times New Roman" w:cs="Times New Roman"/>
          <w:sz w:val="22"/>
          <w:vertAlign w:val="subscript"/>
          <w:lang w:val="en-GB"/>
        </w:rPr>
        <w:t>0.5</w:t>
      </w:r>
      <w:r w:rsidR="001A1FCB" w:rsidRPr="00A37E7F">
        <w:rPr>
          <w:rFonts w:ascii="Times New Roman" w:eastAsia="jmhvci" w:hAnsi="Times New Roman" w:cs="Times New Roman"/>
          <w:sz w:val="22"/>
          <w:lang w:val="en-GB"/>
        </w:rPr>
        <w:t>H</w:t>
      </w:r>
      <w:r w:rsidR="001A1FCB" w:rsidRPr="00A37E7F">
        <w:rPr>
          <w:rFonts w:ascii="Times New Roman" w:eastAsia="jmhvci" w:hAnsi="Times New Roman" w:cs="Times New Roman"/>
          <w:sz w:val="22"/>
          <w:vertAlign w:val="subscript"/>
          <w:lang w:val="en-GB"/>
        </w:rPr>
        <w:t>o</w:t>
      </w:r>
      <w:r w:rsidR="005649D8" w:rsidRPr="00A37E7F">
        <w:rPr>
          <w:rFonts w:ascii="Times New Roman" w:eastAsia="jmhvci" w:hAnsi="Times New Roman" w:cs="Times New Roman"/>
          <w:sz w:val="22"/>
          <w:vertAlign w:val="subscript"/>
          <w:lang w:val="en-GB"/>
        </w:rPr>
        <w:t>0.5</w:t>
      </w:r>
      <w:r w:rsidR="001A1FCB" w:rsidRPr="00A37E7F">
        <w:rPr>
          <w:rFonts w:ascii="Times New Roman" w:eastAsia="jmhvci" w:hAnsi="Times New Roman" w:cs="Times New Roman"/>
          <w:sz w:val="22"/>
          <w:lang w:val="en-GB"/>
        </w:rPr>
        <w:t>B</w:t>
      </w:r>
      <w:r w:rsidR="001A1FCB" w:rsidRPr="00A37E7F">
        <w:rPr>
          <w:rFonts w:ascii="Times New Roman" w:eastAsia="jmhvci" w:hAnsi="Times New Roman" w:cs="Times New Roman"/>
          <w:sz w:val="22"/>
          <w:vertAlign w:val="subscript"/>
          <w:lang w:val="en-GB"/>
        </w:rPr>
        <w:t>4</w:t>
      </w:r>
      <w:r w:rsidRPr="00A37E7F">
        <w:rPr>
          <w:rFonts w:ascii="Times New Roman" w:eastAsia="jmhvci" w:hAnsi="Times New Roman" w:cs="Times New Roman"/>
          <w:sz w:val="22"/>
          <w:lang w:val="en-GB"/>
        </w:rPr>
        <w:t xml:space="preserve">. The black solid line is the theoretical diffraction pattern, which is obtained using FULLPROF. The blue and red </w:t>
      </w:r>
      <w:r w:rsidR="008C3F22" w:rsidRPr="00A37E7F">
        <w:rPr>
          <w:rFonts w:ascii="Times New Roman" w:eastAsia="jmhvci" w:hAnsi="Times New Roman" w:cs="Times New Roman"/>
          <w:sz w:val="22"/>
          <w:lang w:val="en-GB"/>
        </w:rPr>
        <w:t xml:space="preserve">vertical </w:t>
      </w:r>
      <w:r w:rsidRPr="00A37E7F">
        <w:rPr>
          <w:rFonts w:ascii="Times New Roman" w:eastAsia="jmhvci" w:hAnsi="Times New Roman" w:cs="Times New Roman"/>
          <w:sz w:val="22"/>
          <w:lang w:val="en-GB"/>
        </w:rPr>
        <w:t xml:space="preserve">bars are the Bragg peak positions of </w:t>
      </w:r>
      <w:r w:rsidR="006B768E" w:rsidRPr="00A37E7F">
        <w:rPr>
          <w:rFonts w:ascii="Times New Roman" w:eastAsia="jmhvci" w:hAnsi="Times New Roman" w:cs="Times New Roman"/>
          <w:sz w:val="22"/>
          <w:lang w:val="en-GB"/>
        </w:rPr>
        <w:t xml:space="preserve">the </w:t>
      </w:r>
      <w:r w:rsidR="008C3F22" w:rsidRPr="00A37E7F">
        <w:rPr>
          <w:rFonts w:ascii="Times New Roman" w:eastAsia="jmhvci" w:hAnsi="Times New Roman" w:cs="Times New Roman"/>
          <w:sz w:val="22"/>
          <w:lang w:val="en-GB"/>
        </w:rPr>
        <w:t>samples</w:t>
      </w:r>
      <w:r w:rsidRPr="00A37E7F">
        <w:rPr>
          <w:rFonts w:ascii="Times New Roman" w:eastAsia="jmhvci" w:hAnsi="Times New Roman" w:cs="Times New Roman"/>
          <w:sz w:val="22"/>
          <w:lang w:val="en-GB"/>
        </w:rPr>
        <w:t xml:space="preserve"> and </w:t>
      </w:r>
      <w:r w:rsidR="006B768E" w:rsidRPr="00A37E7F">
        <w:rPr>
          <w:rFonts w:ascii="Times New Roman" w:eastAsia="jmhvci" w:hAnsi="Times New Roman" w:cs="Times New Roman"/>
          <w:sz w:val="22"/>
          <w:lang w:val="en-GB"/>
        </w:rPr>
        <w:t xml:space="preserve">of </w:t>
      </w:r>
      <w:r w:rsidRPr="00A37E7F">
        <w:rPr>
          <w:rFonts w:ascii="Times New Roman" w:eastAsia="jmhvci" w:hAnsi="Times New Roman" w:cs="Times New Roman"/>
          <w:sz w:val="22"/>
          <w:lang w:val="en-GB"/>
        </w:rPr>
        <w:t>Si, respectively. The l</w:t>
      </w:r>
      <w:r w:rsidR="009B478B">
        <w:rPr>
          <w:rFonts w:ascii="Times New Roman" w:eastAsia="jmhvci" w:hAnsi="Times New Roman" w:cs="Times New Roman"/>
          <w:sz w:val="22"/>
          <w:lang w:val="en-GB"/>
        </w:rPr>
        <w:t>owest</w:t>
      </w:r>
      <w:r w:rsidRPr="00A37E7F">
        <w:rPr>
          <w:rFonts w:ascii="Times New Roman" w:eastAsia="jmhvci" w:hAnsi="Times New Roman" w:cs="Times New Roman"/>
          <w:sz w:val="22"/>
          <w:lang w:val="en-GB"/>
        </w:rPr>
        <w:t xml:space="preserve"> curves represent the difference between the experimental and calculated intensities.</w:t>
      </w:r>
    </w:p>
    <w:p w14:paraId="135B553A" w14:textId="77777777" w:rsidR="00A84503" w:rsidRPr="00A37E7F" w:rsidRDefault="00A84503" w:rsidP="00086A5E">
      <w:pPr>
        <w:widowControl/>
        <w:wordWrap/>
        <w:autoSpaceDE/>
        <w:autoSpaceDN/>
        <w:spacing w:line="480" w:lineRule="auto"/>
        <w:rPr>
          <w:rFonts w:ascii="Times New Roman" w:eastAsia="jmhvci" w:hAnsi="Times New Roman" w:cs="Times New Roman"/>
          <w:sz w:val="22"/>
          <w:lang w:val="en-GB"/>
        </w:rPr>
      </w:pPr>
    </w:p>
    <w:tbl>
      <w:tblPr>
        <w:tblStyle w:val="a7"/>
        <w:tblpPr w:leftFromText="142" w:rightFromText="142" w:vertAnchor="text" w:horzAnchor="margin" w:tblpY="72"/>
        <w:tblW w:w="9016" w:type="dxa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A84503" w14:paraId="7BD495AA" w14:textId="77777777" w:rsidTr="002662D6">
        <w:tc>
          <w:tcPr>
            <w:tcW w:w="1502" w:type="dxa"/>
            <w:shd w:val="clear" w:color="auto" w:fill="E7E6E6" w:themeFill="background2"/>
            <w:vAlign w:val="center"/>
          </w:tcPr>
          <w:p w14:paraId="3C2ECA29" w14:textId="77777777" w:rsidR="00A84503" w:rsidRDefault="00A84503" w:rsidP="002662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jmhvci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502" w:type="dxa"/>
            <w:shd w:val="clear" w:color="auto" w:fill="E7E6E6" w:themeFill="background2"/>
            <w:vAlign w:val="center"/>
          </w:tcPr>
          <w:p w14:paraId="6A0E690C" w14:textId="77777777" w:rsidR="00A84503" w:rsidRDefault="00A84503" w:rsidP="002662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jmhvci" w:hAnsi="Times New Roman" w:cs="Times New Roman"/>
                <w:color w:val="000000" w:themeColor="text1"/>
                <w:sz w:val="22"/>
                <w:lang w:val="en-GB"/>
              </w:rPr>
            </w:pPr>
            <w:r>
              <w:rPr>
                <w:rFonts w:ascii="Times New Roman" w:eastAsia="jmhvci" w:hAnsi="Times New Roman" w:cs="Times New Roman" w:hint="eastAsia"/>
                <w:color w:val="000000" w:themeColor="text1"/>
                <w:sz w:val="22"/>
                <w:lang w:val="en-GB"/>
              </w:rPr>
              <w:t>a</w:t>
            </w:r>
            <w:r>
              <w:rPr>
                <w:rFonts w:ascii="Times New Roman" w:eastAsia="jmhvci" w:hAnsi="Times New Roman" w:cs="Times New Roman"/>
                <w:color w:val="000000" w:themeColor="text1"/>
                <w:sz w:val="22"/>
                <w:lang w:val="en-GB"/>
              </w:rPr>
              <w:t xml:space="preserve"> (</w:t>
            </w:r>
            <w:r>
              <w:rPr>
                <w:rFonts w:ascii="바탕" w:eastAsia="바탕" w:hAnsi="바탕" w:cs="Times New Roman" w:hint="eastAsia"/>
                <w:color w:val="000000" w:themeColor="text1"/>
                <w:sz w:val="22"/>
                <w:lang w:val="en-GB"/>
              </w:rPr>
              <w:t>Å</w:t>
            </w:r>
            <w:r>
              <w:rPr>
                <w:rFonts w:ascii="Times New Roman" w:eastAsia="jmhvci" w:hAnsi="Times New Roman" w:cs="Times New Roman"/>
                <w:color w:val="000000" w:themeColor="text1"/>
                <w:sz w:val="22"/>
                <w:lang w:val="en-GB"/>
              </w:rPr>
              <w:t>)</w:t>
            </w:r>
          </w:p>
        </w:tc>
        <w:tc>
          <w:tcPr>
            <w:tcW w:w="1503" w:type="dxa"/>
            <w:shd w:val="clear" w:color="auto" w:fill="E7E6E6" w:themeFill="background2"/>
            <w:vAlign w:val="center"/>
          </w:tcPr>
          <w:p w14:paraId="45E0EF9D" w14:textId="77777777" w:rsidR="00A84503" w:rsidRDefault="00A84503" w:rsidP="002662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jmhvci" w:hAnsi="Times New Roman" w:cs="Times New Roman"/>
                <w:color w:val="000000" w:themeColor="text1"/>
                <w:sz w:val="22"/>
                <w:lang w:val="en-GB"/>
              </w:rPr>
            </w:pPr>
            <w:r>
              <w:rPr>
                <w:rFonts w:ascii="Times New Roman" w:eastAsia="jmhvci" w:hAnsi="Times New Roman" w:cs="Times New Roman"/>
                <w:color w:val="000000" w:themeColor="text1"/>
                <w:sz w:val="22"/>
                <w:lang w:val="en-GB"/>
              </w:rPr>
              <w:t>b (</w:t>
            </w:r>
            <w:r>
              <w:rPr>
                <w:rFonts w:ascii="바탕" w:eastAsia="바탕" w:hAnsi="바탕" w:cs="Times New Roman" w:hint="eastAsia"/>
                <w:color w:val="000000" w:themeColor="text1"/>
                <w:sz w:val="22"/>
                <w:lang w:val="en-GB"/>
              </w:rPr>
              <w:t>Å</w:t>
            </w:r>
            <w:r>
              <w:rPr>
                <w:rFonts w:ascii="Times New Roman" w:eastAsia="jmhvci" w:hAnsi="Times New Roman" w:cs="Times New Roman"/>
                <w:color w:val="000000" w:themeColor="text1"/>
                <w:sz w:val="22"/>
                <w:lang w:val="en-GB"/>
              </w:rPr>
              <w:t>)</w:t>
            </w:r>
          </w:p>
        </w:tc>
        <w:tc>
          <w:tcPr>
            <w:tcW w:w="1503" w:type="dxa"/>
            <w:shd w:val="clear" w:color="auto" w:fill="E7E6E6" w:themeFill="background2"/>
            <w:vAlign w:val="center"/>
          </w:tcPr>
          <w:p w14:paraId="61553658" w14:textId="77777777" w:rsidR="00A84503" w:rsidRDefault="00A84503" w:rsidP="002662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jmhvci" w:hAnsi="Times New Roman" w:cs="Times New Roman"/>
                <w:color w:val="000000" w:themeColor="text1"/>
                <w:sz w:val="22"/>
                <w:lang w:val="en-GB"/>
              </w:rPr>
            </w:pPr>
            <w:r>
              <w:rPr>
                <w:rFonts w:ascii="Times New Roman" w:eastAsia="jmhvci" w:hAnsi="Times New Roman" w:cs="Times New Roman"/>
                <w:color w:val="000000" w:themeColor="text1"/>
                <w:sz w:val="22"/>
                <w:lang w:val="en-GB"/>
              </w:rPr>
              <w:t>c (</w:t>
            </w:r>
            <w:r>
              <w:rPr>
                <w:rFonts w:ascii="바탕" w:eastAsia="바탕" w:hAnsi="바탕" w:cs="Times New Roman" w:hint="eastAsia"/>
                <w:color w:val="000000" w:themeColor="text1"/>
                <w:sz w:val="22"/>
                <w:lang w:val="en-GB"/>
              </w:rPr>
              <w:t>Å</w:t>
            </w:r>
            <w:r>
              <w:rPr>
                <w:rFonts w:ascii="Times New Roman" w:eastAsia="jmhvci" w:hAnsi="Times New Roman" w:cs="Times New Roman"/>
                <w:color w:val="000000" w:themeColor="text1"/>
                <w:sz w:val="22"/>
                <w:lang w:val="en-GB"/>
              </w:rPr>
              <w:t>)</w:t>
            </w:r>
          </w:p>
        </w:tc>
        <w:tc>
          <w:tcPr>
            <w:tcW w:w="1503" w:type="dxa"/>
            <w:shd w:val="clear" w:color="auto" w:fill="E7E6E6" w:themeFill="background2"/>
            <w:vAlign w:val="center"/>
          </w:tcPr>
          <w:p w14:paraId="1D12C5C8" w14:textId="77777777" w:rsidR="00A84503" w:rsidRPr="007972B5" w:rsidRDefault="00A84503" w:rsidP="002662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jmhvci" w:hAnsi="Times New Roman" w:cs="Times New Roman"/>
                <w:color w:val="000000" w:themeColor="text1"/>
                <w:sz w:val="22"/>
              </w:rPr>
            </w:pPr>
            <w:r w:rsidRPr="007972B5">
              <w:rPr>
                <w:rFonts w:ascii="Times New Roman" w:eastAsia="jmhvci" w:hAnsi="Times New Roman" w:cs="Times New Roman"/>
                <w:i/>
                <w:iCs/>
                <w:color w:val="000000" w:themeColor="text1"/>
                <w:sz w:val="22"/>
              </w:rPr>
              <w:t>T</w:t>
            </w:r>
            <w:r w:rsidRPr="007972B5">
              <w:rPr>
                <w:rFonts w:ascii="Times New Roman" w:eastAsia="jmhvci" w:hAnsi="Times New Roman" w:cs="Times New Roman"/>
                <w:color w:val="000000" w:themeColor="text1"/>
                <w:sz w:val="22"/>
                <w:vertAlign w:val="subscript"/>
              </w:rPr>
              <w:t>N2</w:t>
            </w:r>
            <w:r w:rsidRPr="007972B5">
              <w:rPr>
                <w:rFonts w:ascii="Times New Roman" w:eastAsia="jmhvci" w:hAnsi="Times New Roman" w:cs="Times New Roman"/>
                <w:color w:val="000000" w:themeColor="text1"/>
                <w:sz w:val="22"/>
              </w:rPr>
              <w:t xml:space="preserve"> (K)</w:t>
            </w:r>
          </w:p>
        </w:tc>
        <w:tc>
          <w:tcPr>
            <w:tcW w:w="1503" w:type="dxa"/>
            <w:shd w:val="clear" w:color="auto" w:fill="E7E6E6" w:themeFill="background2"/>
            <w:vAlign w:val="center"/>
          </w:tcPr>
          <w:p w14:paraId="743A4E23" w14:textId="77777777" w:rsidR="00A84503" w:rsidRPr="007972B5" w:rsidRDefault="00A84503" w:rsidP="002662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jmhvci" w:hAnsi="Times New Roman" w:cs="Times New Roman"/>
                <w:color w:val="000000" w:themeColor="text1"/>
                <w:sz w:val="22"/>
              </w:rPr>
            </w:pPr>
            <w:r w:rsidRPr="007972B5">
              <w:rPr>
                <w:rFonts w:ascii="Times New Roman" w:eastAsia="jmhvci" w:hAnsi="Times New Roman" w:cs="Times New Roman"/>
                <w:i/>
                <w:iCs/>
                <w:color w:val="000000" w:themeColor="text1"/>
                <w:sz w:val="22"/>
              </w:rPr>
              <w:t>T</w:t>
            </w:r>
            <w:r w:rsidRPr="007972B5">
              <w:rPr>
                <w:rFonts w:ascii="Times New Roman" w:eastAsia="jmhvci" w:hAnsi="Times New Roman" w:cs="Times New Roman"/>
                <w:color w:val="000000" w:themeColor="text1"/>
                <w:sz w:val="22"/>
                <w:vertAlign w:val="subscript"/>
              </w:rPr>
              <w:t>N1</w:t>
            </w:r>
            <w:r w:rsidRPr="007972B5">
              <w:rPr>
                <w:rFonts w:ascii="Times New Roman" w:eastAsia="jmhvci" w:hAnsi="Times New Roman" w:cs="Times New Roman"/>
                <w:color w:val="000000" w:themeColor="text1"/>
                <w:sz w:val="22"/>
              </w:rPr>
              <w:t xml:space="preserve"> (K)</w:t>
            </w:r>
          </w:p>
        </w:tc>
      </w:tr>
      <w:tr w:rsidR="00A84503" w14:paraId="255DAA69" w14:textId="77777777" w:rsidTr="002662D6">
        <w:tc>
          <w:tcPr>
            <w:tcW w:w="1502" w:type="dxa"/>
            <w:vAlign w:val="center"/>
          </w:tcPr>
          <w:p w14:paraId="257E8BD4" w14:textId="77777777" w:rsidR="00A84503" w:rsidRPr="007972B5" w:rsidRDefault="00A84503" w:rsidP="002662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jmhvci" w:hAnsi="Times New Roman" w:cs="Times New Roman"/>
                <w:color w:val="000000" w:themeColor="text1"/>
                <w:sz w:val="22"/>
                <w:lang w:val="en-GB"/>
              </w:rPr>
            </w:pPr>
            <w:r w:rsidRPr="007972B5">
              <w:rPr>
                <w:rFonts w:ascii="Times New Roman" w:eastAsia="jmhvci" w:hAnsi="Times New Roman" w:cs="Times New Roman"/>
                <w:color w:val="000000" w:themeColor="text1"/>
                <w:sz w:val="22"/>
              </w:rPr>
              <w:t>DyB</w:t>
            </w:r>
            <w:r w:rsidRPr="007972B5">
              <w:rPr>
                <w:rFonts w:ascii="Times New Roman" w:eastAsia="jmhvci" w:hAnsi="Times New Roman" w:cs="Times New Roman"/>
                <w:color w:val="000000" w:themeColor="text1"/>
                <w:sz w:val="22"/>
                <w:vertAlign w:val="subscript"/>
              </w:rPr>
              <w:t>4</w:t>
            </w:r>
          </w:p>
        </w:tc>
        <w:tc>
          <w:tcPr>
            <w:tcW w:w="1502" w:type="dxa"/>
            <w:vAlign w:val="center"/>
          </w:tcPr>
          <w:p w14:paraId="02C6FB3E" w14:textId="77777777" w:rsidR="00A84503" w:rsidRDefault="00A84503" w:rsidP="002662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jmhvci" w:hAnsi="Times New Roman" w:cs="Times New Roman"/>
                <w:color w:val="000000" w:themeColor="text1"/>
                <w:sz w:val="22"/>
                <w:lang w:val="en-GB"/>
              </w:rPr>
            </w:pPr>
            <w:r>
              <w:rPr>
                <w:rFonts w:ascii="Times New Roman" w:eastAsia="jmhvci" w:hAnsi="Times New Roman" w:cs="Times New Roman" w:hint="eastAsia"/>
                <w:color w:val="000000" w:themeColor="text1"/>
                <w:sz w:val="22"/>
                <w:lang w:val="en-GB"/>
              </w:rPr>
              <w:t>7.099</w:t>
            </w:r>
            <w:r>
              <w:rPr>
                <w:rFonts w:ascii="Times New Roman" w:eastAsia="jmhvci" w:hAnsi="Times New Roman" w:cs="Times New Roman"/>
                <w:color w:val="000000" w:themeColor="text1"/>
                <w:sz w:val="22"/>
                <w:lang w:val="en-GB"/>
              </w:rPr>
              <w:t>(5)</w:t>
            </w:r>
          </w:p>
        </w:tc>
        <w:tc>
          <w:tcPr>
            <w:tcW w:w="1503" w:type="dxa"/>
            <w:vAlign w:val="center"/>
          </w:tcPr>
          <w:p w14:paraId="26A127FB" w14:textId="77777777" w:rsidR="00A84503" w:rsidRDefault="00A84503" w:rsidP="002662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jmhvci" w:hAnsi="Times New Roman" w:cs="Times New Roman"/>
                <w:color w:val="000000" w:themeColor="text1"/>
                <w:sz w:val="22"/>
                <w:lang w:val="en-GB"/>
              </w:rPr>
            </w:pPr>
            <w:r>
              <w:rPr>
                <w:rFonts w:ascii="Times New Roman" w:eastAsia="jmhvci" w:hAnsi="Times New Roman" w:cs="Times New Roman" w:hint="eastAsia"/>
                <w:color w:val="000000" w:themeColor="text1"/>
                <w:sz w:val="22"/>
                <w:lang w:val="en-GB"/>
              </w:rPr>
              <w:t>7.099</w:t>
            </w:r>
            <w:r>
              <w:rPr>
                <w:rFonts w:ascii="Times New Roman" w:eastAsia="jmhvci" w:hAnsi="Times New Roman" w:cs="Times New Roman"/>
                <w:color w:val="000000" w:themeColor="text1"/>
                <w:sz w:val="22"/>
                <w:lang w:val="en-GB"/>
              </w:rPr>
              <w:t>(5)</w:t>
            </w:r>
          </w:p>
        </w:tc>
        <w:tc>
          <w:tcPr>
            <w:tcW w:w="1503" w:type="dxa"/>
            <w:vAlign w:val="center"/>
          </w:tcPr>
          <w:p w14:paraId="0F879358" w14:textId="77777777" w:rsidR="00A84503" w:rsidRDefault="00A84503" w:rsidP="002662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jmhvci" w:hAnsi="Times New Roman" w:cs="Times New Roman"/>
                <w:color w:val="000000" w:themeColor="text1"/>
                <w:sz w:val="22"/>
                <w:lang w:val="en-GB"/>
              </w:rPr>
            </w:pPr>
            <w:r>
              <w:rPr>
                <w:rFonts w:ascii="Times New Roman" w:eastAsia="jmhvci" w:hAnsi="Times New Roman" w:cs="Times New Roman" w:hint="eastAsia"/>
                <w:color w:val="000000" w:themeColor="text1"/>
                <w:sz w:val="22"/>
                <w:lang w:val="en-GB"/>
              </w:rPr>
              <w:t>4.015</w:t>
            </w:r>
            <w:r>
              <w:rPr>
                <w:rFonts w:ascii="Times New Roman" w:eastAsia="jmhvci" w:hAnsi="Times New Roman" w:cs="Times New Roman"/>
                <w:color w:val="000000" w:themeColor="text1"/>
                <w:sz w:val="22"/>
                <w:lang w:val="en-GB"/>
              </w:rPr>
              <w:t>(9)</w:t>
            </w:r>
          </w:p>
        </w:tc>
        <w:tc>
          <w:tcPr>
            <w:tcW w:w="1503" w:type="dxa"/>
            <w:vAlign w:val="center"/>
          </w:tcPr>
          <w:p w14:paraId="5F2C4233" w14:textId="77777777" w:rsidR="00A84503" w:rsidRPr="007972B5" w:rsidRDefault="00A84503" w:rsidP="002662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jmhvci" w:hAnsi="Times New Roman" w:cs="Times New Roman"/>
                <w:color w:val="000000" w:themeColor="text1"/>
                <w:sz w:val="22"/>
                <w:lang w:val="en-GB"/>
              </w:rPr>
            </w:pPr>
            <w:r w:rsidRPr="007972B5">
              <w:rPr>
                <w:rFonts w:ascii="Times New Roman" w:eastAsia="jmhvci" w:hAnsi="Times New Roman" w:cs="Times New Roman"/>
                <w:color w:val="000000" w:themeColor="text1"/>
                <w:sz w:val="22"/>
              </w:rPr>
              <w:t>13</w:t>
            </w:r>
          </w:p>
        </w:tc>
        <w:tc>
          <w:tcPr>
            <w:tcW w:w="1503" w:type="dxa"/>
            <w:vAlign w:val="center"/>
          </w:tcPr>
          <w:p w14:paraId="3FF49750" w14:textId="77777777" w:rsidR="00A84503" w:rsidRPr="007972B5" w:rsidRDefault="00A84503" w:rsidP="002662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jmhvci" w:hAnsi="Times New Roman" w:cs="Times New Roman"/>
                <w:color w:val="000000" w:themeColor="text1"/>
                <w:sz w:val="22"/>
                <w:lang w:val="en-GB"/>
              </w:rPr>
            </w:pPr>
            <w:r w:rsidRPr="007972B5">
              <w:rPr>
                <w:rFonts w:ascii="Times New Roman" w:eastAsia="jmhvci" w:hAnsi="Times New Roman" w:cs="Times New Roman"/>
                <w:color w:val="000000" w:themeColor="text1"/>
                <w:sz w:val="22"/>
              </w:rPr>
              <w:t>20.1</w:t>
            </w:r>
          </w:p>
        </w:tc>
      </w:tr>
      <w:tr w:rsidR="00A84503" w14:paraId="632CEBEF" w14:textId="77777777" w:rsidTr="002662D6">
        <w:tc>
          <w:tcPr>
            <w:tcW w:w="1502" w:type="dxa"/>
            <w:vAlign w:val="center"/>
          </w:tcPr>
          <w:p w14:paraId="155F4986" w14:textId="77777777" w:rsidR="00A84503" w:rsidRPr="007972B5" w:rsidRDefault="00A84503" w:rsidP="002662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jmhvci" w:hAnsi="Times New Roman" w:cs="Times New Roman"/>
                <w:color w:val="000000" w:themeColor="text1"/>
                <w:sz w:val="22"/>
              </w:rPr>
            </w:pPr>
            <w:r w:rsidRPr="007972B5">
              <w:rPr>
                <w:rFonts w:ascii="Times New Roman" w:eastAsia="jmhvci" w:hAnsi="Times New Roman" w:cs="Times New Roman"/>
                <w:color w:val="000000" w:themeColor="text1"/>
                <w:sz w:val="22"/>
              </w:rPr>
              <w:t>Dy</w:t>
            </w:r>
            <w:r w:rsidRPr="007972B5">
              <w:rPr>
                <w:rFonts w:ascii="Times New Roman" w:eastAsia="jmhvci" w:hAnsi="Times New Roman" w:cs="Times New Roman"/>
                <w:color w:val="000000" w:themeColor="text1"/>
                <w:sz w:val="22"/>
                <w:vertAlign w:val="subscript"/>
              </w:rPr>
              <w:t>0.5</w:t>
            </w:r>
            <w:r w:rsidRPr="007972B5">
              <w:rPr>
                <w:rFonts w:ascii="Times New Roman" w:eastAsia="jmhvci" w:hAnsi="Times New Roman" w:cs="Times New Roman"/>
                <w:color w:val="000000" w:themeColor="text1"/>
                <w:sz w:val="22"/>
              </w:rPr>
              <w:t>Ho</w:t>
            </w:r>
            <w:r w:rsidRPr="007972B5">
              <w:rPr>
                <w:rFonts w:ascii="Times New Roman" w:eastAsia="jmhvci" w:hAnsi="Times New Roman" w:cs="Times New Roman"/>
                <w:color w:val="000000" w:themeColor="text1"/>
                <w:sz w:val="22"/>
                <w:vertAlign w:val="subscript"/>
              </w:rPr>
              <w:t>0.5</w:t>
            </w:r>
            <w:r w:rsidRPr="007972B5">
              <w:rPr>
                <w:rFonts w:ascii="Times New Roman" w:eastAsia="jmhvci" w:hAnsi="Times New Roman" w:cs="Times New Roman"/>
                <w:color w:val="000000" w:themeColor="text1"/>
                <w:sz w:val="22"/>
              </w:rPr>
              <w:t>B</w:t>
            </w:r>
            <w:r w:rsidRPr="007972B5">
              <w:rPr>
                <w:rFonts w:ascii="Times New Roman" w:eastAsia="jmhvci" w:hAnsi="Times New Roman" w:cs="Times New Roman"/>
                <w:color w:val="000000" w:themeColor="text1"/>
                <w:sz w:val="22"/>
                <w:vertAlign w:val="subscript"/>
              </w:rPr>
              <w:t>4</w:t>
            </w:r>
          </w:p>
        </w:tc>
        <w:tc>
          <w:tcPr>
            <w:tcW w:w="1502" w:type="dxa"/>
            <w:vAlign w:val="center"/>
          </w:tcPr>
          <w:p w14:paraId="0394692F" w14:textId="77777777" w:rsidR="00A84503" w:rsidRDefault="00A84503" w:rsidP="002662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jmhvci" w:hAnsi="Times New Roman" w:cs="Times New Roman"/>
                <w:color w:val="000000" w:themeColor="text1"/>
                <w:sz w:val="22"/>
                <w:lang w:val="en-GB"/>
              </w:rPr>
            </w:pPr>
            <w:r>
              <w:rPr>
                <w:rFonts w:ascii="Times New Roman" w:eastAsia="jmhvci" w:hAnsi="Times New Roman" w:cs="Times New Roman" w:hint="eastAsia"/>
                <w:color w:val="000000" w:themeColor="text1"/>
                <w:sz w:val="22"/>
                <w:lang w:val="en-GB"/>
              </w:rPr>
              <w:t>7.088</w:t>
            </w:r>
            <w:r>
              <w:rPr>
                <w:rFonts w:ascii="Times New Roman" w:eastAsia="jmhvci" w:hAnsi="Times New Roman" w:cs="Times New Roman"/>
                <w:color w:val="000000" w:themeColor="text1"/>
                <w:sz w:val="22"/>
                <w:lang w:val="en-GB"/>
              </w:rPr>
              <w:t>(4)</w:t>
            </w:r>
          </w:p>
        </w:tc>
        <w:tc>
          <w:tcPr>
            <w:tcW w:w="1503" w:type="dxa"/>
            <w:vAlign w:val="center"/>
          </w:tcPr>
          <w:p w14:paraId="6F93D8D5" w14:textId="77777777" w:rsidR="00A84503" w:rsidRDefault="00A84503" w:rsidP="002662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jmhvci" w:hAnsi="Times New Roman" w:cs="Times New Roman"/>
                <w:color w:val="000000" w:themeColor="text1"/>
                <w:sz w:val="22"/>
                <w:lang w:val="en-GB"/>
              </w:rPr>
            </w:pPr>
            <w:r>
              <w:rPr>
                <w:rFonts w:ascii="Times New Roman" w:eastAsia="jmhvci" w:hAnsi="Times New Roman" w:cs="Times New Roman" w:hint="eastAsia"/>
                <w:color w:val="000000" w:themeColor="text1"/>
                <w:sz w:val="22"/>
                <w:lang w:val="en-GB"/>
              </w:rPr>
              <w:t>7.088</w:t>
            </w:r>
            <w:r>
              <w:rPr>
                <w:rFonts w:ascii="Times New Roman" w:eastAsia="jmhvci" w:hAnsi="Times New Roman" w:cs="Times New Roman"/>
                <w:color w:val="000000" w:themeColor="text1"/>
                <w:sz w:val="22"/>
                <w:lang w:val="en-GB"/>
              </w:rPr>
              <w:t>(4)</w:t>
            </w:r>
          </w:p>
        </w:tc>
        <w:tc>
          <w:tcPr>
            <w:tcW w:w="1503" w:type="dxa"/>
            <w:vAlign w:val="center"/>
          </w:tcPr>
          <w:p w14:paraId="15F25C64" w14:textId="77777777" w:rsidR="00A84503" w:rsidRDefault="00A84503" w:rsidP="002662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jmhvci" w:hAnsi="Times New Roman" w:cs="Times New Roman"/>
                <w:color w:val="000000" w:themeColor="text1"/>
                <w:sz w:val="22"/>
                <w:lang w:val="en-GB"/>
              </w:rPr>
            </w:pPr>
            <w:r>
              <w:rPr>
                <w:rFonts w:ascii="Times New Roman" w:eastAsia="jmhvci" w:hAnsi="Times New Roman" w:cs="Times New Roman" w:hint="eastAsia"/>
                <w:color w:val="000000" w:themeColor="text1"/>
                <w:sz w:val="22"/>
                <w:lang w:val="en-GB"/>
              </w:rPr>
              <w:t>4.008</w:t>
            </w:r>
            <w:r>
              <w:rPr>
                <w:rFonts w:ascii="Times New Roman" w:eastAsia="jmhvci" w:hAnsi="Times New Roman" w:cs="Times New Roman"/>
                <w:color w:val="000000" w:themeColor="text1"/>
                <w:sz w:val="22"/>
                <w:lang w:val="en-GB"/>
              </w:rPr>
              <w:t>(7)</w:t>
            </w:r>
          </w:p>
        </w:tc>
        <w:tc>
          <w:tcPr>
            <w:tcW w:w="1503" w:type="dxa"/>
            <w:vAlign w:val="center"/>
          </w:tcPr>
          <w:p w14:paraId="0DCF294B" w14:textId="77777777" w:rsidR="00A84503" w:rsidRPr="007972B5" w:rsidRDefault="00A84503" w:rsidP="002662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jmhvci" w:hAnsi="Times New Roman" w:cs="Times New Roman"/>
                <w:color w:val="000000" w:themeColor="text1"/>
                <w:sz w:val="22"/>
              </w:rPr>
            </w:pPr>
            <w:r w:rsidRPr="007972B5">
              <w:rPr>
                <w:rFonts w:ascii="Times New Roman" w:eastAsia="jmhvci" w:hAnsi="Times New Roman" w:cs="Times New Roman"/>
                <w:color w:val="000000" w:themeColor="text1"/>
                <w:sz w:val="22"/>
              </w:rPr>
              <w:t>9.5</w:t>
            </w:r>
          </w:p>
        </w:tc>
        <w:tc>
          <w:tcPr>
            <w:tcW w:w="1503" w:type="dxa"/>
            <w:vAlign w:val="center"/>
          </w:tcPr>
          <w:p w14:paraId="5F6FE83A" w14:textId="77777777" w:rsidR="00A84503" w:rsidRPr="007972B5" w:rsidRDefault="00A84503" w:rsidP="002662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jmhvci" w:hAnsi="Times New Roman" w:cs="Times New Roman"/>
                <w:color w:val="000000" w:themeColor="text1"/>
                <w:sz w:val="22"/>
              </w:rPr>
            </w:pPr>
            <w:r w:rsidRPr="007972B5">
              <w:rPr>
                <w:rFonts w:ascii="Times New Roman" w:eastAsia="jmhvci" w:hAnsi="Times New Roman" w:cs="Times New Roman"/>
                <w:color w:val="000000" w:themeColor="text1"/>
                <w:sz w:val="22"/>
              </w:rPr>
              <w:t>13.8</w:t>
            </w:r>
          </w:p>
        </w:tc>
      </w:tr>
      <w:tr w:rsidR="00A84503" w14:paraId="05A6FDD7" w14:textId="77777777" w:rsidTr="002662D6">
        <w:tc>
          <w:tcPr>
            <w:tcW w:w="1502" w:type="dxa"/>
            <w:vAlign w:val="center"/>
          </w:tcPr>
          <w:p w14:paraId="4D641B1F" w14:textId="77777777" w:rsidR="00A84503" w:rsidRPr="007972B5" w:rsidRDefault="00A84503" w:rsidP="002662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jmhvci" w:hAnsi="Times New Roman" w:cs="Times New Roman"/>
                <w:color w:val="000000" w:themeColor="text1"/>
                <w:sz w:val="22"/>
              </w:rPr>
            </w:pPr>
            <w:r w:rsidRPr="007972B5">
              <w:rPr>
                <w:rFonts w:ascii="Times New Roman" w:eastAsia="jmhvci" w:hAnsi="Times New Roman" w:cs="Times New Roman"/>
                <w:color w:val="000000" w:themeColor="text1"/>
                <w:sz w:val="22"/>
              </w:rPr>
              <w:t>HoB</w:t>
            </w:r>
            <w:r w:rsidRPr="007972B5">
              <w:rPr>
                <w:rFonts w:ascii="Times New Roman" w:eastAsia="jmhvci" w:hAnsi="Times New Roman" w:cs="Times New Roman"/>
                <w:color w:val="000000" w:themeColor="text1"/>
                <w:sz w:val="22"/>
                <w:vertAlign w:val="subscript"/>
              </w:rPr>
              <w:t>4</w:t>
            </w:r>
          </w:p>
        </w:tc>
        <w:tc>
          <w:tcPr>
            <w:tcW w:w="1502" w:type="dxa"/>
            <w:vAlign w:val="center"/>
          </w:tcPr>
          <w:p w14:paraId="1471524D" w14:textId="77777777" w:rsidR="00A84503" w:rsidRDefault="00A84503" w:rsidP="002662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jmhvci" w:hAnsi="Times New Roman" w:cs="Times New Roman"/>
                <w:color w:val="000000" w:themeColor="text1"/>
                <w:sz w:val="22"/>
                <w:lang w:val="en-GB"/>
              </w:rPr>
            </w:pPr>
            <w:r>
              <w:rPr>
                <w:rFonts w:ascii="Times New Roman" w:eastAsia="jmhvci" w:hAnsi="Times New Roman" w:cs="Times New Roman" w:hint="eastAsia"/>
                <w:color w:val="000000" w:themeColor="text1"/>
                <w:sz w:val="22"/>
                <w:lang w:val="en-GB"/>
              </w:rPr>
              <w:t>7.083</w:t>
            </w:r>
            <w:r>
              <w:rPr>
                <w:rFonts w:ascii="Times New Roman" w:eastAsia="jmhvci" w:hAnsi="Times New Roman" w:cs="Times New Roman"/>
                <w:color w:val="000000" w:themeColor="text1"/>
                <w:sz w:val="22"/>
                <w:lang w:val="en-GB"/>
              </w:rPr>
              <w:t>(8)</w:t>
            </w:r>
          </w:p>
        </w:tc>
        <w:tc>
          <w:tcPr>
            <w:tcW w:w="1503" w:type="dxa"/>
            <w:vAlign w:val="center"/>
          </w:tcPr>
          <w:p w14:paraId="5A6F05E0" w14:textId="77777777" w:rsidR="00A84503" w:rsidRDefault="00A84503" w:rsidP="002662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jmhvci" w:hAnsi="Times New Roman" w:cs="Times New Roman"/>
                <w:color w:val="000000" w:themeColor="text1"/>
                <w:sz w:val="22"/>
                <w:lang w:val="en-GB"/>
              </w:rPr>
            </w:pPr>
            <w:r>
              <w:rPr>
                <w:rFonts w:ascii="Times New Roman" w:eastAsia="jmhvci" w:hAnsi="Times New Roman" w:cs="Times New Roman" w:hint="eastAsia"/>
                <w:color w:val="000000" w:themeColor="text1"/>
                <w:sz w:val="22"/>
                <w:lang w:val="en-GB"/>
              </w:rPr>
              <w:t>7.083</w:t>
            </w:r>
            <w:r>
              <w:rPr>
                <w:rFonts w:ascii="Times New Roman" w:eastAsia="jmhvci" w:hAnsi="Times New Roman" w:cs="Times New Roman"/>
                <w:color w:val="000000" w:themeColor="text1"/>
                <w:sz w:val="22"/>
                <w:lang w:val="en-GB"/>
              </w:rPr>
              <w:t>(8)</w:t>
            </w:r>
          </w:p>
        </w:tc>
        <w:tc>
          <w:tcPr>
            <w:tcW w:w="1503" w:type="dxa"/>
            <w:vAlign w:val="center"/>
          </w:tcPr>
          <w:p w14:paraId="70413B2A" w14:textId="77777777" w:rsidR="00A84503" w:rsidRDefault="00A84503" w:rsidP="002662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jmhvci" w:hAnsi="Times New Roman" w:cs="Times New Roman"/>
                <w:color w:val="000000" w:themeColor="text1"/>
                <w:sz w:val="22"/>
                <w:lang w:val="en-GB"/>
              </w:rPr>
            </w:pPr>
            <w:r>
              <w:rPr>
                <w:rFonts w:ascii="Times New Roman" w:eastAsia="jmhvci" w:hAnsi="Times New Roman" w:cs="Times New Roman" w:hint="eastAsia"/>
                <w:color w:val="000000" w:themeColor="text1"/>
                <w:sz w:val="22"/>
                <w:lang w:val="en-GB"/>
              </w:rPr>
              <w:t>4.005(1)</w:t>
            </w:r>
          </w:p>
        </w:tc>
        <w:tc>
          <w:tcPr>
            <w:tcW w:w="1503" w:type="dxa"/>
            <w:vAlign w:val="center"/>
          </w:tcPr>
          <w:p w14:paraId="11879D77" w14:textId="77777777" w:rsidR="00A84503" w:rsidRPr="007972B5" w:rsidRDefault="00A84503" w:rsidP="002662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jmhvci" w:hAnsi="Times New Roman" w:cs="Times New Roman"/>
                <w:color w:val="000000" w:themeColor="text1"/>
                <w:sz w:val="22"/>
              </w:rPr>
            </w:pPr>
            <w:r w:rsidRPr="007972B5">
              <w:rPr>
                <w:rFonts w:ascii="Times New Roman" w:eastAsia="jmhvci" w:hAnsi="Times New Roman" w:cs="Times New Roman"/>
                <w:color w:val="000000" w:themeColor="text1"/>
                <w:sz w:val="22"/>
              </w:rPr>
              <w:t>5.5</w:t>
            </w:r>
          </w:p>
        </w:tc>
        <w:tc>
          <w:tcPr>
            <w:tcW w:w="1503" w:type="dxa"/>
            <w:vAlign w:val="center"/>
          </w:tcPr>
          <w:p w14:paraId="1AB0A497" w14:textId="77777777" w:rsidR="00A84503" w:rsidRPr="007972B5" w:rsidRDefault="00A84503" w:rsidP="002662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jmhvci" w:hAnsi="Times New Roman" w:cs="Times New Roman"/>
                <w:color w:val="000000" w:themeColor="text1"/>
                <w:sz w:val="22"/>
              </w:rPr>
            </w:pPr>
            <w:r w:rsidRPr="007972B5">
              <w:rPr>
                <w:rFonts w:ascii="Times New Roman" w:eastAsia="jmhvci" w:hAnsi="Times New Roman" w:cs="Times New Roman"/>
                <w:color w:val="000000" w:themeColor="text1"/>
                <w:sz w:val="22"/>
              </w:rPr>
              <w:t>7.5</w:t>
            </w:r>
          </w:p>
        </w:tc>
      </w:tr>
    </w:tbl>
    <w:p w14:paraId="6B1EF2D4" w14:textId="416ABC6E" w:rsidR="00217050" w:rsidRPr="00A37E7F" w:rsidRDefault="00217050" w:rsidP="00217050">
      <w:pPr>
        <w:widowControl/>
        <w:wordWrap/>
        <w:autoSpaceDE/>
        <w:autoSpaceDN/>
        <w:spacing w:after="0" w:line="480" w:lineRule="auto"/>
        <w:rPr>
          <w:rFonts w:ascii="Times New Roman" w:eastAsia="jmhvci" w:hAnsi="Times New Roman" w:cs="Times New Roman"/>
          <w:sz w:val="22"/>
          <w:lang w:val="en-GB"/>
        </w:rPr>
      </w:pPr>
      <w:r w:rsidRPr="00A37E7F">
        <w:rPr>
          <w:rFonts w:ascii="Times New Roman" w:eastAsia="jmhvci" w:hAnsi="Times New Roman" w:cs="Times New Roman"/>
          <w:sz w:val="22"/>
          <w:lang w:val="en-GB"/>
        </w:rPr>
        <w:t>Supplementary Table 1: Refined lattice parameters of Ho</w:t>
      </w:r>
      <w:r w:rsidRPr="00A37E7F">
        <w:rPr>
          <w:rFonts w:ascii="Times New Roman" w:eastAsia="jmhvci" w:hAnsi="Times New Roman" w:cs="Times New Roman"/>
          <w:sz w:val="22"/>
          <w:vertAlign w:val="subscript"/>
          <w:lang w:val="en-GB"/>
        </w:rPr>
        <w:t>1-</w:t>
      </w:r>
      <w:r w:rsidRPr="00A37E7F">
        <w:rPr>
          <w:rFonts w:ascii="Times New Roman" w:eastAsia="jmhvci" w:hAnsi="Times New Roman" w:cs="Times New Roman"/>
          <w:i/>
          <w:sz w:val="22"/>
          <w:vertAlign w:val="subscript"/>
          <w:lang w:val="en-GB"/>
        </w:rPr>
        <w:t>x</w:t>
      </w:r>
      <w:r w:rsidRPr="00A37E7F">
        <w:rPr>
          <w:rFonts w:ascii="Times New Roman" w:eastAsia="jmhvci" w:hAnsi="Times New Roman" w:cs="Times New Roman"/>
          <w:sz w:val="22"/>
          <w:lang w:val="en-GB"/>
        </w:rPr>
        <w:t>Dy</w:t>
      </w:r>
      <w:r w:rsidRPr="00A37E7F">
        <w:rPr>
          <w:rFonts w:ascii="Times New Roman" w:eastAsia="jmhvci" w:hAnsi="Times New Roman" w:cs="Times New Roman"/>
          <w:i/>
          <w:sz w:val="22"/>
          <w:vertAlign w:val="subscript"/>
          <w:lang w:val="en-GB"/>
        </w:rPr>
        <w:t>x</w:t>
      </w:r>
      <w:r w:rsidRPr="00A37E7F">
        <w:rPr>
          <w:rFonts w:ascii="Times New Roman" w:eastAsia="jmhvci" w:hAnsi="Times New Roman" w:cs="Times New Roman"/>
          <w:sz w:val="22"/>
          <w:lang w:val="en-GB"/>
        </w:rPr>
        <w:t>B</w:t>
      </w:r>
      <w:r w:rsidRPr="00A37E7F">
        <w:rPr>
          <w:rFonts w:ascii="Times New Roman" w:eastAsia="jmhvci" w:hAnsi="Times New Roman" w:cs="Times New Roman"/>
          <w:sz w:val="22"/>
          <w:vertAlign w:val="subscript"/>
          <w:lang w:val="en-GB"/>
        </w:rPr>
        <w:t>4</w:t>
      </w:r>
      <w:r w:rsidRPr="00A37E7F">
        <w:rPr>
          <w:rFonts w:ascii="Times New Roman" w:eastAsia="jmhvci" w:hAnsi="Times New Roman" w:cs="Times New Roman"/>
          <w:sz w:val="22"/>
          <w:lang w:val="en-GB"/>
        </w:rPr>
        <w:t xml:space="preserve"> (</w:t>
      </w:r>
      <w:r w:rsidRPr="00A37E7F">
        <w:rPr>
          <w:rFonts w:ascii="Times New Roman" w:eastAsia="jmhvci" w:hAnsi="Times New Roman" w:cs="Times New Roman"/>
          <w:i/>
          <w:sz w:val="22"/>
          <w:lang w:val="en-GB"/>
        </w:rPr>
        <w:t>x</w:t>
      </w:r>
      <w:r w:rsidRPr="00A37E7F">
        <w:rPr>
          <w:rFonts w:ascii="Times New Roman" w:eastAsia="jmhvci" w:hAnsi="Times New Roman" w:cs="Times New Roman"/>
          <w:sz w:val="22"/>
          <w:lang w:val="en-GB"/>
        </w:rPr>
        <w:t xml:space="preserve"> = 0.0, 0.1, and 1.0).</w:t>
      </w:r>
    </w:p>
    <w:p w14:paraId="591A09FE" w14:textId="77777777" w:rsidR="00217050" w:rsidRPr="00A37E7F" w:rsidRDefault="00217050" w:rsidP="00217050">
      <w:pPr>
        <w:widowControl/>
        <w:wordWrap/>
        <w:autoSpaceDE/>
        <w:autoSpaceDN/>
        <w:spacing w:after="0" w:line="480" w:lineRule="auto"/>
        <w:rPr>
          <w:rFonts w:ascii="Times New Roman" w:eastAsia="jmhvci" w:hAnsi="Times New Roman" w:cs="Times New Roman"/>
          <w:sz w:val="22"/>
          <w:lang w:val="en-GB"/>
        </w:rPr>
      </w:pPr>
    </w:p>
    <w:p w14:paraId="6FAFFC9B" w14:textId="6EE81928" w:rsidR="00662C54" w:rsidRPr="00A37E7F" w:rsidRDefault="008951B4" w:rsidP="00217050">
      <w:pPr>
        <w:widowControl/>
        <w:wordWrap/>
        <w:autoSpaceDE/>
        <w:autoSpaceDN/>
        <w:spacing w:after="0" w:line="480" w:lineRule="auto"/>
        <w:rPr>
          <w:rFonts w:ascii="Times New Roman" w:eastAsia="jmhvci" w:hAnsi="Times New Roman" w:cs="Times New Roman"/>
          <w:sz w:val="22"/>
          <w:lang w:val="en-GB"/>
        </w:rPr>
      </w:pPr>
      <w:r w:rsidRPr="00A37E7F">
        <w:rPr>
          <w:rFonts w:ascii="Times New Roman" w:eastAsia="jmhvci" w:hAnsi="Times New Roman" w:cs="Times New Roman"/>
          <w:sz w:val="22"/>
          <w:lang w:val="en-GB"/>
        </w:rPr>
        <w:t>Supplementary Note 1.</w:t>
      </w:r>
    </w:p>
    <w:p w14:paraId="64703533" w14:textId="0DF65485" w:rsidR="00B43D3A" w:rsidRPr="00A37E7F" w:rsidRDefault="008951B4" w:rsidP="00B43D3A">
      <w:pPr>
        <w:wordWrap/>
        <w:spacing w:after="0" w:line="480" w:lineRule="auto"/>
        <w:rPr>
          <w:rFonts w:ascii="Times New Roman" w:eastAsia="jmhvci" w:hAnsi="Times New Roman" w:cs="Times New Roman"/>
          <w:sz w:val="22"/>
          <w:lang w:val="en-GB"/>
        </w:rPr>
      </w:pPr>
      <w:r w:rsidRPr="00A37E7F">
        <w:rPr>
          <w:rFonts w:ascii="Times New Roman" w:eastAsia="jmhvci" w:hAnsi="Times New Roman" w:cs="Times New Roman"/>
          <w:sz w:val="22"/>
          <w:lang w:val="en-GB"/>
        </w:rPr>
        <w:t xml:space="preserve">The </w:t>
      </w:r>
      <w:r w:rsidR="0094716E" w:rsidRPr="00A37E7F">
        <w:rPr>
          <w:rFonts w:ascii="Times New Roman" w:eastAsia="jmhvci" w:hAnsi="Times New Roman" w:cs="Times New Roman"/>
          <w:sz w:val="22"/>
          <w:lang w:val="en-GB"/>
        </w:rPr>
        <w:t xml:space="preserve">powder </w:t>
      </w:r>
      <w:r w:rsidR="00FF1CA1" w:rsidRPr="00A37E7F">
        <w:rPr>
          <w:rFonts w:ascii="Times New Roman" w:eastAsia="jmhvci" w:hAnsi="Times New Roman" w:cs="Times New Roman"/>
          <w:sz w:val="22"/>
          <w:lang w:val="en-GB"/>
        </w:rPr>
        <w:t>X-ray</w:t>
      </w:r>
      <w:r w:rsidR="0094716E" w:rsidRPr="00A37E7F">
        <w:rPr>
          <w:rFonts w:ascii="Times New Roman" w:eastAsia="jmhvci" w:hAnsi="Times New Roman" w:cs="Times New Roman"/>
          <w:sz w:val="22"/>
          <w:lang w:val="en-GB"/>
        </w:rPr>
        <w:t xml:space="preserve"> diffra</w:t>
      </w:r>
      <w:r w:rsidR="008C3F22" w:rsidRPr="00A37E7F">
        <w:rPr>
          <w:rFonts w:ascii="Times New Roman" w:eastAsia="jmhvci" w:hAnsi="Times New Roman" w:cs="Times New Roman"/>
          <w:sz w:val="22"/>
          <w:lang w:val="en-GB"/>
        </w:rPr>
        <w:t>ction patterns a</w:t>
      </w:r>
      <w:r w:rsidR="00B3222F" w:rsidRPr="00A37E7F">
        <w:rPr>
          <w:rFonts w:ascii="Times New Roman" w:eastAsia="jmhvci" w:hAnsi="Times New Roman" w:cs="Times New Roman"/>
          <w:sz w:val="22"/>
          <w:lang w:val="en-GB"/>
        </w:rPr>
        <w:t xml:space="preserve">re collected </w:t>
      </w:r>
      <w:r w:rsidR="00305E4F" w:rsidRPr="00A37E7F">
        <w:rPr>
          <w:rFonts w:ascii="Times New Roman" w:eastAsia="jmhvci" w:hAnsi="Times New Roman" w:cs="Times New Roman"/>
          <w:sz w:val="22"/>
          <w:lang w:val="en-GB"/>
        </w:rPr>
        <w:t xml:space="preserve">for </w:t>
      </w:r>
      <w:r w:rsidR="00B3222F" w:rsidRPr="00A37E7F">
        <w:rPr>
          <w:rFonts w:ascii="Times New Roman" w:eastAsia="jmhvci" w:hAnsi="Times New Roman" w:cs="Times New Roman"/>
          <w:sz w:val="22"/>
          <w:lang w:val="en-GB"/>
        </w:rPr>
        <w:t>the</w:t>
      </w:r>
      <w:r w:rsidR="0094716E" w:rsidRPr="00A37E7F">
        <w:rPr>
          <w:rFonts w:ascii="Times New Roman" w:eastAsia="jmhvci" w:hAnsi="Times New Roman" w:cs="Times New Roman"/>
          <w:sz w:val="22"/>
          <w:lang w:val="en-GB"/>
        </w:rPr>
        <w:t xml:space="preserve"> pulveriz</w:t>
      </w:r>
      <w:r w:rsidR="00B3222F" w:rsidRPr="00A37E7F">
        <w:rPr>
          <w:rFonts w:ascii="Times New Roman" w:eastAsia="jmhvci" w:hAnsi="Times New Roman" w:cs="Times New Roman"/>
          <w:sz w:val="22"/>
          <w:lang w:val="en-GB"/>
        </w:rPr>
        <w:t>ed</w:t>
      </w:r>
      <w:r w:rsidR="0094716E" w:rsidRPr="00A37E7F">
        <w:rPr>
          <w:rFonts w:ascii="Times New Roman" w:eastAsia="jmhvci" w:hAnsi="Times New Roman" w:cs="Times New Roman"/>
          <w:sz w:val="22"/>
          <w:lang w:val="en-GB"/>
        </w:rPr>
        <w:t xml:space="preserve"> single crystals. The patterns </w:t>
      </w:r>
      <w:r w:rsidR="000672D4" w:rsidRPr="00A37E7F">
        <w:rPr>
          <w:rFonts w:ascii="Times New Roman" w:eastAsia="jmhvci" w:hAnsi="Times New Roman" w:cs="Times New Roman"/>
          <w:sz w:val="22"/>
          <w:lang w:val="en-GB"/>
        </w:rPr>
        <w:t>show</w:t>
      </w:r>
      <w:r w:rsidR="0094716E" w:rsidRPr="00A37E7F">
        <w:rPr>
          <w:rFonts w:ascii="Times New Roman" w:eastAsia="jmhvci" w:hAnsi="Times New Roman" w:cs="Times New Roman"/>
          <w:sz w:val="22"/>
          <w:lang w:val="en-GB"/>
        </w:rPr>
        <w:t xml:space="preserve"> a single phase without any noticeable impurit</w:t>
      </w:r>
      <w:r w:rsidR="00B3222F" w:rsidRPr="00A37E7F">
        <w:rPr>
          <w:rFonts w:ascii="Times New Roman" w:eastAsia="jmhvci" w:hAnsi="Times New Roman" w:cs="Times New Roman"/>
          <w:sz w:val="22"/>
          <w:lang w:val="en-GB"/>
        </w:rPr>
        <w:t xml:space="preserve">ies. The crystal structure is </w:t>
      </w:r>
      <w:r w:rsidR="00F62494" w:rsidRPr="00A37E7F">
        <w:rPr>
          <w:rFonts w:ascii="Times New Roman" w:eastAsia="jmhvci" w:hAnsi="Times New Roman" w:cs="Times New Roman"/>
          <w:sz w:val="22"/>
          <w:lang w:val="en-GB"/>
        </w:rPr>
        <w:t>consistent</w:t>
      </w:r>
      <w:r w:rsidR="00B3222F" w:rsidRPr="00A37E7F">
        <w:rPr>
          <w:rFonts w:ascii="Times New Roman" w:eastAsia="jmhvci" w:hAnsi="Times New Roman" w:cs="Times New Roman"/>
          <w:sz w:val="22"/>
          <w:lang w:val="en-GB"/>
        </w:rPr>
        <w:t xml:space="preserve"> with</w:t>
      </w:r>
      <w:r w:rsidR="0094716E" w:rsidRPr="00A37E7F">
        <w:rPr>
          <w:rFonts w:ascii="Times New Roman" w:eastAsia="jmhvci" w:hAnsi="Times New Roman" w:cs="Times New Roman"/>
          <w:sz w:val="22"/>
          <w:lang w:val="en-GB"/>
        </w:rPr>
        <w:t xml:space="preserve"> the tetragonal </w:t>
      </w:r>
      <w:r w:rsidR="0094716E" w:rsidRPr="00A37E7F">
        <w:rPr>
          <w:rFonts w:ascii="Times New Roman" w:eastAsia="jmhvci" w:hAnsi="Times New Roman" w:cs="Times New Roman"/>
          <w:sz w:val="22"/>
          <w:lang w:val="en-GB"/>
        </w:rPr>
        <w:lastRenderedPageBreak/>
        <w:t xml:space="preserve">symmetry of </w:t>
      </w:r>
      <w:r w:rsidRPr="00A37E7F">
        <w:rPr>
          <w:rFonts w:ascii="Times New Roman" w:eastAsia="jmhvci" w:hAnsi="Times New Roman" w:cs="Times New Roman"/>
          <w:sz w:val="22"/>
          <w:lang w:val="en-GB"/>
        </w:rPr>
        <w:t xml:space="preserve">the </w:t>
      </w:r>
      <w:r w:rsidR="0094716E" w:rsidRPr="00A37E7F">
        <w:rPr>
          <w:rFonts w:ascii="Times New Roman" w:eastAsia="jmhvci" w:hAnsi="Times New Roman" w:cs="Times New Roman"/>
          <w:sz w:val="22"/>
          <w:lang w:val="en-GB"/>
        </w:rPr>
        <w:t xml:space="preserve">ThB4-type structure </w:t>
      </w:r>
      <w:r w:rsidR="000672D4" w:rsidRPr="00A37E7F">
        <w:rPr>
          <w:rFonts w:ascii="Times New Roman" w:eastAsia="jmhvci" w:hAnsi="Times New Roman" w:cs="Times New Roman"/>
          <w:sz w:val="22"/>
          <w:lang w:val="en-GB"/>
        </w:rPr>
        <w:t xml:space="preserve">with the </w:t>
      </w:r>
      <w:r w:rsidR="0094716E" w:rsidRPr="00A37E7F">
        <w:rPr>
          <w:rFonts w:ascii="Times New Roman" w:eastAsia="jmhvci" w:hAnsi="Times New Roman" w:cs="Times New Roman"/>
          <w:sz w:val="22"/>
          <w:lang w:val="en-GB"/>
        </w:rPr>
        <w:t xml:space="preserve">space group </w:t>
      </w:r>
      <w:r w:rsidR="0094716E" w:rsidRPr="00A37E7F">
        <w:rPr>
          <w:rFonts w:ascii="Times New Roman" w:eastAsia="jmhvci" w:hAnsi="Times New Roman" w:cs="Times New Roman"/>
          <w:i/>
          <w:sz w:val="22"/>
          <w:lang w:val="en-GB"/>
        </w:rPr>
        <w:t>P4/mbm</w:t>
      </w:r>
      <w:r w:rsidR="0094716E" w:rsidRPr="00A37E7F">
        <w:rPr>
          <w:rFonts w:ascii="Times New Roman" w:eastAsia="jmhvci" w:hAnsi="Times New Roman" w:cs="Times New Roman"/>
          <w:sz w:val="22"/>
          <w:lang w:val="en-GB"/>
        </w:rPr>
        <w:t xml:space="preserve"> (#127) at room temperature. The lattice constants</w:t>
      </w:r>
      <w:r w:rsidR="000672D4" w:rsidRPr="00A37E7F">
        <w:rPr>
          <w:rFonts w:ascii="Times New Roman" w:eastAsia="jmhvci" w:hAnsi="Times New Roman" w:cs="Times New Roman"/>
          <w:sz w:val="22"/>
          <w:lang w:val="en-GB"/>
        </w:rPr>
        <w:t xml:space="preserve"> vary</w:t>
      </w:r>
      <w:r w:rsidR="00883A2D">
        <w:rPr>
          <w:rFonts w:ascii="Times New Roman" w:eastAsia="jmhvci" w:hAnsi="Times New Roman" w:cs="Times New Roman"/>
          <w:sz w:val="22"/>
          <w:lang w:val="en-GB"/>
        </w:rPr>
        <w:t>,</w:t>
      </w:r>
      <w:r w:rsidR="0094716E" w:rsidRPr="00A37E7F">
        <w:rPr>
          <w:rFonts w:ascii="Times New Roman" w:eastAsia="jmhvci" w:hAnsi="Times New Roman" w:cs="Times New Roman"/>
          <w:sz w:val="22"/>
          <w:lang w:val="en-GB"/>
        </w:rPr>
        <w:t xml:space="preserve"> and </w:t>
      </w:r>
      <w:r w:rsidR="000672D4" w:rsidRPr="00A37E7F">
        <w:rPr>
          <w:rFonts w:ascii="Times New Roman" w:eastAsia="jmhvci" w:hAnsi="Times New Roman" w:cs="Times New Roman"/>
          <w:sz w:val="22"/>
          <w:lang w:val="en-GB"/>
        </w:rPr>
        <w:t xml:space="preserve">the </w:t>
      </w:r>
      <w:r w:rsidR="00C30DD8" w:rsidRPr="00A37E7F">
        <w:rPr>
          <w:rFonts w:ascii="Times New Roman" w:eastAsia="jmhvci" w:hAnsi="Times New Roman" w:cs="Times New Roman"/>
          <w:sz w:val="22"/>
          <w:lang w:val="en-GB"/>
        </w:rPr>
        <w:t>volume</w:t>
      </w:r>
      <w:r w:rsidR="00F62494" w:rsidRPr="00A37E7F">
        <w:rPr>
          <w:rFonts w:ascii="Times New Roman" w:eastAsia="jmhvci" w:hAnsi="Times New Roman" w:cs="Times New Roman"/>
          <w:sz w:val="22"/>
          <w:lang w:val="en-GB"/>
        </w:rPr>
        <w:t xml:space="preserve"> </w:t>
      </w:r>
      <w:r w:rsidRPr="00A37E7F">
        <w:rPr>
          <w:rFonts w:ascii="Times New Roman" w:eastAsia="jmhvci" w:hAnsi="Times New Roman" w:cs="Times New Roman"/>
          <w:sz w:val="22"/>
          <w:lang w:val="en-GB"/>
        </w:rPr>
        <w:t xml:space="preserve">decreases </w:t>
      </w:r>
      <w:r w:rsidR="00C30DD8" w:rsidRPr="00A37E7F">
        <w:rPr>
          <w:rFonts w:ascii="Times New Roman" w:eastAsia="jmhvci" w:hAnsi="Times New Roman" w:cs="Times New Roman"/>
          <w:sz w:val="22"/>
          <w:lang w:val="en-GB"/>
        </w:rPr>
        <w:t>with</w:t>
      </w:r>
      <w:r w:rsidR="000672D4" w:rsidRPr="00A37E7F">
        <w:rPr>
          <w:rFonts w:ascii="Times New Roman" w:eastAsia="jmhvci" w:hAnsi="Times New Roman" w:cs="Times New Roman"/>
          <w:sz w:val="22"/>
          <w:lang w:val="en-GB"/>
        </w:rPr>
        <w:t xml:space="preserve"> </w:t>
      </w:r>
      <w:r w:rsidR="006B768E" w:rsidRPr="00A37E7F">
        <w:rPr>
          <w:rFonts w:ascii="Times New Roman" w:eastAsia="jmhvci" w:hAnsi="Times New Roman" w:cs="Times New Roman"/>
          <w:sz w:val="22"/>
          <w:lang w:val="en-GB"/>
        </w:rPr>
        <w:t xml:space="preserve">an </w:t>
      </w:r>
      <w:r w:rsidR="00C30DD8" w:rsidRPr="00A37E7F">
        <w:rPr>
          <w:rFonts w:ascii="Times New Roman" w:eastAsia="jmhvci" w:hAnsi="Times New Roman" w:cs="Times New Roman"/>
          <w:sz w:val="22"/>
          <w:lang w:val="en-GB"/>
        </w:rPr>
        <w:t>increasing Ho</w:t>
      </w:r>
      <w:r w:rsidRPr="00A37E7F">
        <w:rPr>
          <w:rFonts w:ascii="Times New Roman" w:eastAsia="jmhvci" w:hAnsi="Times New Roman" w:cs="Times New Roman"/>
          <w:sz w:val="22"/>
          <w:lang w:val="en-GB"/>
        </w:rPr>
        <w:t xml:space="preserve"> </w:t>
      </w:r>
      <w:r w:rsidR="00C30DD8" w:rsidRPr="00A37E7F">
        <w:rPr>
          <w:rFonts w:ascii="Times New Roman" w:eastAsia="jmhvci" w:hAnsi="Times New Roman" w:cs="Times New Roman"/>
          <w:sz w:val="22"/>
          <w:lang w:val="en-GB"/>
        </w:rPr>
        <w:t>concentrat</w:t>
      </w:r>
      <w:r w:rsidR="00F62494" w:rsidRPr="00A37E7F">
        <w:rPr>
          <w:rFonts w:ascii="Times New Roman" w:eastAsia="jmhvci" w:hAnsi="Times New Roman" w:cs="Times New Roman"/>
          <w:sz w:val="22"/>
          <w:lang w:val="en-GB"/>
        </w:rPr>
        <w:t>ion</w:t>
      </w:r>
      <w:r w:rsidR="00217050" w:rsidRPr="00A37E7F">
        <w:rPr>
          <w:rFonts w:ascii="Times New Roman" w:eastAsia="jmhvci" w:hAnsi="Times New Roman" w:cs="Times New Roman"/>
          <w:sz w:val="22"/>
          <w:lang w:val="en-GB"/>
        </w:rPr>
        <w:t xml:space="preserve"> in Ho</w:t>
      </w:r>
      <w:r w:rsidR="00217050" w:rsidRPr="00A37E7F">
        <w:rPr>
          <w:rFonts w:ascii="Times New Roman" w:eastAsia="jmhvci" w:hAnsi="Times New Roman" w:cs="Times New Roman"/>
          <w:sz w:val="22"/>
          <w:vertAlign w:val="subscript"/>
          <w:lang w:val="en-GB"/>
        </w:rPr>
        <w:t>1-</w:t>
      </w:r>
      <w:r w:rsidR="00217050" w:rsidRPr="00A37E7F">
        <w:rPr>
          <w:rFonts w:ascii="Times New Roman" w:eastAsia="jmhvci" w:hAnsi="Times New Roman" w:cs="Times New Roman"/>
          <w:i/>
          <w:sz w:val="22"/>
          <w:vertAlign w:val="subscript"/>
          <w:lang w:val="en-GB"/>
        </w:rPr>
        <w:t>x</w:t>
      </w:r>
      <w:r w:rsidR="00217050" w:rsidRPr="00A37E7F">
        <w:rPr>
          <w:rFonts w:ascii="Times New Roman" w:eastAsia="jmhvci" w:hAnsi="Times New Roman" w:cs="Times New Roman"/>
          <w:sz w:val="22"/>
          <w:lang w:val="en-GB"/>
        </w:rPr>
        <w:t>Dy</w:t>
      </w:r>
      <w:r w:rsidR="00217050" w:rsidRPr="00A37E7F">
        <w:rPr>
          <w:rFonts w:ascii="Times New Roman" w:eastAsia="jmhvci" w:hAnsi="Times New Roman" w:cs="Times New Roman"/>
          <w:i/>
          <w:sz w:val="22"/>
          <w:vertAlign w:val="subscript"/>
          <w:lang w:val="en-GB"/>
        </w:rPr>
        <w:t>x</w:t>
      </w:r>
      <w:r w:rsidR="00217050" w:rsidRPr="00A37E7F">
        <w:rPr>
          <w:rFonts w:ascii="Times New Roman" w:eastAsia="jmhvci" w:hAnsi="Times New Roman" w:cs="Times New Roman"/>
          <w:sz w:val="22"/>
          <w:lang w:val="en-GB"/>
        </w:rPr>
        <w:t>B</w:t>
      </w:r>
      <w:r w:rsidR="00217050" w:rsidRPr="00A37E7F">
        <w:rPr>
          <w:rFonts w:ascii="Times New Roman" w:eastAsia="jmhvci" w:hAnsi="Times New Roman" w:cs="Times New Roman"/>
          <w:sz w:val="22"/>
          <w:vertAlign w:val="subscript"/>
          <w:lang w:val="en-GB"/>
        </w:rPr>
        <w:t>4</w:t>
      </w:r>
      <w:r w:rsidR="00C30DD8" w:rsidRPr="00A37E7F">
        <w:rPr>
          <w:rFonts w:ascii="Times New Roman" w:eastAsia="jmhvci" w:hAnsi="Times New Roman" w:cs="Times New Roman"/>
          <w:sz w:val="22"/>
          <w:lang w:val="en-GB"/>
        </w:rPr>
        <w:t xml:space="preserve">. The lattice parameters and volume </w:t>
      </w:r>
      <w:r w:rsidR="000672D4" w:rsidRPr="00A37E7F">
        <w:rPr>
          <w:rFonts w:ascii="Times New Roman" w:eastAsia="jmhvci" w:hAnsi="Times New Roman" w:cs="Times New Roman"/>
          <w:sz w:val="22"/>
          <w:lang w:val="en-GB"/>
        </w:rPr>
        <w:t>follow</w:t>
      </w:r>
      <w:r w:rsidR="00C30DD8" w:rsidRPr="00A37E7F">
        <w:rPr>
          <w:rFonts w:ascii="Times New Roman" w:eastAsia="jmhvci" w:hAnsi="Times New Roman" w:cs="Times New Roman"/>
          <w:sz w:val="22"/>
          <w:lang w:val="en-GB"/>
        </w:rPr>
        <w:t xml:space="preserve"> Vegard’s law.</w:t>
      </w:r>
      <w:r w:rsidR="00B3222F" w:rsidRPr="00A37E7F">
        <w:rPr>
          <w:rFonts w:ascii="Times New Roman" w:eastAsia="jmhvci" w:hAnsi="Times New Roman" w:cs="Times New Roman"/>
          <w:sz w:val="22"/>
          <w:lang w:val="en-GB"/>
        </w:rPr>
        <w:t xml:space="preserve"> The antiferromagnetic transition temperature</w:t>
      </w:r>
      <w:r w:rsidRPr="00A37E7F">
        <w:rPr>
          <w:rFonts w:ascii="Times New Roman" w:eastAsia="jmhvci" w:hAnsi="Times New Roman" w:cs="Times New Roman"/>
          <w:sz w:val="22"/>
          <w:lang w:val="en-GB"/>
        </w:rPr>
        <w:t xml:space="preserve"> </w:t>
      </w:r>
      <w:r w:rsidR="000672D4" w:rsidRPr="00A37E7F">
        <w:rPr>
          <w:rFonts w:ascii="Times New Roman" w:eastAsia="jmhvci" w:hAnsi="Times New Roman" w:cs="Times New Roman"/>
          <w:sz w:val="22"/>
          <w:lang w:val="en-GB"/>
        </w:rPr>
        <w:t>is</w:t>
      </w:r>
      <w:r w:rsidR="00B3222F" w:rsidRPr="00A37E7F">
        <w:rPr>
          <w:rFonts w:ascii="Times New Roman" w:eastAsia="jmhvci" w:hAnsi="Times New Roman" w:cs="Times New Roman"/>
          <w:sz w:val="22"/>
          <w:lang w:val="en-GB"/>
        </w:rPr>
        <w:t xml:space="preserve"> also observed to systematically decrease </w:t>
      </w:r>
      <w:r w:rsidR="000672D4" w:rsidRPr="00A37E7F">
        <w:rPr>
          <w:rFonts w:ascii="Times New Roman" w:eastAsia="jmhvci" w:hAnsi="Times New Roman" w:cs="Times New Roman"/>
          <w:sz w:val="22"/>
          <w:lang w:val="en-GB"/>
        </w:rPr>
        <w:t xml:space="preserve">as the </w:t>
      </w:r>
      <w:r w:rsidR="00B3222F" w:rsidRPr="00A37E7F">
        <w:rPr>
          <w:rFonts w:ascii="Times New Roman" w:eastAsia="jmhvci" w:hAnsi="Times New Roman" w:cs="Times New Roman"/>
          <w:sz w:val="22"/>
          <w:lang w:val="en-GB"/>
        </w:rPr>
        <w:t>Ho</w:t>
      </w:r>
      <w:r w:rsidRPr="00A37E7F">
        <w:rPr>
          <w:rFonts w:ascii="Times New Roman" w:eastAsia="jmhvci" w:hAnsi="Times New Roman" w:cs="Times New Roman"/>
          <w:sz w:val="22"/>
          <w:lang w:val="en-GB"/>
        </w:rPr>
        <w:t xml:space="preserve"> </w:t>
      </w:r>
      <w:r w:rsidR="00B3222F" w:rsidRPr="00A37E7F">
        <w:rPr>
          <w:rFonts w:ascii="Times New Roman" w:eastAsia="jmhvci" w:hAnsi="Times New Roman" w:cs="Times New Roman"/>
          <w:sz w:val="22"/>
          <w:lang w:val="en-GB"/>
        </w:rPr>
        <w:t>concentration</w:t>
      </w:r>
      <w:r w:rsidR="000672D4" w:rsidRPr="00A37E7F">
        <w:rPr>
          <w:rFonts w:ascii="Times New Roman" w:eastAsia="jmhvci" w:hAnsi="Times New Roman" w:cs="Times New Roman"/>
          <w:sz w:val="22"/>
          <w:lang w:val="en-GB"/>
        </w:rPr>
        <w:t xml:space="preserve"> increases, which</w:t>
      </w:r>
      <w:r w:rsidR="00B3222F" w:rsidRPr="00A37E7F">
        <w:rPr>
          <w:rFonts w:ascii="Times New Roman" w:eastAsia="jmhvci" w:hAnsi="Times New Roman" w:cs="Times New Roman"/>
          <w:sz w:val="22"/>
          <w:lang w:val="en-GB"/>
        </w:rPr>
        <w:t xml:space="preserve"> indicates </w:t>
      </w:r>
      <w:r w:rsidR="006B768E" w:rsidRPr="00A37E7F">
        <w:rPr>
          <w:rFonts w:ascii="Times New Roman" w:eastAsia="jmhvci" w:hAnsi="Times New Roman" w:cs="Times New Roman"/>
          <w:sz w:val="22"/>
          <w:lang w:val="en-GB"/>
        </w:rPr>
        <w:t xml:space="preserve">a </w:t>
      </w:r>
      <w:r w:rsidR="00217050" w:rsidRPr="00A37E7F">
        <w:rPr>
          <w:rFonts w:ascii="Times New Roman" w:eastAsia="jmhvci" w:hAnsi="Times New Roman" w:cs="Times New Roman"/>
          <w:sz w:val="22"/>
          <w:lang w:val="en-GB"/>
        </w:rPr>
        <w:t xml:space="preserve">uniform distribution of both </w:t>
      </w:r>
      <w:r w:rsidR="007F6AE4" w:rsidRPr="00A37E7F">
        <w:rPr>
          <w:rFonts w:ascii="Times New Roman" w:eastAsia="jmhvci" w:hAnsi="Times New Roman" w:cs="Times New Roman"/>
          <w:sz w:val="22"/>
          <w:lang w:val="en-GB"/>
        </w:rPr>
        <w:t xml:space="preserve">Ho </w:t>
      </w:r>
      <w:r w:rsidR="00217050" w:rsidRPr="00A37E7F">
        <w:rPr>
          <w:rFonts w:ascii="Times New Roman" w:eastAsia="jmhvci" w:hAnsi="Times New Roman" w:cs="Times New Roman"/>
          <w:sz w:val="22"/>
          <w:lang w:val="en-GB"/>
        </w:rPr>
        <w:t>and</w:t>
      </w:r>
      <w:r w:rsidR="00B3222F" w:rsidRPr="00A37E7F">
        <w:rPr>
          <w:rFonts w:ascii="Times New Roman" w:eastAsia="jmhvci" w:hAnsi="Times New Roman" w:cs="Times New Roman"/>
          <w:sz w:val="22"/>
          <w:lang w:val="en-GB"/>
        </w:rPr>
        <w:t xml:space="preserve"> Dy</w:t>
      </w:r>
      <w:r w:rsidRPr="00A37E7F">
        <w:rPr>
          <w:rFonts w:ascii="Times New Roman" w:eastAsia="jmhvci" w:hAnsi="Times New Roman" w:cs="Times New Roman"/>
          <w:sz w:val="22"/>
          <w:lang w:val="en-GB"/>
        </w:rPr>
        <w:t xml:space="preserve"> </w:t>
      </w:r>
      <w:r w:rsidR="00217050" w:rsidRPr="00A37E7F">
        <w:rPr>
          <w:rFonts w:ascii="Times New Roman" w:eastAsia="jmhvci" w:hAnsi="Times New Roman" w:cs="Times New Roman"/>
          <w:sz w:val="22"/>
          <w:lang w:val="en-GB"/>
        </w:rPr>
        <w:t>in Ho</w:t>
      </w:r>
      <w:r w:rsidR="00217050" w:rsidRPr="00A37E7F">
        <w:rPr>
          <w:rFonts w:ascii="Times New Roman" w:eastAsia="jmhvci" w:hAnsi="Times New Roman" w:cs="Times New Roman"/>
          <w:sz w:val="22"/>
          <w:vertAlign w:val="subscript"/>
          <w:lang w:val="en-GB"/>
        </w:rPr>
        <w:t>1-</w:t>
      </w:r>
      <w:r w:rsidR="00217050" w:rsidRPr="00A37E7F">
        <w:rPr>
          <w:rFonts w:ascii="Times New Roman" w:eastAsia="jmhvci" w:hAnsi="Times New Roman" w:cs="Times New Roman"/>
          <w:i/>
          <w:sz w:val="22"/>
          <w:vertAlign w:val="subscript"/>
          <w:lang w:val="en-GB"/>
        </w:rPr>
        <w:t>x</w:t>
      </w:r>
      <w:r w:rsidR="00217050" w:rsidRPr="00A37E7F">
        <w:rPr>
          <w:rFonts w:ascii="Times New Roman" w:eastAsia="jmhvci" w:hAnsi="Times New Roman" w:cs="Times New Roman"/>
          <w:sz w:val="22"/>
          <w:lang w:val="en-GB"/>
        </w:rPr>
        <w:t>Dy</w:t>
      </w:r>
      <w:r w:rsidR="00217050" w:rsidRPr="00A37E7F">
        <w:rPr>
          <w:rFonts w:ascii="Times New Roman" w:eastAsia="jmhvci" w:hAnsi="Times New Roman" w:cs="Times New Roman"/>
          <w:i/>
          <w:sz w:val="22"/>
          <w:vertAlign w:val="subscript"/>
          <w:lang w:val="en-GB"/>
        </w:rPr>
        <w:t>x</w:t>
      </w:r>
      <w:r w:rsidR="00217050" w:rsidRPr="00A37E7F">
        <w:rPr>
          <w:rFonts w:ascii="Times New Roman" w:eastAsia="jmhvci" w:hAnsi="Times New Roman" w:cs="Times New Roman"/>
          <w:sz w:val="22"/>
          <w:lang w:val="en-GB"/>
        </w:rPr>
        <w:t>B</w:t>
      </w:r>
      <w:r w:rsidR="00217050" w:rsidRPr="00A37E7F">
        <w:rPr>
          <w:rFonts w:ascii="Times New Roman" w:eastAsia="jmhvci" w:hAnsi="Times New Roman" w:cs="Times New Roman"/>
          <w:sz w:val="22"/>
          <w:vertAlign w:val="subscript"/>
          <w:lang w:val="en-GB"/>
        </w:rPr>
        <w:t>4</w:t>
      </w:r>
      <w:r w:rsidR="00B3222F" w:rsidRPr="00A37E7F">
        <w:rPr>
          <w:rFonts w:ascii="Times New Roman" w:eastAsia="jmhvci" w:hAnsi="Times New Roman" w:cs="Times New Roman"/>
          <w:sz w:val="22"/>
          <w:lang w:val="en-GB"/>
        </w:rPr>
        <w:t>.</w:t>
      </w:r>
      <w:r w:rsidR="00B43D3A" w:rsidRPr="00A37E7F">
        <w:rPr>
          <w:rFonts w:ascii="Times New Roman" w:eastAsia="jmhvci" w:hAnsi="Times New Roman" w:cs="Times New Roman"/>
          <w:sz w:val="22"/>
          <w:lang w:val="en-GB"/>
        </w:rPr>
        <w:br/>
      </w:r>
    </w:p>
    <w:p w14:paraId="75CE92FF" w14:textId="39CEC215" w:rsidR="00662C54" w:rsidRPr="00A37E7F" w:rsidRDefault="00662C54" w:rsidP="00662C54">
      <w:pPr>
        <w:widowControl/>
        <w:wordWrap/>
        <w:autoSpaceDE/>
        <w:autoSpaceDN/>
        <w:spacing w:line="480" w:lineRule="auto"/>
        <w:rPr>
          <w:rFonts w:ascii="Times New Roman" w:eastAsia="jmhvci" w:hAnsi="Times New Roman" w:cs="Times New Roman"/>
          <w:sz w:val="22"/>
          <w:lang w:val="en-GB"/>
        </w:rPr>
      </w:pPr>
    </w:p>
    <w:p w14:paraId="0A8B0ED1" w14:textId="4ED4C337" w:rsidR="004A2679" w:rsidRPr="00A37E7F" w:rsidRDefault="008951B4" w:rsidP="00C17101">
      <w:pPr>
        <w:widowControl/>
        <w:wordWrap/>
        <w:autoSpaceDE/>
        <w:autoSpaceDN/>
        <w:jc w:val="center"/>
        <w:rPr>
          <w:rFonts w:ascii="Times New Roman" w:eastAsia="jmhvci" w:hAnsi="Times New Roman" w:cs="Times New Roman"/>
          <w:sz w:val="22"/>
          <w:lang w:val="en-GB"/>
        </w:rPr>
      </w:pPr>
      <w:r w:rsidRPr="00A37E7F">
        <w:rPr>
          <w:rFonts w:ascii="Times New Roman" w:eastAsia="jmhvci" w:hAnsi="Times New Roman" w:cs="Times New Roman"/>
          <w:sz w:val="22"/>
          <w:lang w:val="en-GB"/>
        </w:rPr>
        <w:br w:type="page"/>
      </w:r>
    </w:p>
    <w:p w14:paraId="5CC35FD3" w14:textId="073E573E" w:rsidR="00086A5E" w:rsidRPr="00A37E7F" w:rsidRDefault="004A2679" w:rsidP="0091226E">
      <w:pPr>
        <w:widowControl/>
        <w:wordWrap/>
        <w:autoSpaceDE/>
        <w:autoSpaceDN/>
        <w:jc w:val="center"/>
        <w:rPr>
          <w:rFonts w:ascii="Times New Roman" w:eastAsia="jmhvci" w:hAnsi="Times New Roman" w:cs="Times New Roman"/>
          <w:sz w:val="22"/>
          <w:lang w:val="en-GB"/>
        </w:rPr>
      </w:pPr>
      <w:r w:rsidRPr="00A37E7F">
        <w:rPr>
          <w:rFonts w:ascii="Times New Roman" w:eastAsia="jmhvci" w:hAnsi="Times New Roman" w:cs="Times New Roman"/>
          <w:noProof/>
          <w:sz w:val="22"/>
        </w:rPr>
        <w:lastRenderedPageBreak/>
        <w:drawing>
          <wp:inline distT="0" distB="0" distL="0" distR="0" wp14:anchorId="78AF8204" wp14:editId="772EC2C1">
            <wp:extent cx="3760807" cy="2877906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5373409" name="Picture 8" descr="C:\Users\Song\Desktop\DATA\RB4\Figure\Supplementary\DyHoB4_MH_110_Lowtemp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0807" cy="28779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37E7F">
        <w:rPr>
          <w:rFonts w:ascii="Times New Roman" w:eastAsia="jmhvci" w:hAnsi="Times New Roman" w:cs="Times New Roman"/>
          <w:noProof/>
          <w:sz w:val="22"/>
        </w:rPr>
        <w:drawing>
          <wp:inline distT="0" distB="0" distL="0" distR="0" wp14:anchorId="7DE981AA" wp14:editId="2DADB5F1">
            <wp:extent cx="3760807" cy="2877906"/>
            <wp:effectExtent l="0" t="0" r="0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0368160" name="Picture 9" descr="C:\Users\Song\Desktop\DATA\RB4\Figure\Supplementary\DyHoB4_MH_110_Hightemp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0807" cy="28779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2E61D5" w14:textId="32F0C74A" w:rsidR="004A2679" w:rsidRPr="00A37E7F" w:rsidRDefault="004A2679" w:rsidP="004A2679">
      <w:pPr>
        <w:widowControl/>
        <w:wordWrap/>
        <w:autoSpaceDE/>
        <w:autoSpaceDN/>
        <w:spacing w:line="480" w:lineRule="auto"/>
        <w:rPr>
          <w:rFonts w:ascii="Times New Roman" w:eastAsia="jmhvci" w:hAnsi="Times New Roman" w:cs="Times New Roman"/>
          <w:sz w:val="22"/>
          <w:lang w:val="en-GB"/>
        </w:rPr>
      </w:pPr>
    </w:p>
    <w:p w14:paraId="6DE5E230" w14:textId="4160DEF4" w:rsidR="004A2679" w:rsidRPr="00A37E7F" w:rsidRDefault="00140C38" w:rsidP="004A2679">
      <w:pPr>
        <w:widowControl/>
        <w:wordWrap/>
        <w:autoSpaceDE/>
        <w:autoSpaceDN/>
        <w:spacing w:line="480" w:lineRule="auto"/>
        <w:rPr>
          <w:rFonts w:ascii="Times New Roman" w:eastAsia="jmhvci" w:hAnsi="Times New Roman" w:cs="Times New Roman"/>
          <w:sz w:val="22"/>
          <w:lang w:val="en-GB"/>
        </w:rPr>
      </w:pPr>
      <w:r>
        <w:rPr>
          <w:rFonts w:ascii="Times New Roman" w:eastAsia="jmhvci" w:hAnsi="Times New Roman" w:cs="Times New Roman"/>
          <w:sz w:val="22"/>
          <w:lang w:val="en-GB"/>
        </w:rPr>
        <w:t>Supplementary Figure 2:</w:t>
      </w:r>
      <w:r w:rsidR="004A2679" w:rsidRPr="00A37E7F">
        <w:rPr>
          <w:rFonts w:ascii="Times New Roman" w:eastAsia="jmhvci" w:hAnsi="Times New Roman" w:cs="Times New Roman"/>
          <w:sz w:val="22"/>
          <w:lang w:val="en-GB"/>
        </w:rPr>
        <w:t xml:space="preserve"> Magnetic field dependence of the isothermal magnetization at different temperatures </w:t>
      </w:r>
      <w:r w:rsidR="00217050" w:rsidRPr="00A37E7F">
        <w:rPr>
          <w:rFonts w:ascii="Times New Roman" w:eastAsia="jmhvci" w:hAnsi="Times New Roman" w:cs="Times New Roman"/>
          <w:sz w:val="22"/>
          <w:lang w:val="en-GB"/>
        </w:rPr>
        <w:t xml:space="preserve">in a range of 2 K </w:t>
      </w:r>
      <w:r w:rsidR="00217050" w:rsidRPr="00A37E7F">
        <w:rPr>
          <w:rFonts w:ascii="Times New Roman" w:eastAsia="jmhvci" w:hAnsi="Times New Roman" w:cs="Times New Roman"/>
          <w:sz w:val="22"/>
          <w:lang w:val="en-GB"/>
        </w:rPr>
        <w:sym w:font="Symbol" w:char="F0A3"/>
      </w:r>
      <w:r w:rsidR="00217050" w:rsidRPr="00A37E7F">
        <w:rPr>
          <w:rFonts w:ascii="Times New Roman" w:eastAsia="jmhvci" w:hAnsi="Times New Roman" w:cs="Times New Roman"/>
          <w:sz w:val="22"/>
          <w:lang w:val="en-GB"/>
        </w:rPr>
        <w:t xml:space="preserve"> </w:t>
      </w:r>
      <w:r w:rsidR="00217050" w:rsidRPr="00A37E7F">
        <w:rPr>
          <w:rFonts w:ascii="Times New Roman" w:eastAsia="jmhvci" w:hAnsi="Times New Roman" w:cs="Times New Roman"/>
          <w:i/>
          <w:sz w:val="22"/>
          <w:lang w:val="en-GB"/>
        </w:rPr>
        <w:t>T</w:t>
      </w:r>
      <w:r w:rsidR="00217050" w:rsidRPr="00A37E7F">
        <w:rPr>
          <w:rFonts w:ascii="Times New Roman" w:eastAsia="jmhvci" w:hAnsi="Times New Roman" w:cs="Times New Roman"/>
          <w:sz w:val="22"/>
          <w:lang w:val="en-GB"/>
        </w:rPr>
        <w:t xml:space="preserve"> </w:t>
      </w:r>
      <w:r w:rsidR="00217050" w:rsidRPr="00A37E7F">
        <w:rPr>
          <w:rFonts w:ascii="Times New Roman" w:eastAsia="jmhvci" w:hAnsi="Times New Roman" w:cs="Times New Roman"/>
          <w:sz w:val="22"/>
          <w:lang w:val="en-GB"/>
        </w:rPr>
        <w:sym w:font="Symbol" w:char="F0A3"/>
      </w:r>
      <w:r w:rsidR="00217050" w:rsidRPr="00A37E7F">
        <w:rPr>
          <w:rFonts w:ascii="Times New Roman" w:eastAsia="jmhvci" w:hAnsi="Times New Roman" w:cs="Times New Roman"/>
          <w:sz w:val="22"/>
          <w:lang w:val="en-GB"/>
        </w:rPr>
        <w:t xml:space="preserve"> 50 K </w:t>
      </w:r>
      <w:r w:rsidR="004A2679" w:rsidRPr="00A37E7F">
        <w:rPr>
          <w:rFonts w:ascii="Times New Roman" w:eastAsia="jmhvci" w:hAnsi="Times New Roman" w:cs="Times New Roman"/>
          <w:sz w:val="22"/>
          <w:lang w:val="en-GB"/>
        </w:rPr>
        <w:t xml:space="preserve">along the </w:t>
      </w:r>
      <w:r w:rsidR="004A2679" w:rsidRPr="00A37E7F">
        <w:rPr>
          <w:rFonts w:ascii="Times New Roman" w:eastAsia="jmhvci" w:hAnsi="Times New Roman" w:cs="Times New Roman"/>
          <w:i/>
          <w:sz w:val="22"/>
          <w:lang w:val="en-GB"/>
        </w:rPr>
        <w:t>c</w:t>
      </w:r>
      <w:r w:rsidR="00217050" w:rsidRPr="00A37E7F">
        <w:rPr>
          <w:rFonts w:ascii="Times New Roman" w:eastAsia="jmhvci" w:hAnsi="Times New Roman" w:cs="Times New Roman"/>
          <w:sz w:val="22"/>
          <w:lang w:val="en-GB"/>
        </w:rPr>
        <w:t>-</w:t>
      </w:r>
      <w:r w:rsidR="00806CA1" w:rsidRPr="00A37E7F">
        <w:rPr>
          <w:rFonts w:ascii="Times New Roman" w:eastAsia="jmhvci" w:hAnsi="Times New Roman" w:cs="Times New Roman"/>
          <w:sz w:val="22"/>
          <w:lang w:val="en-GB"/>
        </w:rPr>
        <w:t>axis (a)</w:t>
      </w:r>
      <w:r w:rsidR="004A2679" w:rsidRPr="00A37E7F">
        <w:rPr>
          <w:rFonts w:ascii="Times New Roman" w:eastAsia="jmhvci" w:hAnsi="Times New Roman" w:cs="Times New Roman"/>
          <w:sz w:val="22"/>
          <w:lang w:val="en-GB"/>
        </w:rPr>
        <w:t xml:space="preserve"> and </w:t>
      </w:r>
      <w:r w:rsidR="004A2679" w:rsidRPr="00A37E7F">
        <w:rPr>
          <w:rFonts w:ascii="Times New Roman" w:eastAsia="jmhvci" w:hAnsi="Times New Roman" w:cs="Times New Roman"/>
          <w:i/>
          <w:sz w:val="22"/>
          <w:lang w:val="en-GB"/>
        </w:rPr>
        <w:t>ab</w:t>
      </w:r>
      <w:r w:rsidR="004A2679" w:rsidRPr="00A37E7F">
        <w:rPr>
          <w:rFonts w:ascii="Times New Roman" w:eastAsia="jmhvci" w:hAnsi="Times New Roman" w:cs="Times New Roman"/>
          <w:sz w:val="22"/>
          <w:lang w:val="en-GB"/>
        </w:rPr>
        <w:t xml:space="preserve"> </w:t>
      </w:r>
      <w:r w:rsidR="00806CA1" w:rsidRPr="00A37E7F">
        <w:rPr>
          <w:rFonts w:ascii="Times New Roman" w:eastAsia="jmhvci" w:hAnsi="Times New Roman" w:cs="Times New Roman"/>
          <w:sz w:val="22"/>
          <w:lang w:val="en-GB"/>
        </w:rPr>
        <w:t xml:space="preserve">plane (b) </w:t>
      </w:r>
      <w:r w:rsidR="004A2679" w:rsidRPr="00A37E7F">
        <w:rPr>
          <w:rFonts w:ascii="Times New Roman" w:eastAsia="jmhvci" w:hAnsi="Times New Roman" w:cs="Times New Roman"/>
          <w:sz w:val="22"/>
          <w:lang w:val="en-GB"/>
        </w:rPr>
        <w:t xml:space="preserve">for </w:t>
      </w:r>
      <w:r w:rsidR="00F33828" w:rsidRPr="00A37E7F">
        <w:rPr>
          <w:rFonts w:ascii="Times New Roman" w:eastAsia="jmhvci" w:hAnsi="Times New Roman" w:cs="Times New Roman"/>
          <w:sz w:val="22"/>
          <w:lang w:val="en-GB"/>
        </w:rPr>
        <w:t>Dy</w:t>
      </w:r>
      <w:r w:rsidR="00F33828" w:rsidRPr="00A37E7F">
        <w:rPr>
          <w:rFonts w:ascii="Times New Roman" w:eastAsia="jmhvci" w:hAnsi="Times New Roman" w:cs="Times New Roman"/>
          <w:sz w:val="22"/>
          <w:vertAlign w:val="subscript"/>
          <w:lang w:val="en-GB"/>
        </w:rPr>
        <w:t>0.5</w:t>
      </w:r>
      <w:r w:rsidR="00F33828" w:rsidRPr="00A37E7F">
        <w:rPr>
          <w:rFonts w:ascii="Times New Roman" w:eastAsia="jmhvci" w:hAnsi="Times New Roman" w:cs="Times New Roman"/>
          <w:sz w:val="22"/>
          <w:lang w:val="en-GB"/>
        </w:rPr>
        <w:t>Ho</w:t>
      </w:r>
      <w:r w:rsidR="00F33828" w:rsidRPr="00A37E7F">
        <w:rPr>
          <w:rFonts w:ascii="Times New Roman" w:eastAsia="jmhvci" w:hAnsi="Times New Roman" w:cs="Times New Roman"/>
          <w:sz w:val="22"/>
          <w:vertAlign w:val="subscript"/>
          <w:lang w:val="en-GB"/>
        </w:rPr>
        <w:t>0.5</w:t>
      </w:r>
      <w:r w:rsidR="00F33828" w:rsidRPr="00A37E7F">
        <w:rPr>
          <w:rFonts w:ascii="Times New Roman" w:eastAsia="jmhvci" w:hAnsi="Times New Roman" w:cs="Times New Roman"/>
          <w:sz w:val="22"/>
          <w:lang w:val="en-GB"/>
        </w:rPr>
        <w:t>B</w:t>
      </w:r>
      <w:r w:rsidR="00F33828" w:rsidRPr="00A37E7F">
        <w:rPr>
          <w:rFonts w:ascii="Times New Roman" w:eastAsia="jmhvci" w:hAnsi="Times New Roman" w:cs="Times New Roman"/>
          <w:sz w:val="22"/>
          <w:vertAlign w:val="subscript"/>
          <w:lang w:val="en-GB"/>
        </w:rPr>
        <w:t>4</w:t>
      </w:r>
      <w:r w:rsidR="004A2679" w:rsidRPr="00A37E7F">
        <w:rPr>
          <w:rFonts w:ascii="Times New Roman" w:eastAsia="jmhvci" w:hAnsi="Times New Roman" w:cs="Times New Roman"/>
          <w:sz w:val="22"/>
          <w:lang w:val="en-GB"/>
        </w:rPr>
        <w:t xml:space="preserve">. </w:t>
      </w:r>
    </w:p>
    <w:p w14:paraId="16F4CB4C" w14:textId="77777777" w:rsidR="004A2679" w:rsidRPr="00A37E7F" w:rsidRDefault="004A2679" w:rsidP="004A2679">
      <w:pPr>
        <w:widowControl/>
        <w:wordWrap/>
        <w:autoSpaceDE/>
        <w:autoSpaceDN/>
        <w:spacing w:line="480" w:lineRule="auto"/>
        <w:jc w:val="center"/>
        <w:rPr>
          <w:rFonts w:ascii="Times New Roman" w:eastAsia="jmhvci" w:hAnsi="Times New Roman" w:cs="Times New Roman"/>
          <w:sz w:val="22"/>
          <w:lang w:val="en-GB"/>
        </w:rPr>
      </w:pPr>
    </w:p>
    <w:p w14:paraId="39D87455" w14:textId="04A66E96" w:rsidR="00086A5E" w:rsidRPr="00A37E7F" w:rsidRDefault="008951B4" w:rsidP="00C17101">
      <w:pPr>
        <w:tabs>
          <w:tab w:val="left" w:pos="3828"/>
        </w:tabs>
        <w:wordWrap/>
        <w:spacing w:after="0" w:line="480" w:lineRule="auto"/>
        <w:jc w:val="center"/>
        <w:rPr>
          <w:rFonts w:ascii="Times New Roman" w:eastAsia="jmhvci" w:hAnsi="Times New Roman" w:cs="Times New Roman"/>
          <w:sz w:val="22"/>
          <w:lang w:val="en-GB"/>
        </w:rPr>
      </w:pPr>
      <w:r w:rsidRPr="00A37E7F">
        <w:rPr>
          <w:rFonts w:ascii="Times New Roman" w:eastAsia="jmhvci" w:hAnsi="Times New Roman" w:cs="Times New Roman"/>
          <w:sz w:val="22"/>
          <w:lang w:val="en-GB"/>
        </w:rPr>
        <w:br w:type="page"/>
      </w:r>
      <w:r w:rsidRPr="00A37E7F">
        <w:rPr>
          <w:rFonts w:ascii="Times New Roman" w:eastAsia="Times New Roman" w:hAnsi="Times New Roman" w:cs="Times New Roman"/>
          <w:noProof/>
          <w:snapToGrid w:val="0"/>
          <w:w w:val="0"/>
          <w:kern w:val="0"/>
          <w:sz w:val="0"/>
          <w:szCs w:val="0"/>
          <w:u w:color="000000"/>
          <w:bdr w:val="nil"/>
          <w:shd w:val="clear" w:color="000000" w:fill="000000"/>
        </w:rPr>
        <w:lastRenderedPageBreak/>
        <w:drawing>
          <wp:inline distT="0" distB="0" distL="0" distR="0" wp14:anchorId="06F10F4D" wp14:editId="4654F563">
            <wp:extent cx="3760810" cy="2877909"/>
            <wp:effectExtent l="0" t="0" r="0" b="0"/>
            <wp:docPr id="25" name="그림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1880423" name="Picture 10" descr="C:\Users\Song\Desktop\DATA\RB4\Figure\Supplementary\DyHoB4_dS_001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0810" cy="28779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F3BD91" w14:textId="6D836518" w:rsidR="00086A5E" w:rsidRPr="00A37E7F" w:rsidRDefault="008951B4" w:rsidP="00472918">
      <w:pPr>
        <w:widowControl/>
        <w:wordWrap/>
        <w:autoSpaceDE/>
        <w:autoSpaceDN/>
        <w:spacing w:line="480" w:lineRule="auto"/>
        <w:rPr>
          <w:rFonts w:ascii="Times New Roman" w:eastAsia="jmhvci" w:hAnsi="Times New Roman" w:cs="Times New Roman"/>
          <w:sz w:val="22"/>
          <w:lang w:val="en-GB"/>
        </w:rPr>
      </w:pPr>
      <w:r w:rsidRPr="00A37E7F">
        <w:rPr>
          <w:rFonts w:ascii="Times New Roman" w:eastAsia="jmhvci" w:hAnsi="Times New Roman" w:cs="Times New Roman"/>
          <w:sz w:val="22"/>
          <w:lang w:val="en-GB"/>
        </w:rPr>
        <w:t>S</w:t>
      </w:r>
      <w:r w:rsidR="00140C38">
        <w:rPr>
          <w:rFonts w:ascii="Times New Roman" w:eastAsia="jmhvci" w:hAnsi="Times New Roman" w:cs="Times New Roman"/>
          <w:sz w:val="22"/>
          <w:lang w:val="en-GB"/>
        </w:rPr>
        <w:t>upplementary Figure 3</w:t>
      </w:r>
      <w:r w:rsidRPr="00A37E7F">
        <w:rPr>
          <w:rFonts w:ascii="Times New Roman" w:eastAsia="jmhvci" w:hAnsi="Times New Roman" w:cs="Times New Roman"/>
          <w:sz w:val="22"/>
          <w:lang w:val="en-GB"/>
        </w:rPr>
        <w:t xml:space="preserve">: </w:t>
      </w:r>
      <w:r w:rsidR="00662C54" w:rsidRPr="00A37E7F">
        <w:rPr>
          <w:rFonts w:ascii="Times New Roman" w:eastAsia="jmhvci" w:hAnsi="Times New Roman" w:cs="Times New Roman"/>
          <w:sz w:val="22"/>
          <w:lang w:val="en-GB"/>
        </w:rPr>
        <w:t xml:space="preserve">Temperature-dependence of </w:t>
      </w:r>
      <w:r w:rsidR="00D66744" w:rsidRPr="00A37E7F">
        <w:rPr>
          <w:rFonts w:ascii="Times New Roman" w:eastAsia="jmhvci" w:hAnsi="Times New Roman" w:cs="Times New Roman"/>
          <w:sz w:val="22"/>
          <w:lang w:val="en-GB"/>
        </w:rPr>
        <w:t xml:space="preserve">the </w:t>
      </w:r>
      <w:r w:rsidR="00C17101" w:rsidRPr="00A37E7F">
        <w:rPr>
          <w:rFonts w:ascii="Times New Roman" w:eastAsia="jmhvci" w:hAnsi="Times New Roman" w:cs="Times New Roman"/>
          <w:sz w:val="22"/>
          <w:lang w:val="en-GB"/>
        </w:rPr>
        <w:t>magnetic entropy change of</w:t>
      </w:r>
      <w:r w:rsidR="00662C54" w:rsidRPr="00A37E7F">
        <w:rPr>
          <w:rFonts w:ascii="Times New Roman" w:eastAsia="jmhvci" w:hAnsi="Times New Roman" w:cs="Times New Roman"/>
          <w:sz w:val="22"/>
          <w:lang w:val="en-GB"/>
        </w:rPr>
        <w:t xml:space="preserve"> Dy</w:t>
      </w:r>
      <w:r w:rsidR="00662C54" w:rsidRPr="00A37E7F">
        <w:rPr>
          <w:rFonts w:ascii="Times New Roman" w:eastAsia="jmhvci" w:hAnsi="Times New Roman" w:cs="Times New Roman"/>
          <w:sz w:val="22"/>
          <w:vertAlign w:val="subscript"/>
          <w:lang w:val="en-GB"/>
        </w:rPr>
        <w:t>0.5</w:t>
      </w:r>
      <w:r w:rsidR="00662C54" w:rsidRPr="00A37E7F">
        <w:rPr>
          <w:rFonts w:ascii="Times New Roman" w:eastAsia="jmhvci" w:hAnsi="Times New Roman" w:cs="Times New Roman"/>
          <w:sz w:val="22"/>
          <w:lang w:val="en-GB"/>
        </w:rPr>
        <w:t>Ho</w:t>
      </w:r>
      <w:r w:rsidR="00662C54" w:rsidRPr="00A37E7F">
        <w:rPr>
          <w:rFonts w:ascii="Times New Roman" w:eastAsia="jmhvci" w:hAnsi="Times New Roman" w:cs="Times New Roman"/>
          <w:sz w:val="22"/>
          <w:vertAlign w:val="subscript"/>
          <w:lang w:val="en-GB"/>
        </w:rPr>
        <w:t>0.5</w:t>
      </w:r>
      <w:r w:rsidR="00662C54" w:rsidRPr="00A37E7F">
        <w:rPr>
          <w:rFonts w:ascii="Times New Roman" w:eastAsia="jmhvci" w:hAnsi="Times New Roman" w:cs="Times New Roman"/>
          <w:sz w:val="22"/>
          <w:lang w:val="en-GB"/>
        </w:rPr>
        <w:t>B</w:t>
      </w:r>
      <w:r w:rsidR="00662C54" w:rsidRPr="00A37E7F">
        <w:rPr>
          <w:rFonts w:ascii="Times New Roman" w:eastAsia="jmhvci" w:hAnsi="Times New Roman" w:cs="Times New Roman"/>
          <w:sz w:val="22"/>
          <w:vertAlign w:val="subscript"/>
          <w:lang w:val="en-GB"/>
        </w:rPr>
        <w:t>4</w:t>
      </w:r>
      <w:r w:rsidR="00662C54" w:rsidRPr="00A37E7F">
        <w:rPr>
          <w:rFonts w:ascii="Times New Roman" w:eastAsia="jmhvci" w:hAnsi="Times New Roman" w:cs="Times New Roman"/>
          <w:sz w:val="22"/>
          <w:lang w:val="en-GB"/>
        </w:rPr>
        <w:t xml:space="preserve"> </w:t>
      </w:r>
      <w:r w:rsidR="000943F5">
        <w:rPr>
          <w:rFonts w:ascii="Times New Roman" w:eastAsia="jmhvci" w:hAnsi="Times New Roman" w:cs="Times New Roman"/>
          <w:sz w:val="22"/>
          <w:lang w:val="en-GB"/>
        </w:rPr>
        <w:t>during</w:t>
      </w:r>
      <w:r w:rsidR="00D66744" w:rsidRPr="00A37E7F">
        <w:rPr>
          <w:rFonts w:ascii="Times New Roman" w:eastAsia="jmhvci" w:hAnsi="Times New Roman" w:cs="Times New Roman"/>
          <w:sz w:val="22"/>
          <w:lang w:val="en-GB"/>
        </w:rPr>
        <w:t xml:space="preserve"> </w:t>
      </w:r>
      <w:r w:rsidR="00662C54" w:rsidRPr="00A37E7F">
        <w:rPr>
          <w:rFonts w:ascii="Times New Roman" w:eastAsia="jmhvci" w:hAnsi="Times New Roman" w:cs="Times New Roman"/>
          <w:sz w:val="22"/>
          <w:lang w:val="en-GB"/>
        </w:rPr>
        <w:t>different magnetic field</w:t>
      </w:r>
      <w:r w:rsidR="00D66744" w:rsidRPr="00A37E7F">
        <w:rPr>
          <w:rFonts w:ascii="Times New Roman" w:eastAsia="jmhvci" w:hAnsi="Times New Roman" w:cs="Times New Roman"/>
          <w:sz w:val="22"/>
          <w:lang w:val="en-GB"/>
        </w:rPr>
        <w:t>s</w:t>
      </w:r>
      <w:r w:rsidR="000943F5">
        <w:rPr>
          <w:rFonts w:ascii="Times New Roman" w:eastAsia="jmhvci" w:hAnsi="Times New Roman" w:cs="Times New Roman"/>
          <w:sz w:val="22"/>
          <w:lang w:val="en-GB"/>
        </w:rPr>
        <w:t xml:space="preserve"> of</w:t>
      </w:r>
      <w:r w:rsidR="00662C54" w:rsidRPr="00A37E7F">
        <w:rPr>
          <w:rFonts w:ascii="Times New Roman" w:eastAsia="jmhvci" w:hAnsi="Times New Roman" w:cs="Times New Roman"/>
          <w:sz w:val="22"/>
          <w:lang w:val="en-GB"/>
        </w:rPr>
        <w:t xml:space="preserve"> 1</w:t>
      </w:r>
      <w:r w:rsidR="0011596A" w:rsidRPr="00A37E7F">
        <w:rPr>
          <w:rFonts w:ascii="Times New Roman" w:eastAsia="jmhvci" w:hAnsi="Times New Roman" w:cs="Times New Roman"/>
          <w:sz w:val="22"/>
          <w:lang w:val="en-GB"/>
        </w:rPr>
        <w:t>0</w:t>
      </w:r>
      <w:r w:rsidR="00662C54" w:rsidRPr="00A37E7F">
        <w:rPr>
          <w:rFonts w:ascii="Times New Roman" w:eastAsia="jmhvci" w:hAnsi="Times New Roman" w:cs="Times New Roman"/>
          <w:sz w:val="22"/>
          <w:lang w:val="en-GB"/>
        </w:rPr>
        <w:t>, 2</w:t>
      </w:r>
      <w:r w:rsidR="0011596A" w:rsidRPr="00A37E7F">
        <w:rPr>
          <w:rFonts w:ascii="Times New Roman" w:eastAsia="jmhvci" w:hAnsi="Times New Roman" w:cs="Times New Roman"/>
          <w:sz w:val="22"/>
          <w:lang w:val="en-GB"/>
        </w:rPr>
        <w:t>0</w:t>
      </w:r>
      <w:r w:rsidR="00662C54" w:rsidRPr="00A37E7F">
        <w:rPr>
          <w:rFonts w:ascii="Times New Roman" w:eastAsia="jmhvci" w:hAnsi="Times New Roman" w:cs="Times New Roman"/>
          <w:sz w:val="22"/>
          <w:lang w:val="en-GB"/>
        </w:rPr>
        <w:t>, 3</w:t>
      </w:r>
      <w:r w:rsidR="0011596A" w:rsidRPr="00A37E7F">
        <w:rPr>
          <w:rFonts w:ascii="Times New Roman" w:eastAsia="jmhvci" w:hAnsi="Times New Roman" w:cs="Times New Roman"/>
          <w:sz w:val="22"/>
          <w:lang w:val="en-GB"/>
        </w:rPr>
        <w:t>0</w:t>
      </w:r>
      <w:r w:rsidR="00662C54" w:rsidRPr="00A37E7F">
        <w:rPr>
          <w:rFonts w:ascii="Times New Roman" w:eastAsia="jmhvci" w:hAnsi="Times New Roman" w:cs="Times New Roman"/>
          <w:sz w:val="22"/>
          <w:lang w:val="en-GB"/>
        </w:rPr>
        <w:t>, 4</w:t>
      </w:r>
      <w:r w:rsidR="0011596A" w:rsidRPr="00A37E7F">
        <w:rPr>
          <w:rFonts w:ascii="Times New Roman" w:eastAsia="jmhvci" w:hAnsi="Times New Roman" w:cs="Times New Roman"/>
          <w:sz w:val="22"/>
          <w:lang w:val="en-GB"/>
        </w:rPr>
        <w:t>0</w:t>
      </w:r>
      <w:r w:rsidR="00662C54" w:rsidRPr="00A37E7F">
        <w:rPr>
          <w:rFonts w:ascii="Times New Roman" w:eastAsia="jmhvci" w:hAnsi="Times New Roman" w:cs="Times New Roman"/>
          <w:sz w:val="22"/>
          <w:lang w:val="en-GB"/>
        </w:rPr>
        <w:t xml:space="preserve"> and 5</w:t>
      </w:r>
      <w:r w:rsidR="0011596A" w:rsidRPr="00A37E7F">
        <w:rPr>
          <w:rFonts w:ascii="Times New Roman" w:eastAsia="jmhvci" w:hAnsi="Times New Roman" w:cs="Times New Roman"/>
          <w:sz w:val="22"/>
          <w:lang w:val="en-GB"/>
        </w:rPr>
        <w:t>0 kOe</w:t>
      </w:r>
      <w:r w:rsidR="00D66744" w:rsidRPr="00A37E7F">
        <w:rPr>
          <w:rFonts w:ascii="Times New Roman" w:eastAsia="jmhvci" w:hAnsi="Times New Roman" w:cs="Times New Roman"/>
          <w:sz w:val="22"/>
          <w:lang w:val="en-GB"/>
        </w:rPr>
        <w:t xml:space="preserve"> </w:t>
      </w:r>
      <w:r w:rsidR="00662C54" w:rsidRPr="00A37E7F">
        <w:rPr>
          <w:rFonts w:ascii="Times New Roman" w:eastAsia="jmhvci" w:hAnsi="Times New Roman" w:cs="Times New Roman"/>
          <w:sz w:val="22"/>
          <w:lang w:val="en-GB"/>
        </w:rPr>
        <w:t xml:space="preserve">along the </w:t>
      </w:r>
      <w:r w:rsidR="00662C54" w:rsidRPr="00A37E7F">
        <w:rPr>
          <w:rFonts w:ascii="Times New Roman" w:eastAsia="jmhvci" w:hAnsi="Times New Roman" w:cs="Times New Roman"/>
          <w:i/>
          <w:sz w:val="22"/>
          <w:lang w:val="en-GB"/>
        </w:rPr>
        <w:t>ab</w:t>
      </w:r>
      <w:r w:rsidR="00D66744" w:rsidRPr="00A37E7F">
        <w:rPr>
          <w:rFonts w:ascii="Times New Roman" w:eastAsia="jmhvci" w:hAnsi="Times New Roman" w:cs="Times New Roman"/>
          <w:sz w:val="22"/>
          <w:lang w:val="en-GB"/>
        </w:rPr>
        <w:t xml:space="preserve"> </w:t>
      </w:r>
      <w:r w:rsidR="00662C54" w:rsidRPr="00A37E7F">
        <w:rPr>
          <w:rFonts w:ascii="Times New Roman" w:eastAsia="jmhvci" w:hAnsi="Times New Roman" w:cs="Times New Roman"/>
          <w:sz w:val="22"/>
          <w:lang w:val="en-GB"/>
        </w:rPr>
        <w:t>plane.</w:t>
      </w:r>
    </w:p>
    <w:p w14:paraId="554FBEF0" w14:textId="59B3E376" w:rsidR="00F62494" w:rsidRPr="00A37E7F" w:rsidRDefault="00F62494" w:rsidP="00C10F5E">
      <w:pPr>
        <w:tabs>
          <w:tab w:val="left" w:pos="3828"/>
        </w:tabs>
        <w:wordWrap/>
        <w:spacing w:after="0" w:line="480" w:lineRule="auto"/>
        <w:rPr>
          <w:rFonts w:ascii="Times New Roman" w:eastAsia="jmhvci" w:hAnsi="Times New Roman" w:cs="Times New Roman"/>
          <w:sz w:val="22"/>
          <w:lang w:val="en-GB"/>
        </w:rPr>
      </w:pPr>
    </w:p>
    <w:p w14:paraId="6F5CDFCB" w14:textId="77777777" w:rsidR="00086A5E" w:rsidRPr="00A37E7F" w:rsidRDefault="008951B4" w:rsidP="00472918">
      <w:pPr>
        <w:widowControl/>
        <w:wordWrap/>
        <w:autoSpaceDE/>
        <w:autoSpaceDN/>
        <w:spacing w:line="480" w:lineRule="auto"/>
        <w:rPr>
          <w:rFonts w:ascii="Times New Roman" w:eastAsia="jmhvci" w:hAnsi="Times New Roman" w:cs="Times New Roman"/>
          <w:sz w:val="22"/>
          <w:lang w:val="en-GB"/>
        </w:rPr>
      </w:pPr>
      <w:r w:rsidRPr="00A37E7F">
        <w:rPr>
          <w:rFonts w:ascii="Times New Roman" w:eastAsia="jmhvci" w:hAnsi="Times New Roman" w:cs="Times New Roman"/>
          <w:sz w:val="22"/>
          <w:lang w:val="en-GB"/>
        </w:rPr>
        <w:t xml:space="preserve">Supplementary Reference </w:t>
      </w:r>
      <w:r w:rsidRPr="00A37E7F">
        <w:rPr>
          <w:rFonts w:ascii="Times New Roman" w:eastAsia="jmhvci" w:hAnsi="Times New Roman" w:cs="Times New Roman"/>
          <w:sz w:val="22"/>
          <w:lang w:val="en-GB"/>
        </w:rPr>
        <w:br/>
        <w:t>[1] B.Y. Kang, S. S. Lee, M. S. Song, K. K. Cho, S. H. Han, B. K. Cho, Curr. Appl. Phys. 16, 1001 (2016)</w:t>
      </w:r>
    </w:p>
    <w:p w14:paraId="59026116" w14:textId="77777777" w:rsidR="00DB323F" w:rsidRPr="00A37E7F" w:rsidRDefault="00DB323F" w:rsidP="00086A5E">
      <w:pPr>
        <w:widowControl/>
        <w:wordWrap/>
        <w:autoSpaceDE/>
        <w:autoSpaceDN/>
        <w:spacing w:line="480" w:lineRule="auto"/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il"/>
          <w:shd w:val="clear" w:color="000000" w:fill="000000"/>
          <w:lang w:val="en-GB" w:eastAsia="x-none" w:bidi="x-none"/>
        </w:rPr>
      </w:pPr>
    </w:p>
    <w:p w14:paraId="4B536A06" w14:textId="77777777" w:rsidR="00086A5E" w:rsidRPr="00A37E7F" w:rsidRDefault="008951B4" w:rsidP="00086A5E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il"/>
          <w:shd w:val="clear" w:color="000000" w:fill="000000"/>
          <w:lang w:val="en-GB" w:bidi="x-none"/>
        </w:rPr>
      </w:pPr>
      <w:r w:rsidRPr="00A37E7F">
        <w:rPr>
          <w:rFonts w:ascii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il"/>
          <w:shd w:val="clear" w:color="000000" w:fill="000000"/>
          <w:lang w:val="en-GB" w:bidi="x-none"/>
        </w:rPr>
        <w:t>asfdlkjasldf</w:t>
      </w:r>
    </w:p>
    <w:p w14:paraId="5A174AA2" w14:textId="77777777" w:rsidR="00086A5E" w:rsidRPr="00A37E7F" w:rsidRDefault="008951B4" w:rsidP="00086A5E">
      <w:pPr>
        <w:widowControl/>
        <w:wordWrap/>
        <w:autoSpaceDE/>
        <w:autoSpaceDN/>
        <w:spacing w:line="480" w:lineRule="auto"/>
        <w:jc w:val="center"/>
        <w:rPr>
          <w:rFonts w:ascii="Times New Roman" w:eastAsia="jmhvci" w:hAnsi="Times New Roman" w:cs="Times New Roman"/>
          <w:color w:val="000000" w:themeColor="text1"/>
          <w:sz w:val="22"/>
          <w:lang w:val="en-GB"/>
        </w:rPr>
      </w:pPr>
      <w:r w:rsidRPr="00A37E7F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il"/>
          <w:shd w:val="clear" w:color="000000" w:fill="000000"/>
          <w:lang w:val="en-GB" w:eastAsia="x-none" w:bidi="x-none"/>
        </w:rPr>
        <w:t>Supp</w:t>
      </w:r>
    </w:p>
    <w:p w14:paraId="4A971C9E" w14:textId="77777777" w:rsidR="0016267D" w:rsidRPr="00A37E7F" w:rsidRDefault="0016267D" w:rsidP="00662C54">
      <w:pPr>
        <w:widowControl/>
        <w:wordWrap/>
        <w:autoSpaceDE/>
        <w:autoSpaceDN/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il"/>
          <w:shd w:val="clear" w:color="000000" w:fill="000000"/>
          <w:lang w:val="en-GB" w:eastAsia="x-none" w:bidi="x-none"/>
        </w:rPr>
      </w:pPr>
    </w:p>
    <w:p w14:paraId="2231A53A" w14:textId="77777777" w:rsidR="00086A5E" w:rsidRPr="00A37E7F" w:rsidRDefault="008951B4" w:rsidP="00086A5E">
      <w:pPr>
        <w:widowControl/>
        <w:wordWrap/>
        <w:autoSpaceDE/>
        <w:autoSpaceDN/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il"/>
          <w:shd w:val="clear" w:color="000000" w:fill="000000"/>
          <w:lang w:val="en-GB" w:eastAsia="x-none" w:bidi="x-none"/>
        </w:rPr>
      </w:pPr>
      <w:r w:rsidRPr="00A37E7F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il"/>
          <w:shd w:val="clear" w:color="000000" w:fill="000000"/>
          <w:lang w:val="en-GB" w:eastAsia="x-none" w:bidi="x-none"/>
        </w:rPr>
        <w:t>sdf</w:t>
      </w:r>
    </w:p>
    <w:p w14:paraId="659C7504" w14:textId="39BA67BA" w:rsidR="00086A5E" w:rsidRPr="00A37E7F" w:rsidRDefault="008951B4" w:rsidP="00086A5E">
      <w:pPr>
        <w:widowControl/>
        <w:wordWrap/>
        <w:autoSpaceDE/>
        <w:autoSpaceDN/>
        <w:jc w:val="center"/>
        <w:rPr>
          <w:rFonts w:ascii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il"/>
          <w:shd w:val="clear" w:color="000000" w:fill="000000"/>
          <w:lang w:val="en-GB" w:bidi="x-none"/>
        </w:rPr>
      </w:pPr>
      <w:r w:rsidRPr="00A37E7F">
        <w:rPr>
          <w:rFonts w:ascii="Times New Roman" w:eastAsia="맑은 고딕" w:hAnsi="Times New Roman" w:cs="Times New Roman"/>
          <w:color w:val="000000"/>
          <w:w w:val="0"/>
          <w:kern w:val="0"/>
          <w:sz w:val="0"/>
          <w:szCs w:val="0"/>
          <w:u w:color="000000"/>
          <w:lang w:val="en-GB" w:bidi="x-none"/>
        </w:rPr>
        <w:t>sdsdfsdafasdfasdfsd</w:t>
      </w:r>
    </w:p>
    <w:p w14:paraId="3E41F737" w14:textId="77777777" w:rsidR="00D11890" w:rsidRPr="00A37E7F" w:rsidRDefault="00D11890" w:rsidP="00086A5E">
      <w:pPr>
        <w:widowControl/>
        <w:wordWrap/>
        <w:autoSpaceDE/>
        <w:autoSpaceDN/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il"/>
          <w:shd w:val="clear" w:color="000000" w:fill="000000"/>
          <w:lang w:val="en-GB"/>
        </w:rPr>
      </w:pPr>
    </w:p>
    <w:sectPr w:rsidR="00D11890" w:rsidRPr="00A37E7F" w:rsidSect="006A452C">
      <w:headerReference w:type="default" r:id="rId14"/>
      <w:footerReference w:type="default" r:id="rId15"/>
      <w:type w:val="continuous"/>
      <w:pgSz w:w="11906" w:h="16838"/>
      <w:pgMar w:top="1701" w:right="1440" w:bottom="1440" w:left="1440" w:header="851" w:footer="992" w:gutter="0"/>
      <w:pgNumType w:start="1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E10502C" w16cid:durableId="1FFD589A"/>
  <w16cid:commentId w16cid:paraId="24436A6F" w16cid:durableId="1FFD5837"/>
  <w16cid:commentId w16cid:paraId="78997458" w16cid:durableId="1FFB0036"/>
  <w16cid:commentId w16cid:paraId="2087CFD0" w16cid:durableId="1FFB0A5A"/>
  <w16cid:commentId w16cid:paraId="3FF670DA" w16cid:durableId="1FFB0B46"/>
  <w16cid:commentId w16cid:paraId="31D655F6" w16cid:durableId="1FFB10A1"/>
  <w16cid:commentId w16cid:paraId="22A92CB4" w16cid:durableId="1FFD596D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A488EE" w14:textId="77777777" w:rsidR="00EB0741" w:rsidRDefault="00EB0741">
      <w:pPr>
        <w:spacing w:after="0" w:line="240" w:lineRule="auto"/>
      </w:pPr>
      <w:r>
        <w:separator/>
      </w:r>
    </w:p>
  </w:endnote>
  <w:endnote w:type="continuationSeparator" w:id="0">
    <w:p w14:paraId="72C64892" w14:textId="77777777" w:rsidR="00EB0741" w:rsidRDefault="00EB07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jmhvci">
    <w:altName w:val="바탕"/>
    <w:charset w:val="81"/>
    <w:family w:val="roman"/>
    <w:pitch w:val="default"/>
    <w:sig w:usb0="00000001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8674581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3B1BA966" w14:textId="77777777" w:rsidR="00021BF1" w:rsidRDefault="00021BF1">
        <w:pPr>
          <w:pStyle w:val="a5"/>
          <w:jc w:val="center"/>
        </w:pPr>
      </w:p>
      <w:p w14:paraId="2F3E74B7" w14:textId="3058CB62" w:rsidR="00021BF1" w:rsidRPr="003232AA" w:rsidRDefault="00021BF1">
        <w:pPr>
          <w:pStyle w:val="a5"/>
          <w:jc w:val="center"/>
          <w:rPr>
            <w:rFonts w:ascii="Times New Roman" w:hAnsi="Times New Roman" w:cs="Times New Roman"/>
          </w:rPr>
        </w:pPr>
        <w:r w:rsidRPr="003232AA">
          <w:rPr>
            <w:rFonts w:ascii="Times New Roman" w:hAnsi="Times New Roman" w:cs="Times New Roman"/>
          </w:rPr>
          <w:fldChar w:fldCharType="begin"/>
        </w:r>
        <w:r w:rsidRPr="003232AA">
          <w:rPr>
            <w:rFonts w:ascii="Times New Roman" w:hAnsi="Times New Roman" w:cs="Times New Roman"/>
          </w:rPr>
          <w:instrText>PAGE   \* MERGEFORMAT</w:instrText>
        </w:r>
        <w:r w:rsidRPr="003232AA">
          <w:rPr>
            <w:rFonts w:ascii="Times New Roman" w:hAnsi="Times New Roman" w:cs="Times New Roman"/>
          </w:rPr>
          <w:fldChar w:fldCharType="separate"/>
        </w:r>
        <w:r w:rsidR="004F2BAE" w:rsidRPr="004F2BAE">
          <w:rPr>
            <w:rFonts w:ascii="Times New Roman" w:hAnsi="Times New Roman" w:cs="Times New Roman"/>
            <w:noProof/>
            <w:lang w:val="ko-KR"/>
          </w:rPr>
          <w:t>6</w:t>
        </w:r>
        <w:r w:rsidRPr="003232AA">
          <w:rPr>
            <w:rFonts w:ascii="Times New Roman" w:hAnsi="Times New Roman" w:cs="Times New Roman"/>
          </w:rPr>
          <w:fldChar w:fldCharType="end"/>
        </w:r>
      </w:p>
    </w:sdtContent>
  </w:sdt>
  <w:p w14:paraId="0A104EF9" w14:textId="77777777" w:rsidR="00021BF1" w:rsidRDefault="00021BF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E20795" w14:textId="77777777" w:rsidR="00EB0741" w:rsidRDefault="00EB0741">
      <w:pPr>
        <w:spacing w:after="0" w:line="240" w:lineRule="auto"/>
      </w:pPr>
      <w:r>
        <w:separator/>
      </w:r>
    </w:p>
  </w:footnote>
  <w:footnote w:type="continuationSeparator" w:id="0">
    <w:p w14:paraId="48F85267" w14:textId="77777777" w:rsidR="00EB0741" w:rsidRDefault="00EB074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5F6F49" w14:textId="77777777" w:rsidR="00021BF1" w:rsidRDefault="00021BF1">
    <w:pPr>
      <w:pStyle w:val="a4"/>
    </w:pPr>
  </w:p>
  <w:p w14:paraId="5D3D33B0" w14:textId="77777777" w:rsidR="00021BF1" w:rsidRDefault="00021BF1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0A7AF9"/>
    <w:multiLevelType w:val="hybridMultilevel"/>
    <w:tmpl w:val="38160AF2"/>
    <w:lvl w:ilvl="0" w:tplc="8DEE64C8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D572159A" w:tentative="1">
      <w:start w:val="1"/>
      <w:numFmt w:val="upperLetter"/>
      <w:lvlText w:val="%2."/>
      <w:lvlJc w:val="left"/>
      <w:pPr>
        <w:ind w:left="1200" w:hanging="400"/>
      </w:pPr>
    </w:lvl>
    <w:lvl w:ilvl="2" w:tplc="0CC2DD74" w:tentative="1">
      <w:start w:val="1"/>
      <w:numFmt w:val="lowerRoman"/>
      <w:lvlText w:val="%3."/>
      <w:lvlJc w:val="right"/>
      <w:pPr>
        <w:ind w:left="1600" w:hanging="400"/>
      </w:pPr>
    </w:lvl>
    <w:lvl w:ilvl="3" w:tplc="57468522" w:tentative="1">
      <w:start w:val="1"/>
      <w:numFmt w:val="decimal"/>
      <w:lvlText w:val="%4."/>
      <w:lvlJc w:val="left"/>
      <w:pPr>
        <w:ind w:left="2000" w:hanging="400"/>
      </w:pPr>
    </w:lvl>
    <w:lvl w:ilvl="4" w:tplc="D312DA14" w:tentative="1">
      <w:start w:val="1"/>
      <w:numFmt w:val="upperLetter"/>
      <w:lvlText w:val="%5."/>
      <w:lvlJc w:val="left"/>
      <w:pPr>
        <w:ind w:left="2400" w:hanging="400"/>
      </w:pPr>
    </w:lvl>
    <w:lvl w:ilvl="5" w:tplc="D3B42E20" w:tentative="1">
      <w:start w:val="1"/>
      <w:numFmt w:val="lowerRoman"/>
      <w:lvlText w:val="%6."/>
      <w:lvlJc w:val="right"/>
      <w:pPr>
        <w:ind w:left="2800" w:hanging="400"/>
      </w:pPr>
    </w:lvl>
    <w:lvl w:ilvl="6" w:tplc="0F241A38" w:tentative="1">
      <w:start w:val="1"/>
      <w:numFmt w:val="decimal"/>
      <w:lvlText w:val="%7."/>
      <w:lvlJc w:val="left"/>
      <w:pPr>
        <w:ind w:left="3200" w:hanging="400"/>
      </w:pPr>
    </w:lvl>
    <w:lvl w:ilvl="7" w:tplc="4A3A2652" w:tentative="1">
      <w:start w:val="1"/>
      <w:numFmt w:val="upperLetter"/>
      <w:lvlText w:val="%8."/>
      <w:lvlJc w:val="left"/>
      <w:pPr>
        <w:ind w:left="3600" w:hanging="400"/>
      </w:pPr>
    </w:lvl>
    <w:lvl w:ilvl="8" w:tplc="853CC43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60E02B4E"/>
    <w:multiLevelType w:val="hybridMultilevel"/>
    <w:tmpl w:val="22244B40"/>
    <w:lvl w:ilvl="0" w:tplc="6EB6C65E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7B54D7EC" w:tentative="1">
      <w:start w:val="1"/>
      <w:numFmt w:val="upperLetter"/>
      <w:lvlText w:val="%2."/>
      <w:lvlJc w:val="left"/>
      <w:pPr>
        <w:ind w:left="1200" w:hanging="400"/>
      </w:pPr>
    </w:lvl>
    <w:lvl w:ilvl="2" w:tplc="17F8C3E0" w:tentative="1">
      <w:start w:val="1"/>
      <w:numFmt w:val="lowerRoman"/>
      <w:lvlText w:val="%3."/>
      <w:lvlJc w:val="right"/>
      <w:pPr>
        <w:ind w:left="1600" w:hanging="400"/>
      </w:pPr>
    </w:lvl>
    <w:lvl w:ilvl="3" w:tplc="DDB2A744" w:tentative="1">
      <w:start w:val="1"/>
      <w:numFmt w:val="decimal"/>
      <w:lvlText w:val="%4."/>
      <w:lvlJc w:val="left"/>
      <w:pPr>
        <w:ind w:left="2000" w:hanging="400"/>
      </w:pPr>
    </w:lvl>
    <w:lvl w:ilvl="4" w:tplc="47EEDA7A" w:tentative="1">
      <w:start w:val="1"/>
      <w:numFmt w:val="upperLetter"/>
      <w:lvlText w:val="%5."/>
      <w:lvlJc w:val="left"/>
      <w:pPr>
        <w:ind w:left="2400" w:hanging="400"/>
      </w:pPr>
    </w:lvl>
    <w:lvl w:ilvl="5" w:tplc="05B8E422" w:tentative="1">
      <w:start w:val="1"/>
      <w:numFmt w:val="lowerRoman"/>
      <w:lvlText w:val="%6."/>
      <w:lvlJc w:val="right"/>
      <w:pPr>
        <w:ind w:left="2800" w:hanging="400"/>
      </w:pPr>
    </w:lvl>
    <w:lvl w:ilvl="6" w:tplc="979E2BDE" w:tentative="1">
      <w:start w:val="1"/>
      <w:numFmt w:val="decimal"/>
      <w:lvlText w:val="%7."/>
      <w:lvlJc w:val="left"/>
      <w:pPr>
        <w:ind w:left="3200" w:hanging="400"/>
      </w:pPr>
    </w:lvl>
    <w:lvl w:ilvl="7" w:tplc="49000ED6" w:tentative="1">
      <w:start w:val="1"/>
      <w:numFmt w:val="upperLetter"/>
      <w:lvlText w:val="%8."/>
      <w:lvlJc w:val="left"/>
      <w:pPr>
        <w:ind w:left="3600" w:hanging="400"/>
      </w:pPr>
    </w:lvl>
    <w:lvl w:ilvl="8" w:tplc="73AAE29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68067E70"/>
    <w:multiLevelType w:val="hybridMultilevel"/>
    <w:tmpl w:val="735867CA"/>
    <w:lvl w:ilvl="0" w:tplc="50507462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5380D31C" w:tentative="1">
      <w:start w:val="1"/>
      <w:numFmt w:val="upperLetter"/>
      <w:lvlText w:val="%2."/>
      <w:lvlJc w:val="left"/>
      <w:pPr>
        <w:ind w:left="1200" w:hanging="400"/>
      </w:pPr>
    </w:lvl>
    <w:lvl w:ilvl="2" w:tplc="8C1EF25E" w:tentative="1">
      <w:start w:val="1"/>
      <w:numFmt w:val="lowerRoman"/>
      <w:lvlText w:val="%3."/>
      <w:lvlJc w:val="right"/>
      <w:pPr>
        <w:ind w:left="1600" w:hanging="400"/>
      </w:pPr>
    </w:lvl>
    <w:lvl w:ilvl="3" w:tplc="8DE28B7C" w:tentative="1">
      <w:start w:val="1"/>
      <w:numFmt w:val="decimal"/>
      <w:lvlText w:val="%4."/>
      <w:lvlJc w:val="left"/>
      <w:pPr>
        <w:ind w:left="2000" w:hanging="400"/>
      </w:pPr>
    </w:lvl>
    <w:lvl w:ilvl="4" w:tplc="77F8E3DE" w:tentative="1">
      <w:start w:val="1"/>
      <w:numFmt w:val="upperLetter"/>
      <w:lvlText w:val="%5."/>
      <w:lvlJc w:val="left"/>
      <w:pPr>
        <w:ind w:left="2400" w:hanging="400"/>
      </w:pPr>
    </w:lvl>
    <w:lvl w:ilvl="5" w:tplc="6F98B5D8" w:tentative="1">
      <w:start w:val="1"/>
      <w:numFmt w:val="lowerRoman"/>
      <w:lvlText w:val="%6."/>
      <w:lvlJc w:val="right"/>
      <w:pPr>
        <w:ind w:left="2800" w:hanging="400"/>
      </w:pPr>
    </w:lvl>
    <w:lvl w:ilvl="6" w:tplc="BEC65646" w:tentative="1">
      <w:start w:val="1"/>
      <w:numFmt w:val="decimal"/>
      <w:lvlText w:val="%7."/>
      <w:lvlJc w:val="left"/>
      <w:pPr>
        <w:ind w:left="3200" w:hanging="400"/>
      </w:pPr>
    </w:lvl>
    <w:lvl w:ilvl="7" w:tplc="3EA0E4EA" w:tentative="1">
      <w:start w:val="1"/>
      <w:numFmt w:val="upperLetter"/>
      <w:lvlText w:val="%8."/>
      <w:lvlJc w:val="left"/>
      <w:pPr>
        <w:ind w:left="3600" w:hanging="400"/>
      </w:pPr>
    </w:lvl>
    <w:lvl w:ilvl="8" w:tplc="800CBF62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MachineID" w:val="189|203|197|187|202|197|189|187|197|188|203|197|201|203|197|188|205|"/>
    <w:docVar w:name="Username" w:val="Quality Control Editor"/>
  </w:docVars>
  <w:rsids>
    <w:rsidRoot w:val="00DF4ECF"/>
    <w:rsid w:val="00002C01"/>
    <w:rsid w:val="00002D26"/>
    <w:rsid w:val="00003B09"/>
    <w:rsid w:val="000049A0"/>
    <w:rsid w:val="00005A24"/>
    <w:rsid w:val="00006115"/>
    <w:rsid w:val="00006A7A"/>
    <w:rsid w:val="00006BAE"/>
    <w:rsid w:val="00007C5A"/>
    <w:rsid w:val="000102A6"/>
    <w:rsid w:val="000102EF"/>
    <w:rsid w:val="0001290F"/>
    <w:rsid w:val="00012BD4"/>
    <w:rsid w:val="00013971"/>
    <w:rsid w:val="0001425D"/>
    <w:rsid w:val="00017B97"/>
    <w:rsid w:val="00021BDC"/>
    <w:rsid w:val="00021BF1"/>
    <w:rsid w:val="0002254C"/>
    <w:rsid w:val="00024FD5"/>
    <w:rsid w:val="00025BFB"/>
    <w:rsid w:val="00025DB3"/>
    <w:rsid w:val="0002654A"/>
    <w:rsid w:val="00026FFF"/>
    <w:rsid w:val="0002759B"/>
    <w:rsid w:val="00030122"/>
    <w:rsid w:val="00030E36"/>
    <w:rsid w:val="00030F23"/>
    <w:rsid w:val="0003111A"/>
    <w:rsid w:val="0003128F"/>
    <w:rsid w:val="000323CA"/>
    <w:rsid w:val="00032AFB"/>
    <w:rsid w:val="00032C97"/>
    <w:rsid w:val="00034675"/>
    <w:rsid w:val="00034AEF"/>
    <w:rsid w:val="00034BA3"/>
    <w:rsid w:val="00034FB5"/>
    <w:rsid w:val="00035FE5"/>
    <w:rsid w:val="000372C8"/>
    <w:rsid w:val="00037A3D"/>
    <w:rsid w:val="00037FC5"/>
    <w:rsid w:val="00040340"/>
    <w:rsid w:val="00040CE8"/>
    <w:rsid w:val="000437DC"/>
    <w:rsid w:val="0004520E"/>
    <w:rsid w:val="00045284"/>
    <w:rsid w:val="000457EB"/>
    <w:rsid w:val="00046613"/>
    <w:rsid w:val="00046F93"/>
    <w:rsid w:val="000479A0"/>
    <w:rsid w:val="00047AE9"/>
    <w:rsid w:val="00050B44"/>
    <w:rsid w:val="00056072"/>
    <w:rsid w:val="00057F4D"/>
    <w:rsid w:val="00062063"/>
    <w:rsid w:val="00062107"/>
    <w:rsid w:val="000657E1"/>
    <w:rsid w:val="00065BC7"/>
    <w:rsid w:val="00066C28"/>
    <w:rsid w:val="000672D4"/>
    <w:rsid w:val="000701DE"/>
    <w:rsid w:val="00071FA2"/>
    <w:rsid w:val="00073D1D"/>
    <w:rsid w:val="00074AFF"/>
    <w:rsid w:val="00074D29"/>
    <w:rsid w:val="0008030C"/>
    <w:rsid w:val="00080F09"/>
    <w:rsid w:val="00081282"/>
    <w:rsid w:val="0008425B"/>
    <w:rsid w:val="00086411"/>
    <w:rsid w:val="00086A5E"/>
    <w:rsid w:val="0008739E"/>
    <w:rsid w:val="00091C80"/>
    <w:rsid w:val="000943F5"/>
    <w:rsid w:val="00096BD2"/>
    <w:rsid w:val="00096C83"/>
    <w:rsid w:val="0009700E"/>
    <w:rsid w:val="0009702C"/>
    <w:rsid w:val="000A1749"/>
    <w:rsid w:val="000A2073"/>
    <w:rsid w:val="000A510C"/>
    <w:rsid w:val="000A55A4"/>
    <w:rsid w:val="000A57FE"/>
    <w:rsid w:val="000A5A72"/>
    <w:rsid w:val="000A63C4"/>
    <w:rsid w:val="000A6ED7"/>
    <w:rsid w:val="000A73CC"/>
    <w:rsid w:val="000B1E88"/>
    <w:rsid w:val="000B24C2"/>
    <w:rsid w:val="000B26D4"/>
    <w:rsid w:val="000B59AE"/>
    <w:rsid w:val="000B688B"/>
    <w:rsid w:val="000B7060"/>
    <w:rsid w:val="000C225F"/>
    <w:rsid w:val="000C2515"/>
    <w:rsid w:val="000C3C0E"/>
    <w:rsid w:val="000C5359"/>
    <w:rsid w:val="000C65E0"/>
    <w:rsid w:val="000C6953"/>
    <w:rsid w:val="000C6D9E"/>
    <w:rsid w:val="000C70FB"/>
    <w:rsid w:val="000C7613"/>
    <w:rsid w:val="000D11B8"/>
    <w:rsid w:val="000D1AE5"/>
    <w:rsid w:val="000D1E64"/>
    <w:rsid w:val="000D2B85"/>
    <w:rsid w:val="000D47F7"/>
    <w:rsid w:val="000D4ABF"/>
    <w:rsid w:val="000E0B9B"/>
    <w:rsid w:val="000E18AF"/>
    <w:rsid w:val="000E21EF"/>
    <w:rsid w:val="000E47EE"/>
    <w:rsid w:val="000E5861"/>
    <w:rsid w:val="000E5F18"/>
    <w:rsid w:val="000E71E1"/>
    <w:rsid w:val="000F1B6C"/>
    <w:rsid w:val="000F1E09"/>
    <w:rsid w:val="000F4039"/>
    <w:rsid w:val="000F6AAC"/>
    <w:rsid w:val="00100725"/>
    <w:rsid w:val="00100B20"/>
    <w:rsid w:val="001011ED"/>
    <w:rsid w:val="00101EE1"/>
    <w:rsid w:val="0010245C"/>
    <w:rsid w:val="00103912"/>
    <w:rsid w:val="00103B20"/>
    <w:rsid w:val="0010582D"/>
    <w:rsid w:val="001068B7"/>
    <w:rsid w:val="001076C2"/>
    <w:rsid w:val="001103BC"/>
    <w:rsid w:val="001106A6"/>
    <w:rsid w:val="00111270"/>
    <w:rsid w:val="0011157D"/>
    <w:rsid w:val="001127DE"/>
    <w:rsid w:val="00112CA9"/>
    <w:rsid w:val="0011596A"/>
    <w:rsid w:val="00116E44"/>
    <w:rsid w:val="001207DC"/>
    <w:rsid w:val="001208EB"/>
    <w:rsid w:val="00121CF1"/>
    <w:rsid w:val="001224C2"/>
    <w:rsid w:val="001239B9"/>
    <w:rsid w:val="001259E8"/>
    <w:rsid w:val="00127955"/>
    <w:rsid w:val="00127D38"/>
    <w:rsid w:val="00130E61"/>
    <w:rsid w:val="001311E4"/>
    <w:rsid w:val="00131CE5"/>
    <w:rsid w:val="0013276E"/>
    <w:rsid w:val="001376D6"/>
    <w:rsid w:val="00137EA9"/>
    <w:rsid w:val="00140C38"/>
    <w:rsid w:val="00141647"/>
    <w:rsid w:val="00142CF9"/>
    <w:rsid w:val="0014625A"/>
    <w:rsid w:val="0015171A"/>
    <w:rsid w:val="00151C70"/>
    <w:rsid w:val="00152421"/>
    <w:rsid w:val="001528A5"/>
    <w:rsid w:val="00153204"/>
    <w:rsid w:val="0015395E"/>
    <w:rsid w:val="00156C38"/>
    <w:rsid w:val="00156CE2"/>
    <w:rsid w:val="001607BA"/>
    <w:rsid w:val="00161E3A"/>
    <w:rsid w:val="001625BD"/>
    <w:rsid w:val="0016267D"/>
    <w:rsid w:val="001654DD"/>
    <w:rsid w:val="00166010"/>
    <w:rsid w:val="00171030"/>
    <w:rsid w:val="00172A58"/>
    <w:rsid w:val="00173EEA"/>
    <w:rsid w:val="00175250"/>
    <w:rsid w:val="00183D12"/>
    <w:rsid w:val="0019095C"/>
    <w:rsid w:val="00191E71"/>
    <w:rsid w:val="00192CF1"/>
    <w:rsid w:val="001957D1"/>
    <w:rsid w:val="00197522"/>
    <w:rsid w:val="00197E37"/>
    <w:rsid w:val="001A1473"/>
    <w:rsid w:val="001A1FCB"/>
    <w:rsid w:val="001A4D23"/>
    <w:rsid w:val="001A7638"/>
    <w:rsid w:val="001A7C8A"/>
    <w:rsid w:val="001B3CBC"/>
    <w:rsid w:val="001B5EDC"/>
    <w:rsid w:val="001B615B"/>
    <w:rsid w:val="001B62F3"/>
    <w:rsid w:val="001B6753"/>
    <w:rsid w:val="001B6F2D"/>
    <w:rsid w:val="001C2027"/>
    <w:rsid w:val="001C2713"/>
    <w:rsid w:val="001C2CCB"/>
    <w:rsid w:val="001C51CE"/>
    <w:rsid w:val="001D130A"/>
    <w:rsid w:val="001D1BA9"/>
    <w:rsid w:val="001D1E64"/>
    <w:rsid w:val="001D30D9"/>
    <w:rsid w:val="001D4170"/>
    <w:rsid w:val="001E25F1"/>
    <w:rsid w:val="001E2C0E"/>
    <w:rsid w:val="001E414E"/>
    <w:rsid w:val="001E5E19"/>
    <w:rsid w:val="001E6682"/>
    <w:rsid w:val="001E78D8"/>
    <w:rsid w:val="001F3499"/>
    <w:rsid w:val="001F35AC"/>
    <w:rsid w:val="001F3901"/>
    <w:rsid w:val="001F4218"/>
    <w:rsid w:val="001F4BAF"/>
    <w:rsid w:val="001F69D5"/>
    <w:rsid w:val="001F7A0A"/>
    <w:rsid w:val="00201101"/>
    <w:rsid w:val="002023C7"/>
    <w:rsid w:val="002038E2"/>
    <w:rsid w:val="00205284"/>
    <w:rsid w:val="00205A59"/>
    <w:rsid w:val="00206085"/>
    <w:rsid w:val="00206619"/>
    <w:rsid w:val="00207263"/>
    <w:rsid w:val="00207567"/>
    <w:rsid w:val="00207C80"/>
    <w:rsid w:val="00210E97"/>
    <w:rsid w:val="002127D8"/>
    <w:rsid w:val="00212B28"/>
    <w:rsid w:val="00213E41"/>
    <w:rsid w:val="00215B33"/>
    <w:rsid w:val="00217050"/>
    <w:rsid w:val="00220293"/>
    <w:rsid w:val="0022034F"/>
    <w:rsid w:val="00220A41"/>
    <w:rsid w:val="00221CB6"/>
    <w:rsid w:val="00221E54"/>
    <w:rsid w:val="00222184"/>
    <w:rsid w:val="00224BA3"/>
    <w:rsid w:val="00230AD1"/>
    <w:rsid w:val="00230BAE"/>
    <w:rsid w:val="0023261B"/>
    <w:rsid w:val="00232724"/>
    <w:rsid w:val="002334C3"/>
    <w:rsid w:val="00234E69"/>
    <w:rsid w:val="00234ED4"/>
    <w:rsid w:val="00235380"/>
    <w:rsid w:val="002361F0"/>
    <w:rsid w:val="002373B4"/>
    <w:rsid w:val="00237BA3"/>
    <w:rsid w:val="00240013"/>
    <w:rsid w:val="002416A6"/>
    <w:rsid w:val="0024236A"/>
    <w:rsid w:val="00243167"/>
    <w:rsid w:val="00245E79"/>
    <w:rsid w:val="002470A7"/>
    <w:rsid w:val="0025076D"/>
    <w:rsid w:val="00253689"/>
    <w:rsid w:val="00254074"/>
    <w:rsid w:val="00261772"/>
    <w:rsid w:val="00265E77"/>
    <w:rsid w:val="002705AA"/>
    <w:rsid w:val="00270688"/>
    <w:rsid w:val="00271FE4"/>
    <w:rsid w:val="00272675"/>
    <w:rsid w:val="002727EF"/>
    <w:rsid w:val="00273183"/>
    <w:rsid w:val="00274A62"/>
    <w:rsid w:val="002753B6"/>
    <w:rsid w:val="0027561C"/>
    <w:rsid w:val="00276BAE"/>
    <w:rsid w:val="002800BE"/>
    <w:rsid w:val="0028015C"/>
    <w:rsid w:val="00281E9F"/>
    <w:rsid w:val="00282DFA"/>
    <w:rsid w:val="00283B24"/>
    <w:rsid w:val="0028532D"/>
    <w:rsid w:val="00285AFD"/>
    <w:rsid w:val="00291322"/>
    <w:rsid w:val="00292558"/>
    <w:rsid w:val="00292EA0"/>
    <w:rsid w:val="002939F9"/>
    <w:rsid w:val="00293E08"/>
    <w:rsid w:val="00293F01"/>
    <w:rsid w:val="00296790"/>
    <w:rsid w:val="00296B1D"/>
    <w:rsid w:val="002A4B54"/>
    <w:rsid w:val="002A4E5C"/>
    <w:rsid w:val="002A5390"/>
    <w:rsid w:val="002A562C"/>
    <w:rsid w:val="002A5EB8"/>
    <w:rsid w:val="002A7230"/>
    <w:rsid w:val="002A7821"/>
    <w:rsid w:val="002B0552"/>
    <w:rsid w:val="002B0B7C"/>
    <w:rsid w:val="002B1714"/>
    <w:rsid w:val="002B379E"/>
    <w:rsid w:val="002B5304"/>
    <w:rsid w:val="002B598A"/>
    <w:rsid w:val="002B7B24"/>
    <w:rsid w:val="002B7B81"/>
    <w:rsid w:val="002C1B23"/>
    <w:rsid w:val="002C32D7"/>
    <w:rsid w:val="002C340E"/>
    <w:rsid w:val="002C5E47"/>
    <w:rsid w:val="002D0CDC"/>
    <w:rsid w:val="002D17BD"/>
    <w:rsid w:val="002D2CAE"/>
    <w:rsid w:val="002E0658"/>
    <w:rsid w:val="002E0962"/>
    <w:rsid w:val="002E0E4E"/>
    <w:rsid w:val="002E196B"/>
    <w:rsid w:val="002E2351"/>
    <w:rsid w:val="002E2537"/>
    <w:rsid w:val="002E4DED"/>
    <w:rsid w:val="002E6553"/>
    <w:rsid w:val="002E6DED"/>
    <w:rsid w:val="002E7ED8"/>
    <w:rsid w:val="002F23DD"/>
    <w:rsid w:val="002F352D"/>
    <w:rsid w:val="002F3C37"/>
    <w:rsid w:val="002F5C6D"/>
    <w:rsid w:val="002F6D4C"/>
    <w:rsid w:val="002F7060"/>
    <w:rsid w:val="002F79F2"/>
    <w:rsid w:val="002F7D93"/>
    <w:rsid w:val="00300335"/>
    <w:rsid w:val="0030053B"/>
    <w:rsid w:val="0030173C"/>
    <w:rsid w:val="00302271"/>
    <w:rsid w:val="003029E4"/>
    <w:rsid w:val="00305E4F"/>
    <w:rsid w:val="00305E56"/>
    <w:rsid w:val="003064CB"/>
    <w:rsid w:val="0030705D"/>
    <w:rsid w:val="0030762E"/>
    <w:rsid w:val="00307CCB"/>
    <w:rsid w:val="00307D63"/>
    <w:rsid w:val="00312B41"/>
    <w:rsid w:val="00316653"/>
    <w:rsid w:val="003200FE"/>
    <w:rsid w:val="00320C6C"/>
    <w:rsid w:val="00320E81"/>
    <w:rsid w:val="00321FFE"/>
    <w:rsid w:val="003232AA"/>
    <w:rsid w:val="003234B3"/>
    <w:rsid w:val="00327591"/>
    <w:rsid w:val="00327831"/>
    <w:rsid w:val="00331E1E"/>
    <w:rsid w:val="0033263B"/>
    <w:rsid w:val="00332B4D"/>
    <w:rsid w:val="00332FBA"/>
    <w:rsid w:val="00334483"/>
    <w:rsid w:val="003347AA"/>
    <w:rsid w:val="0033544C"/>
    <w:rsid w:val="00335815"/>
    <w:rsid w:val="00336219"/>
    <w:rsid w:val="00336411"/>
    <w:rsid w:val="0034147B"/>
    <w:rsid w:val="0034219C"/>
    <w:rsid w:val="0034259B"/>
    <w:rsid w:val="00343F21"/>
    <w:rsid w:val="00343FB5"/>
    <w:rsid w:val="003445C0"/>
    <w:rsid w:val="003449D6"/>
    <w:rsid w:val="003455A2"/>
    <w:rsid w:val="003468A6"/>
    <w:rsid w:val="003506AC"/>
    <w:rsid w:val="00350BCD"/>
    <w:rsid w:val="003525D8"/>
    <w:rsid w:val="00352A43"/>
    <w:rsid w:val="00352E4E"/>
    <w:rsid w:val="00354B8F"/>
    <w:rsid w:val="00355DD8"/>
    <w:rsid w:val="00356BDB"/>
    <w:rsid w:val="00356D33"/>
    <w:rsid w:val="00357AFF"/>
    <w:rsid w:val="0036022F"/>
    <w:rsid w:val="00363735"/>
    <w:rsid w:val="00365DEC"/>
    <w:rsid w:val="00365F93"/>
    <w:rsid w:val="003675F0"/>
    <w:rsid w:val="00370F44"/>
    <w:rsid w:val="00371C5B"/>
    <w:rsid w:val="00371EC7"/>
    <w:rsid w:val="00373138"/>
    <w:rsid w:val="00374A2A"/>
    <w:rsid w:val="00380827"/>
    <w:rsid w:val="003808B5"/>
    <w:rsid w:val="0038104B"/>
    <w:rsid w:val="00381C90"/>
    <w:rsid w:val="00381EE3"/>
    <w:rsid w:val="00383364"/>
    <w:rsid w:val="00384217"/>
    <w:rsid w:val="00385248"/>
    <w:rsid w:val="00385D7F"/>
    <w:rsid w:val="00386164"/>
    <w:rsid w:val="0039065F"/>
    <w:rsid w:val="00390AB4"/>
    <w:rsid w:val="00391C4A"/>
    <w:rsid w:val="003952B7"/>
    <w:rsid w:val="003955A9"/>
    <w:rsid w:val="0039580E"/>
    <w:rsid w:val="0039584E"/>
    <w:rsid w:val="0039613D"/>
    <w:rsid w:val="003967FC"/>
    <w:rsid w:val="00397D25"/>
    <w:rsid w:val="003A23C8"/>
    <w:rsid w:val="003A3F97"/>
    <w:rsid w:val="003A408F"/>
    <w:rsid w:val="003A526D"/>
    <w:rsid w:val="003A5984"/>
    <w:rsid w:val="003A6059"/>
    <w:rsid w:val="003B14E9"/>
    <w:rsid w:val="003B34FB"/>
    <w:rsid w:val="003B67A6"/>
    <w:rsid w:val="003B695C"/>
    <w:rsid w:val="003B707E"/>
    <w:rsid w:val="003B7AA3"/>
    <w:rsid w:val="003C0561"/>
    <w:rsid w:val="003C63B2"/>
    <w:rsid w:val="003D1D8B"/>
    <w:rsid w:val="003D3CC8"/>
    <w:rsid w:val="003D4C69"/>
    <w:rsid w:val="003D4DA5"/>
    <w:rsid w:val="003D52DB"/>
    <w:rsid w:val="003D5718"/>
    <w:rsid w:val="003D590C"/>
    <w:rsid w:val="003D758F"/>
    <w:rsid w:val="003D7E22"/>
    <w:rsid w:val="003D7E7C"/>
    <w:rsid w:val="003E1288"/>
    <w:rsid w:val="003E1B31"/>
    <w:rsid w:val="003E1C85"/>
    <w:rsid w:val="003E297A"/>
    <w:rsid w:val="003E29E3"/>
    <w:rsid w:val="003E362E"/>
    <w:rsid w:val="003E3B3E"/>
    <w:rsid w:val="003E6442"/>
    <w:rsid w:val="003E6D72"/>
    <w:rsid w:val="003F02EF"/>
    <w:rsid w:val="003F2A53"/>
    <w:rsid w:val="003F3366"/>
    <w:rsid w:val="003F54FC"/>
    <w:rsid w:val="003F6C72"/>
    <w:rsid w:val="00400946"/>
    <w:rsid w:val="00401C07"/>
    <w:rsid w:val="00401E63"/>
    <w:rsid w:val="0040438E"/>
    <w:rsid w:val="00404C00"/>
    <w:rsid w:val="00405328"/>
    <w:rsid w:val="00405A93"/>
    <w:rsid w:val="00406B2C"/>
    <w:rsid w:val="00406CE9"/>
    <w:rsid w:val="00407478"/>
    <w:rsid w:val="00410BC1"/>
    <w:rsid w:val="004125F9"/>
    <w:rsid w:val="004128BD"/>
    <w:rsid w:val="00412D00"/>
    <w:rsid w:val="00413106"/>
    <w:rsid w:val="004131D5"/>
    <w:rsid w:val="00414231"/>
    <w:rsid w:val="00415F37"/>
    <w:rsid w:val="00416763"/>
    <w:rsid w:val="00416A45"/>
    <w:rsid w:val="0041702C"/>
    <w:rsid w:val="004173CB"/>
    <w:rsid w:val="004178C1"/>
    <w:rsid w:val="004235F5"/>
    <w:rsid w:val="00426A95"/>
    <w:rsid w:val="00426C6C"/>
    <w:rsid w:val="0043575D"/>
    <w:rsid w:val="00435BA1"/>
    <w:rsid w:val="00437127"/>
    <w:rsid w:val="004374E8"/>
    <w:rsid w:val="004378E9"/>
    <w:rsid w:val="00440F71"/>
    <w:rsid w:val="00442304"/>
    <w:rsid w:val="004428A7"/>
    <w:rsid w:val="00444A20"/>
    <w:rsid w:val="004461D4"/>
    <w:rsid w:val="00446474"/>
    <w:rsid w:val="00450DE6"/>
    <w:rsid w:val="0045343B"/>
    <w:rsid w:val="00454AE9"/>
    <w:rsid w:val="004558E8"/>
    <w:rsid w:val="00455E17"/>
    <w:rsid w:val="004602EF"/>
    <w:rsid w:val="00460FB5"/>
    <w:rsid w:val="0046199A"/>
    <w:rsid w:val="00461EEA"/>
    <w:rsid w:val="00463960"/>
    <w:rsid w:val="004640A1"/>
    <w:rsid w:val="00464D75"/>
    <w:rsid w:val="00464DAE"/>
    <w:rsid w:val="004666B3"/>
    <w:rsid w:val="00466F5E"/>
    <w:rsid w:val="00470FB1"/>
    <w:rsid w:val="00471C22"/>
    <w:rsid w:val="0047262C"/>
    <w:rsid w:val="00472918"/>
    <w:rsid w:val="004735D9"/>
    <w:rsid w:val="00473E69"/>
    <w:rsid w:val="0047641A"/>
    <w:rsid w:val="00482C82"/>
    <w:rsid w:val="004836F2"/>
    <w:rsid w:val="0048372B"/>
    <w:rsid w:val="004874AB"/>
    <w:rsid w:val="004907CA"/>
    <w:rsid w:val="004915A5"/>
    <w:rsid w:val="00491DB2"/>
    <w:rsid w:val="0049343F"/>
    <w:rsid w:val="00496269"/>
    <w:rsid w:val="0049636C"/>
    <w:rsid w:val="00496D3C"/>
    <w:rsid w:val="004973DD"/>
    <w:rsid w:val="004A0A2D"/>
    <w:rsid w:val="004A2679"/>
    <w:rsid w:val="004A3414"/>
    <w:rsid w:val="004A5875"/>
    <w:rsid w:val="004A5C96"/>
    <w:rsid w:val="004A77E8"/>
    <w:rsid w:val="004A7DB6"/>
    <w:rsid w:val="004B14DA"/>
    <w:rsid w:val="004B2710"/>
    <w:rsid w:val="004B2B86"/>
    <w:rsid w:val="004B4DF1"/>
    <w:rsid w:val="004B50AE"/>
    <w:rsid w:val="004B55F0"/>
    <w:rsid w:val="004C04BB"/>
    <w:rsid w:val="004C061C"/>
    <w:rsid w:val="004C470C"/>
    <w:rsid w:val="004C66B1"/>
    <w:rsid w:val="004D2090"/>
    <w:rsid w:val="004D31B5"/>
    <w:rsid w:val="004D4091"/>
    <w:rsid w:val="004D6091"/>
    <w:rsid w:val="004E077C"/>
    <w:rsid w:val="004E204A"/>
    <w:rsid w:val="004E29C2"/>
    <w:rsid w:val="004E2FBC"/>
    <w:rsid w:val="004E66F9"/>
    <w:rsid w:val="004E6CE9"/>
    <w:rsid w:val="004E7A32"/>
    <w:rsid w:val="004E7CEE"/>
    <w:rsid w:val="004F13E8"/>
    <w:rsid w:val="004F1DD9"/>
    <w:rsid w:val="004F1F32"/>
    <w:rsid w:val="004F2B95"/>
    <w:rsid w:val="004F2BAE"/>
    <w:rsid w:val="004F48BE"/>
    <w:rsid w:val="004F5176"/>
    <w:rsid w:val="005010E3"/>
    <w:rsid w:val="00501E83"/>
    <w:rsid w:val="0050209A"/>
    <w:rsid w:val="00505D07"/>
    <w:rsid w:val="00505D57"/>
    <w:rsid w:val="00512451"/>
    <w:rsid w:val="00513A34"/>
    <w:rsid w:val="00513AFE"/>
    <w:rsid w:val="00514218"/>
    <w:rsid w:val="00516225"/>
    <w:rsid w:val="00516E96"/>
    <w:rsid w:val="0052022B"/>
    <w:rsid w:val="00520F67"/>
    <w:rsid w:val="00522F0A"/>
    <w:rsid w:val="00523BFE"/>
    <w:rsid w:val="00527CD3"/>
    <w:rsid w:val="00531123"/>
    <w:rsid w:val="00531C04"/>
    <w:rsid w:val="00532B64"/>
    <w:rsid w:val="0053342A"/>
    <w:rsid w:val="005338DA"/>
    <w:rsid w:val="00535306"/>
    <w:rsid w:val="00536B36"/>
    <w:rsid w:val="00536CE0"/>
    <w:rsid w:val="005407E6"/>
    <w:rsid w:val="00541320"/>
    <w:rsid w:val="005423E2"/>
    <w:rsid w:val="00542623"/>
    <w:rsid w:val="0054266F"/>
    <w:rsid w:val="005434CF"/>
    <w:rsid w:val="005439B6"/>
    <w:rsid w:val="00544FD0"/>
    <w:rsid w:val="00545751"/>
    <w:rsid w:val="00545FC7"/>
    <w:rsid w:val="00546ACF"/>
    <w:rsid w:val="0054786C"/>
    <w:rsid w:val="00547B72"/>
    <w:rsid w:val="00551EB6"/>
    <w:rsid w:val="00552658"/>
    <w:rsid w:val="00553DEB"/>
    <w:rsid w:val="00562139"/>
    <w:rsid w:val="00562671"/>
    <w:rsid w:val="00563C6A"/>
    <w:rsid w:val="00564381"/>
    <w:rsid w:val="005649D8"/>
    <w:rsid w:val="005650B8"/>
    <w:rsid w:val="00565884"/>
    <w:rsid w:val="005658CC"/>
    <w:rsid w:val="00566015"/>
    <w:rsid w:val="0056748A"/>
    <w:rsid w:val="00567EE2"/>
    <w:rsid w:val="005700A3"/>
    <w:rsid w:val="005723C4"/>
    <w:rsid w:val="005724C5"/>
    <w:rsid w:val="005732FE"/>
    <w:rsid w:val="0057416E"/>
    <w:rsid w:val="005761CA"/>
    <w:rsid w:val="005774BA"/>
    <w:rsid w:val="005808A8"/>
    <w:rsid w:val="005808B5"/>
    <w:rsid w:val="0058451B"/>
    <w:rsid w:val="00584A5C"/>
    <w:rsid w:val="005852C8"/>
    <w:rsid w:val="00586A42"/>
    <w:rsid w:val="00587C0B"/>
    <w:rsid w:val="00590482"/>
    <w:rsid w:val="00591209"/>
    <w:rsid w:val="00591A28"/>
    <w:rsid w:val="00592416"/>
    <w:rsid w:val="0059252D"/>
    <w:rsid w:val="00593D4C"/>
    <w:rsid w:val="00595EF2"/>
    <w:rsid w:val="005A07FA"/>
    <w:rsid w:val="005A1452"/>
    <w:rsid w:val="005A1FCA"/>
    <w:rsid w:val="005A2BBE"/>
    <w:rsid w:val="005A33CE"/>
    <w:rsid w:val="005A4B62"/>
    <w:rsid w:val="005A4C3A"/>
    <w:rsid w:val="005A50FF"/>
    <w:rsid w:val="005A7246"/>
    <w:rsid w:val="005B0A61"/>
    <w:rsid w:val="005B15DD"/>
    <w:rsid w:val="005B25FB"/>
    <w:rsid w:val="005B2AAF"/>
    <w:rsid w:val="005B2BF9"/>
    <w:rsid w:val="005B35A7"/>
    <w:rsid w:val="005B3FA9"/>
    <w:rsid w:val="005B5A97"/>
    <w:rsid w:val="005B7015"/>
    <w:rsid w:val="005B74FB"/>
    <w:rsid w:val="005C0006"/>
    <w:rsid w:val="005C10CD"/>
    <w:rsid w:val="005C22D4"/>
    <w:rsid w:val="005C2722"/>
    <w:rsid w:val="005C4A00"/>
    <w:rsid w:val="005C5ACB"/>
    <w:rsid w:val="005C7979"/>
    <w:rsid w:val="005D0B42"/>
    <w:rsid w:val="005D106B"/>
    <w:rsid w:val="005D1BC4"/>
    <w:rsid w:val="005D2BA0"/>
    <w:rsid w:val="005D4416"/>
    <w:rsid w:val="005D53D1"/>
    <w:rsid w:val="005D5F64"/>
    <w:rsid w:val="005D6334"/>
    <w:rsid w:val="005E0119"/>
    <w:rsid w:val="005E05A3"/>
    <w:rsid w:val="005E1EC2"/>
    <w:rsid w:val="005E2472"/>
    <w:rsid w:val="005E24EE"/>
    <w:rsid w:val="005E25C5"/>
    <w:rsid w:val="005E4F36"/>
    <w:rsid w:val="005E693E"/>
    <w:rsid w:val="005F0D06"/>
    <w:rsid w:val="005F2124"/>
    <w:rsid w:val="005F3DC2"/>
    <w:rsid w:val="005F4F67"/>
    <w:rsid w:val="005F4FF7"/>
    <w:rsid w:val="005F5721"/>
    <w:rsid w:val="005F64DD"/>
    <w:rsid w:val="005F766B"/>
    <w:rsid w:val="00602B38"/>
    <w:rsid w:val="00602F77"/>
    <w:rsid w:val="00604440"/>
    <w:rsid w:val="00605028"/>
    <w:rsid w:val="00607D76"/>
    <w:rsid w:val="00607E8B"/>
    <w:rsid w:val="00610CE5"/>
    <w:rsid w:val="00611E0D"/>
    <w:rsid w:val="00613FD2"/>
    <w:rsid w:val="00614284"/>
    <w:rsid w:val="0061657C"/>
    <w:rsid w:val="00616AAD"/>
    <w:rsid w:val="00617A2F"/>
    <w:rsid w:val="00617DBF"/>
    <w:rsid w:val="00620C4B"/>
    <w:rsid w:val="00621143"/>
    <w:rsid w:val="0062346B"/>
    <w:rsid w:val="00623C6D"/>
    <w:rsid w:val="006243E8"/>
    <w:rsid w:val="00630662"/>
    <w:rsid w:val="006325F0"/>
    <w:rsid w:val="00632EAB"/>
    <w:rsid w:val="0063449D"/>
    <w:rsid w:val="00634508"/>
    <w:rsid w:val="00635008"/>
    <w:rsid w:val="0063748A"/>
    <w:rsid w:val="006377D5"/>
    <w:rsid w:val="00637E1E"/>
    <w:rsid w:val="00641A89"/>
    <w:rsid w:val="00641DDA"/>
    <w:rsid w:val="00642057"/>
    <w:rsid w:val="006431A9"/>
    <w:rsid w:val="00643788"/>
    <w:rsid w:val="006443A8"/>
    <w:rsid w:val="006513B5"/>
    <w:rsid w:val="00661E5E"/>
    <w:rsid w:val="00662C54"/>
    <w:rsid w:val="006630E0"/>
    <w:rsid w:val="00664305"/>
    <w:rsid w:val="00665116"/>
    <w:rsid w:val="006667C7"/>
    <w:rsid w:val="0066711A"/>
    <w:rsid w:val="00667E42"/>
    <w:rsid w:val="0067143D"/>
    <w:rsid w:val="006738A9"/>
    <w:rsid w:val="0067433C"/>
    <w:rsid w:val="0067490D"/>
    <w:rsid w:val="0067509E"/>
    <w:rsid w:val="00675821"/>
    <w:rsid w:val="00675BA8"/>
    <w:rsid w:val="00676901"/>
    <w:rsid w:val="00677725"/>
    <w:rsid w:val="006779B2"/>
    <w:rsid w:val="00677BE8"/>
    <w:rsid w:val="00681025"/>
    <w:rsid w:val="006832EF"/>
    <w:rsid w:val="006836E5"/>
    <w:rsid w:val="00685728"/>
    <w:rsid w:val="00687D6E"/>
    <w:rsid w:val="00690BB1"/>
    <w:rsid w:val="006917E4"/>
    <w:rsid w:val="00691841"/>
    <w:rsid w:val="006939CE"/>
    <w:rsid w:val="00693A14"/>
    <w:rsid w:val="00694910"/>
    <w:rsid w:val="00694AB3"/>
    <w:rsid w:val="006977E7"/>
    <w:rsid w:val="006A1273"/>
    <w:rsid w:val="006A219D"/>
    <w:rsid w:val="006A33EF"/>
    <w:rsid w:val="006A452C"/>
    <w:rsid w:val="006A46E5"/>
    <w:rsid w:val="006A48D5"/>
    <w:rsid w:val="006A496F"/>
    <w:rsid w:val="006A4F16"/>
    <w:rsid w:val="006A5DE7"/>
    <w:rsid w:val="006B06BD"/>
    <w:rsid w:val="006B1DDD"/>
    <w:rsid w:val="006B2C36"/>
    <w:rsid w:val="006B3ECC"/>
    <w:rsid w:val="006B4CD2"/>
    <w:rsid w:val="006B4F31"/>
    <w:rsid w:val="006B623A"/>
    <w:rsid w:val="006B73A4"/>
    <w:rsid w:val="006B7530"/>
    <w:rsid w:val="006B768E"/>
    <w:rsid w:val="006B7743"/>
    <w:rsid w:val="006B7A31"/>
    <w:rsid w:val="006C18CD"/>
    <w:rsid w:val="006C275F"/>
    <w:rsid w:val="006C421A"/>
    <w:rsid w:val="006C54C8"/>
    <w:rsid w:val="006C5CC0"/>
    <w:rsid w:val="006C627B"/>
    <w:rsid w:val="006C7E54"/>
    <w:rsid w:val="006D042C"/>
    <w:rsid w:val="006D2436"/>
    <w:rsid w:val="006D2956"/>
    <w:rsid w:val="006D2F95"/>
    <w:rsid w:val="006D388D"/>
    <w:rsid w:val="006D3B50"/>
    <w:rsid w:val="006D5A2E"/>
    <w:rsid w:val="006D5C1A"/>
    <w:rsid w:val="006D6D5B"/>
    <w:rsid w:val="006E0553"/>
    <w:rsid w:val="006E19B6"/>
    <w:rsid w:val="006E2655"/>
    <w:rsid w:val="006E2FD8"/>
    <w:rsid w:val="006E3F4C"/>
    <w:rsid w:val="006E5145"/>
    <w:rsid w:val="006E5AFD"/>
    <w:rsid w:val="006E784C"/>
    <w:rsid w:val="006F3B53"/>
    <w:rsid w:val="006F4D36"/>
    <w:rsid w:val="006F4FF0"/>
    <w:rsid w:val="00700637"/>
    <w:rsid w:val="007013FA"/>
    <w:rsid w:val="0070238C"/>
    <w:rsid w:val="00703FF2"/>
    <w:rsid w:val="0070475D"/>
    <w:rsid w:val="007051AC"/>
    <w:rsid w:val="007054FF"/>
    <w:rsid w:val="00705FB7"/>
    <w:rsid w:val="00706084"/>
    <w:rsid w:val="00707A39"/>
    <w:rsid w:val="00711329"/>
    <w:rsid w:val="00712A1C"/>
    <w:rsid w:val="00714560"/>
    <w:rsid w:val="00714DC8"/>
    <w:rsid w:val="00715AB5"/>
    <w:rsid w:val="0071773D"/>
    <w:rsid w:val="0072048F"/>
    <w:rsid w:val="00720583"/>
    <w:rsid w:val="00721141"/>
    <w:rsid w:val="00721403"/>
    <w:rsid w:val="00723886"/>
    <w:rsid w:val="00723D0A"/>
    <w:rsid w:val="00724AFE"/>
    <w:rsid w:val="00725C40"/>
    <w:rsid w:val="00725CC9"/>
    <w:rsid w:val="007267CE"/>
    <w:rsid w:val="00727643"/>
    <w:rsid w:val="00735A30"/>
    <w:rsid w:val="007369D1"/>
    <w:rsid w:val="00740785"/>
    <w:rsid w:val="00741C39"/>
    <w:rsid w:val="00742425"/>
    <w:rsid w:val="007435EE"/>
    <w:rsid w:val="007454FD"/>
    <w:rsid w:val="0075152C"/>
    <w:rsid w:val="007555A1"/>
    <w:rsid w:val="0075623B"/>
    <w:rsid w:val="00757B76"/>
    <w:rsid w:val="00761628"/>
    <w:rsid w:val="00762357"/>
    <w:rsid w:val="00762940"/>
    <w:rsid w:val="00762D2C"/>
    <w:rsid w:val="0076379A"/>
    <w:rsid w:val="007640A3"/>
    <w:rsid w:val="00765026"/>
    <w:rsid w:val="00765A85"/>
    <w:rsid w:val="00770049"/>
    <w:rsid w:val="007704C1"/>
    <w:rsid w:val="0077081F"/>
    <w:rsid w:val="007735A2"/>
    <w:rsid w:val="00773E65"/>
    <w:rsid w:val="00774AFB"/>
    <w:rsid w:val="00776728"/>
    <w:rsid w:val="007805C3"/>
    <w:rsid w:val="00780E6E"/>
    <w:rsid w:val="007827B5"/>
    <w:rsid w:val="00783545"/>
    <w:rsid w:val="00783961"/>
    <w:rsid w:val="00786568"/>
    <w:rsid w:val="0079371E"/>
    <w:rsid w:val="0079460A"/>
    <w:rsid w:val="00794FF7"/>
    <w:rsid w:val="00796E13"/>
    <w:rsid w:val="007A282D"/>
    <w:rsid w:val="007A3A5A"/>
    <w:rsid w:val="007A4299"/>
    <w:rsid w:val="007B00AC"/>
    <w:rsid w:val="007B1591"/>
    <w:rsid w:val="007B2BE3"/>
    <w:rsid w:val="007B3676"/>
    <w:rsid w:val="007B5CE3"/>
    <w:rsid w:val="007C1A48"/>
    <w:rsid w:val="007C1DCA"/>
    <w:rsid w:val="007C30F1"/>
    <w:rsid w:val="007C364C"/>
    <w:rsid w:val="007C4E49"/>
    <w:rsid w:val="007C5D28"/>
    <w:rsid w:val="007C5D87"/>
    <w:rsid w:val="007C69EE"/>
    <w:rsid w:val="007C7FD6"/>
    <w:rsid w:val="007D09D5"/>
    <w:rsid w:val="007D26AB"/>
    <w:rsid w:val="007D2AD2"/>
    <w:rsid w:val="007D3E58"/>
    <w:rsid w:val="007D68BB"/>
    <w:rsid w:val="007D72BE"/>
    <w:rsid w:val="007E1377"/>
    <w:rsid w:val="007E2C29"/>
    <w:rsid w:val="007E312C"/>
    <w:rsid w:val="007E47BC"/>
    <w:rsid w:val="007E59C5"/>
    <w:rsid w:val="007E638B"/>
    <w:rsid w:val="007E76B6"/>
    <w:rsid w:val="007E7AE1"/>
    <w:rsid w:val="007F3C8D"/>
    <w:rsid w:val="007F6AE0"/>
    <w:rsid w:val="007F6AE4"/>
    <w:rsid w:val="008008B7"/>
    <w:rsid w:val="00800955"/>
    <w:rsid w:val="008016A6"/>
    <w:rsid w:val="00801778"/>
    <w:rsid w:val="00803240"/>
    <w:rsid w:val="008042B2"/>
    <w:rsid w:val="00804CAE"/>
    <w:rsid w:val="00805F11"/>
    <w:rsid w:val="008063A2"/>
    <w:rsid w:val="00806CA1"/>
    <w:rsid w:val="00811CEE"/>
    <w:rsid w:val="008127B9"/>
    <w:rsid w:val="00813A3D"/>
    <w:rsid w:val="00814261"/>
    <w:rsid w:val="00814EF2"/>
    <w:rsid w:val="00815B80"/>
    <w:rsid w:val="008165DA"/>
    <w:rsid w:val="00820E64"/>
    <w:rsid w:val="00822019"/>
    <w:rsid w:val="008220DE"/>
    <w:rsid w:val="00822B67"/>
    <w:rsid w:val="008255C0"/>
    <w:rsid w:val="0082686F"/>
    <w:rsid w:val="00827F02"/>
    <w:rsid w:val="0083063E"/>
    <w:rsid w:val="00831A16"/>
    <w:rsid w:val="0083784B"/>
    <w:rsid w:val="00837EC6"/>
    <w:rsid w:val="008402B6"/>
    <w:rsid w:val="00840F7B"/>
    <w:rsid w:val="008421F4"/>
    <w:rsid w:val="00843B9A"/>
    <w:rsid w:val="00844569"/>
    <w:rsid w:val="00845A9F"/>
    <w:rsid w:val="008460EB"/>
    <w:rsid w:val="008466F4"/>
    <w:rsid w:val="008508DB"/>
    <w:rsid w:val="00850E27"/>
    <w:rsid w:val="00850ED8"/>
    <w:rsid w:val="00852896"/>
    <w:rsid w:val="00853775"/>
    <w:rsid w:val="00853CEC"/>
    <w:rsid w:val="008550A8"/>
    <w:rsid w:val="00855BC0"/>
    <w:rsid w:val="00855FA5"/>
    <w:rsid w:val="008561EF"/>
    <w:rsid w:val="008605FD"/>
    <w:rsid w:val="00861085"/>
    <w:rsid w:val="0086213C"/>
    <w:rsid w:val="00862518"/>
    <w:rsid w:val="008727E8"/>
    <w:rsid w:val="008729D4"/>
    <w:rsid w:val="00874631"/>
    <w:rsid w:val="0087589A"/>
    <w:rsid w:val="008764D8"/>
    <w:rsid w:val="00876D09"/>
    <w:rsid w:val="00882480"/>
    <w:rsid w:val="00883A2D"/>
    <w:rsid w:val="00886934"/>
    <w:rsid w:val="0088735D"/>
    <w:rsid w:val="00887688"/>
    <w:rsid w:val="00890DD1"/>
    <w:rsid w:val="00891D11"/>
    <w:rsid w:val="0089315F"/>
    <w:rsid w:val="008933C4"/>
    <w:rsid w:val="00893961"/>
    <w:rsid w:val="00893CAE"/>
    <w:rsid w:val="00893E56"/>
    <w:rsid w:val="008951B4"/>
    <w:rsid w:val="008956CF"/>
    <w:rsid w:val="008958D2"/>
    <w:rsid w:val="00896E74"/>
    <w:rsid w:val="008A00D1"/>
    <w:rsid w:val="008A07A3"/>
    <w:rsid w:val="008A11BD"/>
    <w:rsid w:val="008A128F"/>
    <w:rsid w:val="008A42CC"/>
    <w:rsid w:val="008A5C00"/>
    <w:rsid w:val="008A73C6"/>
    <w:rsid w:val="008B049E"/>
    <w:rsid w:val="008B0D46"/>
    <w:rsid w:val="008B1A2F"/>
    <w:rsid w:val="008B2371"/>
    <w:rsid w:val="008B3E29"/>
    <w:rsid w:val="008B5E60"/>
    <w:rsid w:val="008B637D"/>
    <w:rsid w:val="008B6BE7"/>
    <w:rsid w:val="008C2CCA"/>
    <w:rsid w:val="008C37D6"/>
    <w:rsid w:val="008C3F22"/>
    <w:rsid w:val="008C4CCE"/>
    <w:rsid w:val="008D1CD4"/>
    <w:rsid w:val="008D4C04"/>
    <w:rsid w:val="008D6460"/>
    <w:rsid w:val="008D6E90"/>
    <w:rsid w:val="008E0544"/>
    <w:rsid w:val="008E4AC0"/>
    <w:rsid w:val="008E6821"/>
    <w:rsid w:val="008E68B7"/>
    <w:rsid w:val="008F01E0"/>
    <w:rsid w:val="008F0CEB"/>
    <w:rsid w:val="008F3F5B"/>
    <w:rsid w:val="008F69C1"/>
    <w:rsid w:val="008F7FE1"/>
    <w:rsid w:val="00900FB8"/>
    <w:rsid w:val="009014CD"/>
    <w:rsid w:val="00901C2B"/>
    <w:rsid w:val="00901E97"/>
    <w:rsid w:val="00905A94"/>
    <w:rsid w:val="00905AC4"/>
    <w:rsid w:val="00906747"/>
    <w:rsid w:val="00911153"/>
    <w:rsid w:val="00911261"/>
    <w:rsid w:val="0091226E"/>
    <w:rsid w:val="009126F7"/>
    <w:rsid w:val="00913B5E"/>
    <w:rsid w:val="00915B0C"/>
    <w:rsid w:val="00915DCE"/>
    <w:rsid w:val="009164B0"/>
    <w:rsid w:val="00920A8C"/>
    <w:rsid w:val="00920C81"/>
    <w:rsid w:val="00921BB5"/>
    <w:rsid w:val="00921EAB"/>
    <w:rsid w:val="00923B99"/>
    <w:rsid w:val="009252DC"/>
    <w:rsid w:val="00925A93"/>
    <w:rsid w:val="00925D7E"/>
    <w:rsid w:val="00927300"/>
    <w:rsid w:val="00927A80"/>
    <w:rsid w:val="00930B7E"/>
    <w:rsid w:val="0093152C"/>
    <w:rsid w:val="00931F97"/>
    <w:rsid w:val="0093325C"/>
    <w:rsid w:val="00936A3F"/>
    <w:rsid w:val="00936D84"/>
    <w:rsid w:val="0093734C"/>
    <w:rsid w:val="0094241A"/>
    <w:rsid w:val="009426C8"/>
    <w:rsid w:val="009430F5"/>
    <w:rsid w:val="00945EF4"/>
    <w:rsid w:val="0094690A"/>
    <w:rsid w:val="0094716E"/>
    <w:rsid w:val="00950242"/>
    <w:rsid w:val="009503EE"/>
    <w:rsid w:val="00951EBD"/>
    <w:rsid w:val="00956B8A"/>
    <w:rsid w:val="00961789"/>
    <w:rsid w:val="009625E5"/>
    <w:rsid w:val="00963D3D"/>
    <w:rsid w:val="00964200"/>
    <w:rsid w:val="00964C62"/>
    <w:rsid w:val="009704D5"/>
    <w:rsid w:val="00970831"/>
    <w:rsid w:val="00970CD9"/>
    <w:rsid w:val="00971399"/>
    <w:rsid w:val="0097344C"/>
    <w:rsid w:val="00975039"/>
    <w:rsid w:val="009804A6"/>
    <w:rsid w:val="00981EE5"/>
    <w:rsid w:val="00982205"/>
    <w:rsid w:val="00982363"/>
    <w:rsid w:val="00982AE7"/>
    <w:rsid w:val="0098371A"/>
    <w:rsid w:val="00984B6D"/>
    <w:rsid w:val="00985E2F"/>
    <w:rsid w:val="00986FAB"/>
    <w:rsid w:val="009916F1"/>
    <w:rsid w:val="0099171C"/>
    <w:rsid w:val="00991F19"/>
    <w:rsid w:val="00992102"/>
    <w:rsid w:val="009922BE"/>
    <w:rsid w:val="00992589"/>
    <w:rsid w:val="00995B2C"/>
    <w:rsid w:val="009963A1"/>
    <w:rsid w:val="009A29FE"/>
    <w:rsid w:val="009A5819"/>
    <w:rsid w:val="009A63D1"/>
    <w:rsid w:val="009A6566"/>
    <w:rsid w:val="009B0295"/>
    <w:rsid w:val="009B26D7"/>
    <w:rsid w:val="009B291E"/>
    <w:rsid w:val="009B36A3"/>
    <w:rsid w:val="009B478B"/>
    <w:rsid w:val="009B4BFB"/>
    <w:rsid w:val="009B4D01"/>
    <w:rsid w:val="009B5253"/>
    <w:rsid w:val="009B5909"/>
    <w:rsid w:val="009B5AED"/>
    <w:rsid w:val="009B5C99"/>
    <w:rsid w:val="009B63E0"/>
    <w:rsid w:val="009B63E3"/>
    <w:rsid w:val="009C0597"/>
    <w:rsid w:val="009C0797"/>
    <w:rsid w:val="009C1588"/>
    <w:rsid w:val="009C4217"/>
    <w:rsid w:val="009C4A7C"/>
    <w:rsid w:val="009C6248"/>
    <w:rsid w:val="009D19CC"/>
    <w:rsid w:val="009D1FB5"/>
    <w:rsid w:val="009D21A4"/>
    <w:rsid w:val="009D2AF8"/>
    <w:rsid w:val="009D3C42"/>
    <w:rsid w:val="009D4507"/>
    <w:rsid w:val="009D689E"/>
    <w:rsid w:val="009E1BBF"/>
    <w:rsid w:val="009E5AA0"/>
    <w:rsid w:val="009E64C1"/>
    <w:rsid w:val="009E72EB"/>
    <w:rsid w:val="009E799D"/>
    <w:rsid w:val="009F2D78"/>
    <w:rsid w:val="009F30B8"/>
    <w:rsid w:val="009F4ED4"/>
    <w:rsid w:val="009F5D80"/>
    <w:rsid w:val="009F683A"/>
    <w:rsid w:val="009F6F2D"/>
    <w:rsid w:val="00A00117"/>
    <w:rsid w:val="00A00264"/>
    <w:rsid w:val="00A0119B"/>
    <w:rsid w:val="00A03D23"/>
    <w:rsid w:val="00A05A70"/>
    <w:rsid w:val="00A06D4D"/>
    <w:rsid w:val="00A07DD1"/>
    <w:rsid w:val="00A10DAB"/>
    <w:rsid w:val="00A11650"/>
    <w:rsid w:val="00A153A3"/>
    <w:rsid w:val="00A15566"/>
    <w:rsid w:val="00A16F7B"/>
    <w:rsid w:val="00A240F3"/>
    <w:rsid w:val="00A24DAA"/>
    <w:rsid w:val="00A25EFF"/>
    <w:rsid w:val="00A30646"/>
    <w:rsid w:val="00A307CC"/>
    <w:rsid w:val="00A313B6"/>
    <w:rsid w:val="00A323E8"/>
    <w:rsid w:val="00A33776"/>
    <w:rsid w:val="00A35578"/>
    <w:rsid w:val="00A35657"/>
    <w:rsid w:val="00A363B6"/>
    <w:rsid w:val="00A376E0"/>
    <w:rsid w:val="00A376E3"/>
    <w:rsid w:val="00A377F8"/>
    <w:rsid w:val="00A37E7B"/>
    <w:rsid w:val="00A37E7F"/>
    <w:rsid w:val="00A40233"/>
    <w:rsid w:val="00A413B2"/>
    <w:rsid w:val="00A41B11"/>
    <w:rsid w:val="00A41D3F"/>
    <w:rsid w:val="00A42990"/>
    <w:rsid w:val="00A44533"/>
    <w:rsid w:val="00A45AD4"/>
    <w:rsid w:val="00A468D9"/>
    <w:rsid w:val="00A474E8"/>
    <w:rsid w:val="00A506CE"/>
    <w:rsid w:val="00A51E3F"/>
    <w:rsid w:val="00A536F9"/>
    <w:rsid w:val="00A5459B"/>
    <w:rsid w:val="00A54691"/>
    <w:rsid w:val="00A5633B"/>
    <w:rsid w:val="00A56498"/>
    <w:rsid w:val="00A57DD8"/>
    <w:rsid w:val="00A60244"/>
    <w:rsid w:val="00A615F9"/>
    <w:rsid w:val="00A62A19"/>
    <w:rsid w:val="00A6331A"/>
    <w:rsid w:val="00A63566"/>
    <w:rsid w:val="00A635D3"/>
    <w:rsid w:val="00A6393D"/>
    <w:rsid w:val="00A63B46"/>
    <w:rsid w:val="00A63B95"/>
    <w:rsid w:val="00A65DD3"/>
    <w:rsid w:val="00A67425"/>
    <w:rsid w:val="00A7034A"/>
    <w:rsid w:val="00A71F28"/>
    <w:rsid w:val="00A73362"/>
    <w:rsid w:val="00A73FEC"/>
    <w:rsid w:val="00A742A3"/>
    <w:rsid w:val="00A7524B"/>
    <w:rsid w:val="00A757F5"/>
    <w:rsid w:val="00A76B82"/>
    <w:rsid w:val="00A77EF9"/>
    <w:rsid w:val="00A800CE"/>
    <w:rsid w:val="00A8018A"/>
    <w:rsid w:val="00A83EC6"/>
    <w:rsid w:val="00A84503"/>
    <w:rsid w:val="00A85462"/>
    <w:rsid w:val="00A85835"/>
    <w:rsid w:val="00A85E95"/>
    <w:rsid w:val="00A85F0F"/>
    <w:rsid w:val="00A9033F"/>
    <w:rsid w:val="00A910B4"/>
    <w:rsid w:val="00A93372"/>
    <w:rsid w:val="00A9377D"/>
    <w:rsid w:val="00A938D3"/>
    <w:rsid w:val="00A93E1C"/>
    <w:rsid w:val="00A93FFD"/>
    <w:rsid w:val="00A9520F"/>
    <w:rsid w:val="00A9588F"/>
    <w:rsid w:val="00A96584"/>
    <w:rsid w:val="00A96CAD"/>
    <w:rsid w:val="00AA2061"/>
    <w:rsid w:val="00AA259B"/>
    <w:rsid w:val="00AA30A9"/>
    <w:rsid w:val="00AA417B"/>
    <w:rsid w:val="00AA53D5"/>
    <w:rsid w:val="00AA6175"/>
    <w:rsid w:val="00AA7287"/>
    <w:rsid w:val="00AB0864"/>
    <w:rsid w:val="00AB0DF0"/>
    <w:rsid w:val="00AB111C"/>
    <w:rsid w:val="00AB1C73"/>
    <w:rsid w:val="00AB2874"/>
    <w:rsid w:val="00AB508A"/>
    <w:rsid w:val="00AB5879"/>
    <w:rsid w:val="00AB770D"/>
    <w:rsid w:val="00AB7F6E"/>
    <w:rsid w:val="00AC0B6A"/>
    <w:rsid w:val="00AC2D18"/>
    <w:rsid w:val="00AC395E"/>
    <w:rsid w:val="00AC5A04"/>
    <w:rsid w:val="00AC683F"/>
    <w:rsid w:val="00AC6A5A"/>
    <w:rsid w:val="00AC7A96"/>
    <w:rsid w:val="00AD05E0"/>
    <w:rsid w:val="00AD2276"/>
    <w:rsid w:val="00AD4BF7"/>
    <w:rsid w:val="00AD6C6B"/>
    <w:rsid w:val="00AD7ADC"/>
    <w:rsid w:val="00AD7BF3"/>
    <w:rsid w:val="00AE02E0"/>
    <w:rsid w:val="00AE1554"/>
    <w:rsid w:val="00AE1C2B"/>
    <w:rsid w:val="00AE30AE"/>
    <w:rsid w:val="00AE3A87"/>
    <w:rsid w:val="00AE3DCA"/>
    <w:rsid w:val="00AE5517"/>
    <w:rsid w:val="00AF0321"/>
    <w:rsid w:val="00AF0FE3"/>
    <w:rsid w:val="00AF4502"/>
    <w:rsid w:val="00AF4594"/>
    <w:rsid w:val="00AF48D4"/>
    <w:rsid w:val="00AF5E8F"/>
    <w:rsid w:val="00B00DB1"/>
    <w:rsid w:val="00B02F4F"/>
    <w:rsid w:val="00B03C04"/>
    <w:rsid w:val="00B045FD"/>
    <w:rsid w:val="00B057FF"/>
    <w:rsid w:val="00B05E67"/>
    <w:rsid w:val="00B0627A"/>
    <w:rsid w:val="00B0627E"/>
    <w:rsid w:val="00B06CD6"/>
    <w:rsid w:val="00B0761D"/>
    <w:rsid w:val="00B10B39"/>
    <w:rsid w:val="00B1107F"/>
    <w:rsid w:val="00B12B97"/>
    <w:rsid w:val="00B13190"/>
    <w:rsid w:val="00B14118"/>
    <w:rsid w:val="00B170B7"/>
    <w:rsid w:val="00B20809"/>
    <w:rsid w:val="00B210A0"/>
    <w:rsid w:val="00B21C85"/>
    <w:rsid w:val="00B22533"/>
    <w:rsid w:val="00B22B5D"/>
    <w:rsid w:val="00B24383"/>
    <w:rsid w:val="00B24A20"/>
    <w:rsid w:val="00B27EF2"/>
    <w:rsid w:val="00B306AB"/>
    <w:rsid w:val="00B30BDE"/>
    <w:rsid w:val="00B3192B"/>
    <w:rsid w:val="00B3222F"/>
    <w:rsid w:val="00B323F5"/>
    <w:rsid w:val="00B3395F"/>
    <w:rsid w:val="00B340B2"/>
    <w:rsid w:val="00B34A80"/>
    <w:rsid w:val="00B3510C"/>
    <w:rsid w:val="00B355E5"/>
    <w:rsid w:val="00B35A71"/>
    <w:rsid w:val="00B37D05"/>
    <w:rsid w:val="00B401B0"/>
    <w:rsid w:val="00B40397"/>
    <w:rsid w:val="00B42895"/>
    <w:rsid w:val="00B43C9B"/>
    <w:rsid w:val="00B43D3A"/>
    <w:rsid w:val="00B454A5"/>
    <w:rsid w:val="00B45E9C"/>
    <w:rsid w:val="00B475E4"/>
    <w:rsid w:val="00B47DE9"/>
    <w:rsid w:val="00B520F7"/>
    <w:rsid w:val="00B5464B"/>
    <w:rsid w:val="00B55502"/>
    <w:rsid w:val="00B56694"/>
    <w:rsid w:val="00B56DD5"/>
    <w:rsid w:val="00B572B2"/>
    <w:rsid w:val="00B57551"/>
    <w:rsid w:val="00B610D0"/>
    <w:rsid w:val="00B61C02"/>
    <w:rsid w:val="00B640BE"/>
    <w:rsid w:val="00B653B0"/>
    <w:rsid w:val="00B65AD2"/>
    <w:rsid w:val="00B7338A"/>
    <w:rsid w:val="00B80F36"/>
    <w:rsid w:val="00B8173A"/>
    <w:rsid w:val="00B81851"/>
    <w:rsid w:val="00B8214E"/>
    <w:rsid w:val="00B8390B"/>
    <w:rsid w:val="00B92B99"/>
    <w:rsid w:val="00B933AD"/>
    <w:rsid w:val="00B95ECF"/>
    <w:rsid w:val="00BA180A"/>
    <w:rsid w:val="00BA2FC9"/>
    <w:rsid w:val="00BA4325"/>
    <w:rsid w:val="00BA5A4C"/>
    <w:rsid w:val="00BA6467"/>
    <w:rsid w:val="00BB0F1F"/>
    <w:rsid w:val="00BB0F30"/>
    <w:rsid w:val="00BB34B5"/>
    <w:rsid w:val="00BB53C7"/>
    <w:rsid w:val="00BB54B3"/>
    <w:rsid w:val="00BB5878"/>
    <w:rsid w:val="00BB5A75"/>
    <w:rsid w:val="00BB70BA"/>
    <w:rsid w:val="00BB70EC"/>
    <w:rsid w:val="00BB733F"/>
    <w:rsid w:val="00BB7414"/>
    <w:rsid w:val="00BB7644"/>
    <w:rsid w:val="00BC4FA9"/>
    <w:rsid w:val="00BC5504"/>
    <w:rsid w:val="00BC5ABF"/>
    <w:rsid w:val="00BC5B75"/>
    <w:rsid w:val="00BC5DE0"/>
    <w:rsid w:val="00BC6342"/>
    <w:rsid w:val="00BC696A"/>
    <w:rsid w:val="00BC742E"/>
    <w:rsid w:val="00BC76B2"/>
    <w:rsid w:val="00BD1AAA"/>
    <w:rsid w:val="00BD1F0A"/>
    <w:rsid w:val="00BD325D"/>
    <w:rsid w:val="00BD6909"/>
    <w:rsid w:val="00BD7315"/>
    <w:rsid w:val="00BE137D"/>
    <w:rsid w:val="00BE35AC"/>
    <w:rsid w:val="00BE3B30"/>
    <w:rsid w:val="00BE6E86"/>
    <w:rsid w:val="00BF18E1"/>
    <w:rsid w:val="00BF22EB"/>
    <w:rsid w:val="00BF2CB4"/>
    <w:rsid w:val="00BF2D23"/>
    <w:rsid w:val="00BF3A4D"/>
    <w:rsid w:val="00BF493E"/>
    <w:rsid w:val="00BF4E33"/>
    <w:rsid w:val="00C01508"/>
    <w:rsid w:val="00C02510"/>
    <w:rsid w:val="00C0302D"/>
    <w:rsid w:val="00C04CC2"/>
    <w:rsid w:val="00C0696D"/>
    <w:rsid w:val="00C10244"/>
    <w:rsid w:val="00C10F5E"/>
    <w:rsid w:val="00C11257"/>
    <w:rsid w:val="00C128FC"/>
    <w:rsid w:val="00C1332E"/>
    <w:rsid w:val="00C13883"/>
    <w:rsid w:val="00C13BF1"/>
    <w:rsid w:val="00C15B20"/>
    <w:rsid w:val="00C15FBA"/>
    <w:rsid w:val="00C16F37"/>
    <w:rsid w:val="00C17068"/>
    <w:rsid w:val="00C170EE"/>
    <w:rsid w:val="00C17101"/>
    <w:rsid w:val="00C2283E"/>
    <w:rsid w:val="00C2352C"/>
    <w:rsid w:val="00C23859"/>
    <w:rsid w:val="00C23F97"/>
    <w:rsid w:val="00C24D98"/>
    <w:rsid w:val="00C2569C"/>
    <w:rsid w:val="00C27531"/>
    <w:rsid w:val="00C279F5"/>
    <w:rsid w:val="00C30DD8"/>
    <w:rsid w:val="00C35863"/>
    <w:rsid w:val="00C375C6"/>
    <w:rsid w:val="00C3797F"/>
    <w:rsid w:val="00C37F73"/>
    <w:rsid w:val="00C40EF6"/>
    <w:rsid w:val="00C41379"/>
    <w:rsid w:val="00C422EB"/>
    <w:rsid w:val="00C45238"/>
    <w:rsid w:val="00C46D4C"/>
    <w:rsid w:val="00C46E7D"/>
    <w:rsid w:val="00C50CAF"/>
    <w:rsid w:val="00C51F58"/>
    <w:rsid w:val="00C52A93"/>
    <w:rsid w:val="00C544DA"/>
    <w:rsid w:val="00C5706A"/>
    <w:rsid w:val="00C57B2E"/>
    <w:rsid w:val="00C60015"/>
    <w:rsid w:val="00C60FF2"/>
    <w:rsid w:val="00C6376B"/>
    <w:rsid w:val="00C63A77"/>
    <w:rsid w:val="00C65036"/>
    <w:rsid w:val="00C6552E"/>
    <w:rsid w:val="00C66482"/>
    <w:rsid w:val="00C66BAF"/>
    <w:rsid w:val="00C67CB0"/>
    <w:rsid w:val="00C67CF9"/>
    <w:rsid w:val="00C71886"/>
    <w:rsid w:val="00C728AE"/>
    <w:rsid w:val="00C73188"/>
    <w:rsid w:val="00C74705"/>
    <w:rsid w:val="00C76786"/>
    <w:rsid w:val="00C76A3D"/>
    <w:rsid w:val="00C77B9B"/>
    <w:rsid w:val="00C80574"/>
    <w:rsid w:val="00C822AF"/>
    <w:rsid w:val="00C82D5F"/>
    <w:rsid w:val="00C83A7C"/>
    <w:rsid w:val="00C852B0"/>
    <w:rsid w:val="00C86465"/>
    <w:rsid w:val="00C90C18"/>
    <w:rsid w:val="00C9292A"/>
    <w:rsid w:val="00C9447C"/>
    <w:rsid w:val="00C95571"/>
    <w:rsid w:val="00C95980"/>
    <w:rsid w:val="00C95CFB"/>
    <w:rsid w:val="00CA01CA"/>
    <w:rsid w:val="00CA0242"/>
    <w:rsid w:val="00CA1F53"/>
    <w:rsid w:val="00CA4003"/>
    <w:rsid w:val="00CA4714"/>
    <w:rsid w:val="00CA525D"/>
    <w:rsid w:val="00CA54BB"/>
    <w:rsid w:val="00CA5565"/>
    <w:rsid w:val="00CA733D"/>
    <w:rsid w:val="00CB0205"/>
    <w:rsid w:val="00CB08E0"/>
    <w:rsid w:val="00CB12DA"/>
    <w:rsid w:val="00CB25D0"/>
    <w:rsid w:val="00CB284F"/>
    <w:rsid w:val="00CB3655"/>
    <w:rsid w:val="00CB4038"/>
    <w:rsid w:val="00CB4742"/>
    <w:rsid w:val="00CB4A0A"/>
    <w:rsid w:val="00CC0236"/>
    <w:rsid w:val="00CC0271"/>
    <w:rsid w:val="00CC16DD"/>
    <w:rsid w:val="00CC18AD"/>
    <w:rsid w:val="00CC2720"/>
    <w:rsid w:val="00CC324C"/>
    <w:rsid w:val="00CC4BA1"/>
    <w:rsid w:val="00CC5EB1"/>
    <w:rsid w:val="00CC7009"/>
    <w:rsid w:val="00CC7255"/>
    <w:rsid w:val="00CD139E"/>
    <w:rsid w:val="00CD62F5"/>
    <w:rsid w:val="00CD6B11"/>
    <w:rsid w:val="00CE01D5"/>
    <w:rsid w:val="00CE0449"/>
    <w:rsid w:val="00CE3588"/>
    <w:rsid w:val="00CE3E18"/>
    <w:rsid w:val="00CE4335"/>
    <w:rsid w:val="00CE5263"/>
    <w:rsid w:val="00CE5CAF"/>
    <w:rsid w:val="00CF39CD"/>
    <w:rsid w:val="00D0599A"/>
    <w:rsid w:val="00D108E3"/>
    <w:rsid w:val="00D1127F"/>
    <w:rsid w:val="00D11890"/>
    <w:rsid w:val="00D12BEF"/>
    <w:rsid w:val="00D1576F"/>
    <w:rsid w:val="00D1683D"/>
    <w:rsid w:val="00D17037"/>
    <w:rsid w:val="00D1726D"/>
    <w:rsid w:val="00D1728C"/>
    <w:rsid w:val="00D1756E"/>
    <w:rsid w:val="00D176DA"/>
    <w:rsid w:val="00D222A6"/>
    <w:rsid w:val="00D22452"/>
    <w:rsid w:val="00D224AA"/>
    <w:rsid w:val="00D237EF"/>
    <w:rsid w:val="00D23BB9"/>
    <w:rsid w:val="00D25899"/>
    <w:rsid w:val="00D3072B"/>
    <w:rsid w:val="00D308F6"/>
    <w:rsid w:val="00D31397"/>
    <w:rsid w:val="00D31582"/>
    <w:rsid w:val="00D32F0E"/>
    <w:rsid w:val="00D3402B"/>
    <w:rsid w:val="00D34FE1"/>
    <w:rsid w:val="00D35352"/>
    <w:rsid w:val="00D3661C"/>
    <w:rsid w:val="00D419F8"/>
    <w:rsid w:val="00D41FF6"/>
    <w:rsid w:val="00D42E28"/>
    <w:rsid w:val="00D45954"/>
    <w:rsid w:val="00D46621"/>
    <w:rsid w:val="00D46DE9"/>
    <w:rsid w:val="00D47734"/>
    <w:rsid w:val="00D47CA6"/>
    <w:rsid w:val="00D504FF"/>
    <w:rsid w:val="00D54468"/>
    <w:rsid w:val="00D557AC"/>
    <w:rsid w:val="00D56EC4"/>
    <w:rsid w:val="00D57056"/>
    <w:rsid w:val="00D57875"/>
    <w:rsid w:val="00D60A40"/>
    <w:rsid w:val="00D60B8C"/>
    <w:rsid w:val="00D60EDB"/>
    <w:rsid w:val="00D625EA"/>
    <w:rsid w:val="00D62660"/>
    <w:rsid w:val="00D660EE"/>
    <w:rsid w:val="00D66744"/>
    <w:rsid w:val="00D673FF"/>
    <w:rsid w:val="00D70685"/>
    <w:rsid w:val="00D740A0"/>
    <w:rsid w:val="00D7697D"/>
    <w:rsid w:val="00D76B8B"/>
    <w:rsid w:val="00D76D02"/>
    <w:rsid w:val="00D776AC"/>
    <w:rsid w:val="00D779A4"/>
    <w:rsid w:val="00D80816"/>
    <w:rsid w:val="00D82A81"/>
    <w:rsid w:val="00D82DC8"/>
    <w:rsid w:val="00D84C63"/>
    <w:rsid w:val="00D8515B"/>
    <w:rsid w:val="00D85ECF"/>
    <w:rsid w:val="00D868C0"/>
    <w:rsid w:val="00D87AE8"/>
    <w:rsid w:val="00D87BDE"/>
    <w:rsid w:val="00D90696"/>
    <w:rsid w:val="00D90BD3"/>
    <w:rsid w:val="00D92126"/>
    <w:rsid w:val="00D9339F"/>
    <w:rsid w:val="00D93FE6"/>
    <w:rsid w:val="00D94AF1"/>
    <w:rsid w:val="00D953DD"/>
    <w:rsid w:val="00D96358"/>
    <w:rsid w:val="00DA0B31"/>
    <w:rsid w:val="00DA62BB"/>
    <w:rsid w:val="00DA6C0B"/>
    <w:rsid w:val="00DA70F4"/>
    <w:rsid w:val="00DA7993"/>
    <w:rsid w:val="00DB0369"/>
    <w:rsid w:val="00DB0AA8"/>
    <w:rsid w:val="00DB21DA"/>
    <w:rsid w:val="00DB278F"/>
    <w:rsid w:val="00DB3201"/>
    <w:rsid w:val="00DB323F"/>
    <w:rsid w:val="00DB34FF"/>
    <w:rsid w:val="00DB5002"/>
    <w:rsid w:val="00DB53BD"/>
    <w:rsid w:val="00DB7517"/>
    <w:rsid w:val="00DC0C33"/>
    <w:rsid w:val="00DC1375"/>
    <w:rsid w:val="00DC27D6"/>
    <w:rsid w:val="00DC3527"/>
    <w:rsid w:val="00DC443B"/>
    <w:rsid w:val="00DC4BA6"/>
    <w:rsid w:val="00DC5E1E"/>
    <w:rsid w:val="00DC63B8"/>
    <w:rsid w:val="00DC7BF6"/>
    <w:rsid w:val="00DD168F"/>
    <w:rsid w:val="00DD45CC"/>
    <w:rsid w:val="00DD4749"/>
    <w:rsid w:val="00DD58DE"/>
    <w:rsid w:val="00DD5DF7"/>
    <w:rsid w:val="00DD5EB1"/>
    <w:rsid w:val="00DE0419"/>
    <w:rsid w:val="00DE347B"/>
    <w:rsid w:val="00DE5550"/>
    <w:rsid w:val="00DE5E13"/>
    <w:rsid w:val="00DE7179"/>
    <w:rsid w:val="00DE7196"/>
    <w:rsid w:val="00DF31E9"/>
    <w:rsid w:val="00DF3D98"/>
    <w:rsid w:val="00DF4D69"/>
    <w:rsid w:val="00DF4ECF"/>
    <w:rsid w:val="00DF623B"/>
    <w:rsid w:val="00DF6DB6"/>
    <w:rsid w:val="00E014E7"/>
    <w:rsid w:val="00E0289F"/>
    <w:rsid w:val="00E04E0E"/>
    <w:rsid w:val="00E05BBC"/>
    <w:rsid w:val="00E05BD7"/>
    <w:rsid w:val="00E07DB1"/>
    <w:rsid w:val="00E10C31"/>
    <w:rsid w:val="00E110CD"/>
    <w:rsid w:val="00E11AF3"/>
    <w:rsid w:val="00E120E5"/>
    <w:rsid w:val="00E16F53"/>
    <w:rsid w:val="00E21D76"/>
    <w:rsid w:val="00E253B2"/>
    <w:rsid w:val="00E309A1"/>
    <w:rsid w:val="00E30FF9"/>
    <w:rsid w:val="00E313A9"/>
    <w:rsid w:val="00E325CB"/>
    <w:rsid w:val="00E32E60"/>
    <w:rsid w:val="00E334E8"/>
    <w:rsid w:val="00E33F97"/>
    <w:rsid w:val="00E348AF"/>
    <w:rsid w:val="00E357F3"/>
    <w:rsid w:val="00E36098"/>
    <w:rsid w:val="00E41A9A"/>
    <w:rsid w:val="00E43D25"/>
    <w:rsid w:val="00E451AD"/>
    <w:rsid w:val="00E45C4A"/>
    <w:rsid w:val="00E45ECD"/>
    <w:rsid w:val="00E46068"/>
    <w:rsid w:val="00E466EF"/>
    <w:rsid w:val="00E46D5C"/>
    <w:rsid w:val="00E47701"/>
    <w:rsid w:val="00E50D0B"/>
    <w:rsid w:val="00E51E34"/>
    <w:rsid w:val="00E52A76"/>
    <w:rsid w:val="00E5381C"/>
    <w:rsid w:val="00E54281"/>
    <w:rsid w:val="00E54E3B"/>
    <w:rsid w:val="00E5614A"/>
    <w:rsid w:val="00E6044B"/>
    <w:rsid w:val="00E60597"/>
    <w:rsid w:val="00E613D4"/>
    <w:rsid w:val="00E6516F"/>
    <w:rsid w:val="00E66C35"/>
    <w:rsid w:val="00E67676"/>
    <w:rsid w:val="00E703BB"/>
    <w:rsid w:val="00E71833"/>
    <w:rsid w:val="00E725E2"/>
    <w:rsid w:val="00E74AFC"/>
    <w:rsid w:val="00E74E0A"/>
    <w:rsid w:val="00E800DC"/>
    <w:rsid w:val="00E81396"/>
    <w:rsid w:val="00E82592"/>
    <w:rsid w:val="00E82CB5"/>
    <w:rsid w:val="00E85754"/>
    <w:rsid w:val="00E857CF"/>
    <w:rsid w:val="00E86919"/>
    <w:rsid w:val="00E87930"/>
    <w:rsid w:val="00E87934"/>
    <w:rsid w:val="00E87AEF"/>
    <w:rsid w:val="00E90159"/>
    <w:rsid w:val="00E90C3E"/>
    <w:rsid w:val="00E90E6A"/>
    <w:rsid w:val="00E91334"/>
    <w:rsid w:val="00E91E18"/>
    <w:rsid w:val="00E92C12"/>
    <w:rsid w:val="00E94433"/>
    <w:rsid w:val="00E94723"/>
    <w:rsid w:val="00E948D3"/>
    <w:rsid w:val="00E9700E"/>
    <w:rsid w:val="00E97402"/>
    <w:rsid w:val="00EA4861"/>
    <w:rsid w:val="00EA5E7C"/>
    <w:rsid w:val="00EA6BE5"/>
    <w:rsid w:val="00EB0741"/>
    <w:rsid w:val="00EB0790"/>
    <w:rsid w:val="00EB25B6"/>
    <w:rsid w:val="00EB269D"/>
    <w:rsid w:val="00EB2B95"/>
    <w:rsid w:val="00EB5EB1"/>
    <w:rsid w:val="00EB72E2"/>
    <w:rsid w:val="00EB7B98"/>
    <w:rsid w:val="00EC1A55"/>
    <w:rsid w:val="00EC1B81"/>
    <w:rsid w:val="00EC2D74"/>
    <w:rsid w:val="00EC323E"/>
    <w:rsid w:val="00EC33CF"/>
    <w:rsid w:val="00EC39A8"/>
    <w:rsid w:val="00EC47F3"/>
    <w:rsid w:val="00EC4B51"/>
    <w:rsid w:val="00EC4F66"/>
    <w:rsid w:val="00EC5BC1"/>
    <w:rsid w:val="00EC608E"/>
    <w:rsid w:val="00EC7121"/>
    <w:rsid w:val="00EC7DF9"/>
    <w:rsid w:val="00EC7EEB"/>
    <w:rsid w:val="00ED041F"/>
    <w:rsid w:val="00ED06C2"/>
    <w:rsid w:val="00ED125A"/>
    <w:rsid w:val="00ED15DD"/>
    <w:rsid w:val="00ED1C71"/>
    <w:rsid w:val="00ED22CC"/>
    <w:rsid w:val="00ED30F6"/>
    <w:rsid w:val="00ED3252"/>
    <w:rsid w:val="00ED4D92"/>
    <w:rsid w:val="00ED5D47"/>
    <w:rsid w:val="00EE11F1"/>
    <w:rsid w:val="00EE1BA3"/>
    <w:rsid w:val="00EE290F"/>
    <w:rsid w:val="00EE49D6"/>
    <w:rsid w:val="00EE5136"/>
    <w:rsid w:val="00EE6605"/>
    <w:rsid w:val="00EF0B35"/>
    <w:rsid w:val="00EF1842"/>
    <w:rsid w:val="00EF1A5B"/>
    <w:rsid w:val="00EF201C"/>
    <w:rsid w:val="00EF2388"/>
    <w:rsid w:val="00EF5C81"/>
    <w:rsid w:val="00F016F3"/>
    <w:rsid w:val="00F01FCA"/>
    <w:rsid w:val="00F03DC3"/>
    <w:rsid w:val="00F05281"/>
    <w:rsid w:val="00F074E6"/>
    <w:rsid w:val="00F10AA6"/>
    <w:rsid w:val="00F11765"/>
    <w:rsid w:val="00F1302C"/>
    <w:rsid w:val="00F13400"/>
    <w:rsid w:val="00F14241"/>
    <w:rsid w:val="00F15367"/>
    <w:rsid w:val="00F16C36"/>
    <w:rsid w:val="00F17075"/>
    <w:rsid w:val="00F22084"/>
    <w:rsid w:val="00F244FA"/>
    <w:rsid w:val="00F26309"/>
    <w:rsid w:val="00F27C06"/>
    <w:rsid w:val="00F33013"/>
    <w:rsid w:val="00F33828"/>
    <w:rsid w:val="00F3468D"/>
    <w:rsid w:val="00F34BF0"/>
    <w:rsid w:val="00F37FAE"/>
    <w:rsid w:val="00F4240F"/>
    <w:rsid w:val="00F42939"/>
    <w:rsid w:val="00F437E1"/>
    <w:rsid w:val="00F449CC"/>
    <w:rsid w:val="00F45E92"/>
    <w:rsid w:val="00F47640"/>
    <w:rsid w:val="00F50711"/>
    <w:rsid w:val="00F50F34"/>
    <w:rsid w:val="00F51C79"/>
    <w:rsid w:val="00F5216C"/>
    <w:rsid w:val="00F52755"/>
    <w:rsid w:val="00F52872"/>
    <w:rsid w:val="00F55DBA"/>
    <w:rsid w:val="00F60312"/>
    <w:rsid w:val="00F60E57"/>
    <w:rsid w:val="00F62494"/>
    <w:rsid w:val="00F67059"/>
    <w:rsid w:val="00F67ABD"/>
    <w:rsid w:val="00F70832"/>
    <w:rsid w:val="00F70943"/>
    <w:rsid w:val="00F71DD6"/>
    <w:rsid w:val="00F723EA"/>
    <w:rsid w:val="00F73DB8"/>
    <w:rsid w:val="00F73FB6"/>
    <w:rsid w:val="00F74962"/>
    <w:rsid w:val="00F74BD1"/>
    <w:rsid w:val="00F77781"/>
    <w:rsid w:val="00F801E3"/>
    <w:rsid w:val="00F80F02"/>
    <w:rsid w:val="00F81CB9"/>
    <w:rsid w:val="00F8239F"/>
    <w:rsid w:val="00F82724"/>
    <w:rsid w:val="00F831D9"/>
    <w:rsid w:val="00F83313"/>
    <w:rsid w:val="00F86ECE"/>
    <w:rsid w:val="00F87BA7"/>
    <w:rsid w:val="00F91050"/>
    <w:rsid w:val="00F9188B"/>
    <w:rsid w:val="00F91EC0"/>
    <w:rsid w:val="00F92D9C"/>
    <w:rsid w:val="00F940C2"/>
    <w:rsid w:val="00F9479D"/>
    <w:rsid w:val="00F9509D"/>
    <w:rsid w:val="00FA067D"/>
    <w:rsid w:val="00FA0E9F"/>
    <w:rsid w:val="00FA107D"/>
    <w:rsid w:val="00FA194D"/>
    <w:rsid w:val="00FA24F7"/>
    <w:rsid w:val="00FA414B"/>
    <w:rsid w:val="00FA663D"/>
    <w:rsid w:val="00FA729D"/>
    <w:rsid w:val="00FA744C"/>
    <w:rsid w:val="00FB1A8F"/>
    <w:rsid w:val="00FB2204"/>
    <w:rsid w:val="00FB442A"/>
    <w:rsid w:val="00FB63F0"/>
    <w:rsid w:val="00FB64E5"/>
    <w:rsid w:val="00FB71DA"/>
    <w:rsid w:val="00FC0168"/>
    <w:rsid w:val="00FC0297"/>
    <w:rsid w:val="00FC345B"/>
    <w:rsid w:val="00FC35FE"/>
    <w:rsid w:val="00FC39A8"/>
    <w:rsid w:val="00FC4411"/>
    <w:rsid w:val="00FC4981"/>
    <w:rsid w:val="00FC4C33"/>
    <w:rsid w:val="00FC5E66"/>
    <w:rsid w:val="00FC6231"/>
    <w:rsid w:val="00FC6634"/>
    <w:rsid w:val="00FC6CFE"/>
    <w:rsid w:val="00FC7ECB"/>
    <w:rsid w:val="00FD0AA5"/>
    <w:rsid w:val="00FD0FFF"/>
    <w:rsid w:val="00FD17CF"/>
    <w:rsid w:val="00FD22F3"/>
    <w:rsid w:val="00FD2819"/>
    <w:rsid w:val="00FD2840"/>
    <w:rsid w:val="00FD3F0A"/>
    <w:rsid w:val="00FD465C"/>
    <w:rsid w:val="00FD4FB9"/>
    <w:rsid w:val="00FD5C05"/>
    <w:rsid w:val="00FD7720"/>
    <w:rsid w:val="00FE1F26"/>
    <w:rsid w:val="00FE3A6F"/>
    <w:rsid w:val="00FE5540"/>
    <w:rsid w:val="00FE57EB"/>
    <w:rsid w:val="00FE7212"/>
    <w:rsid w:val="00FF1CA1"/>
    <w:rsid w:val="00FF2DC6"/>
    <w:rsid w:val="00FF3955"/>
    <w:rsid w:val="00FF3C9B"/>
    <w:rsid w:val="00FF3FC5"/>
    <w:rsid w:val="00FF4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CE79FF"/>
  <w15:chartTrackingRefBased/>
  <w15:docId w15:val="{0933A6B0-A964-4D13-ACEC-ABC48F53D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B3CBC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C67CF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67CF9"/>
  </w:style>
  <w:style w:type="paragraph" w:styleId="a5">
    <w:name w:val="footer"/>
    <w:basedOn w:val="a"/>
    <w:link w:val="Char0"/>
    <w:uiPriority w:val="99"/>
    <w:unhideWhenUsed/>
    <w:rsid w:val="00C67CF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67CF9"/>
  </w:style>
  <w:style w:type="character" w:styleId="a6">
    <w:name w:val="Placeholder Text"/>
    <w:basedOn w:val="a0"/>
    <w:uiPriority w:val="99"/>
    <w:semiHidden/>
    <w:rsid w:val="00963D3D"/>
    <w:rPr>
      <w:color w:val="808080"/>
    </w:rPr>
  </w:style>
  <w:style w:type="table" w:styleId="a7">
    <w:name w:val="Table Grid"/>
    <w:basedOn w:val="a1"/>
    <w:uiPriority w:val="39"/>
    <w:rsid w:val="000372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next w:val="a9"/>
    <w:link w:val="Char1"/>
    <w:uiPriority w:val="99"/>
    <w:semiHidden/>
    <w:unhideWhenUsed/>
    <w:rsid w:val="005E2472"/>
    <w:pPr>
      <w:spacing w:after="0" w:line="240" w:lineRule="auto"/>
    </w:pPr>
    <w:rPr>
      <w:rFonts w:ascii="Tahoma" w:eastAsiaTheme="majorEastAsia" w:hAnsi="Tahoma" w:cs="Tahoma"/>
      <w:sz w:val="16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5E2472"/>
    <w:rPr>
      <w:rFonts w:ascii="Tahoma" w:eastAsiaTheme="majorEastAsia" w:hAnsi="Tahoma" w:cs="Tahoma"/>
      <w:sz w:val="16"/>
      <w:szCs w:val="18"/>
    </w:rPr>
  </w:style>
  <w:style w:type="paragraph" w:styleId="a9">
    <w:name w:val="annotation text"/>
    <w:link w:val="Char2"/>
    <w:uiPriority w:val="99"/>
    <w:unhideWhenUsed/>
    <w:rsid w:val="00FF1CA1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har2">
    <w:name w:val="메모 텍스트 Char"/>
    <w:basedOn w:val="a0"/>
    <w:link w:val="a9"/>
    <w:uiPriority w:val="99"/>
    <w:rsid w:val="00FF1CA1"/>
    <w:rPr>
      <w:rFonts w:ascii="Tahoma" w:hAnsi="Tahoma" w:cs="Tahoma"/>
      <w:sz w:val="16"/>
      <w:szCs w:val="20"/>
    </w:rPr>
  </w:style>
  <w:style w:type="paragraph" w:styleId="aa">
    <w:name w:val="annotation subject"/>
    <w:next w:val="a9"/>
    <w:link w:val="Char3"/>
    <w:uiPriority w:val="99"/>
    <w:semiHidden/>
    <w:unhideWhenUsed/>
    <w:rsid w:val="00FF1CA1"/>
    <w:pPr>
      <w:widowControl w:val="0"/>
      <w:autoSpaceDE w:val="0"/>
      <w:autoSpaceDN w:val="0"/>
    </w:pPr>
    <w:rPr>
      <w:rFonts w:ascii="Tahoma" w:hAnsi="Tahoma" w:cs="Tahoma"/>
      <w:b/>
      <w:bCs/>
      <w:sz w:val="16"/>
      <w:szCs w:val="20"/>
    </w:rPr>
  </w:style>
  <w:style w:type="character" w:customStyle="1" w:styleId="Char3">
    <w:name w:val="메모 주제 Char"/>
    <w:basedOn w:val="Char2"/>
    <w:link w:val="aa"/>
    <w:uiPriority w:val="99"/>
    <w:semiHidden/>
    <w:rsid w:val="00FF1CA1"/>
    <w:rPr>
      <w:rFonts w:ascii="Tahoma" w:hAnsi="Tahoma" w:cs="Tahoma"/>
      <w:b/>
      <w:bCs/>
      <w:sz w:val="16"/>
      <w:szCs w:val="20"/>
    </w:rPr>
  </w:style>
  <w:style w:type="character" w:styleId="ab">
    <w:name w:val="annotation reference"/>
    <w:basedOn w:val="a0"/>
    <w:uiPriority w:val="99"/>
    <w:semiHidden/>
    <w:unhideWhenUsed/>
    <w:rsid w:val="00FF1CA1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customStyle="1" w:styleId="p1">
    <w:name w:val="p1"/>
    <w:basedOn w:val="a"/>
    <w:rsid w:val="00024FD5"/>
    <w:pPr>
      <w:widowControl/>
      <w:wordWrap/>
      <w:autoSpaceDE/>
      <w:autoSpaceDN/>
      <w:spacing w:after="0" w:line="240" w:lineRule="auto"/>
      <w:jc w:val="left"/>
    </w:pPr>
    <w:rPr>
      <w:rFonts w:ascii="Helvetica" w:hAnsi="Helvetica" w:cs="Times New Roman"/>
      <w:kern w:val="0"/>
      <w:sz w:val="15"/>
      <w:szCs w:val="15"/>
    </w:rPr>
  </w:style>
  <w:style w:type="character" w:customStyle="1" w:styleId="apple-converted-space">
    <w:name w:val="apple-converted-space"/>
    <w:basedOn w:val="a0"/>
    <w:rsid w:val="00024FD5"/>
  </w:style>
  <w:style w:type="paragraph" w:styleId="ac">
    <w:name w:val="Revision"/>
    <w:hidden/>
    <w:uiPriority w:val="99"/>
    <w:semiHidden/>
    <w:rsid w:val="00A37E7F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627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0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7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3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2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5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68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717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768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885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19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050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810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673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5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1.xml"/><Relationship Id="rId35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A5B775-9D36-4BDF-931F-AE8D82D1E1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6</Pages>
  <Words>339</Words>
  <Characters>1933</Characters>
  <Application>Microsoft Office Word</Application>
  <DocSecurity>0</DocSecurity>
  <Lines>16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suk Song</dc:creator>
  <cp:keywords/>
  <dc:description/>
  <cp:lastModifiedBy>Song Bansuk</cp:lastModifiedBy>
  <cp:revision>3</cp:revision>
  <cp:lastPrinted>2018-12-08T05:54:00Z</cp:lastPrinted>
  <dcterms:created xsi:type="dcterms:W3CDTF">2019-10-07T05:52:00Z</dcterms:created>
  <dcterms:modified xsi:type="dcterms:W3CDTF">2019-10-15T0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496.4680671296</vt:r8>
  </property>
</Properties>
</file>